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2"/>
        <w:gridCol w:w="1601"/>
        <w:gridCol w:w="5117"/>
        <w:gridCol w:w="1413"/>
        <w:gridCol w:w="1454"/>
        <w:gridCol w:w="1294"/>
        <w:gridCol w:w="1743"/>
      </w:tblGrid>
      <w:tr w:rsidR="009741CE" w14:paraId="137B8319" w14:textId="77777777" w:rsidTr="00BB6FC1">
        <w:trPr>
          <w:trHeight w:hRule="exact" w:val="399"/>
        </w:trPr>
        <w:tc>
          <w:tcPr>
            <w:tcW w:w="342" w:type="dxa"/>
          </w:tcPr>
          <w:p w14:paraId="59E3EDEA" w14:textId="77777777" w:rsidR="009741CE" w:rsidRDefault="009741CE" w:rsidP="00BB6FC1"/>
        </w:tc>
        <w:tc>
          <w:tcPr>
            <w:tcW w:w="1601" w:type="dxa"/>
            <w:shd w:val="clear" w:color="auto" w:fill="CCCCCC"/>
          </w:tcPr>
          <w:p w14:paraId="182B0905" w14:textId="77777777" w:rsidR="009741CE" w:rsidRDefault="009741CE" w:rsidP="00BB6FC1">
            <w:pPr>
              <w:pStyle w:val="TableParagraph"/>
              <w:spacing w:before="100"/>
              <w:rPr>
                <w:b/>
                <w:sz w:val="24"/>
              </w:rPr>
            </w:pPr>
            <w:r>
              <w:rPr>
                <w:b/>
                <w:sz w:val="24"/>
              </w:rPr>
              <w:t>GO.ID</w:t>
            </w:r>
          </w:p>
        </w:tc>
        <w:tc>
          <w:tcPr>
            <w:tcW w:w="5117" w:type="dxa"/>
            <w:shd w:val="clear" w:color="auto" w:fill="CCCCCC"/>
          </w:tcPr>
          <w:p w14:paraId="4605C495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b/>
                <w:sz w:val="24"/>
              </w:rPr>
            </w:pPr>
            <w:r>
              <w:rPr>
                <w:b/>
                <w:sz w:val="24"/>
              </w:rPr>
              <w:t>Term</w:t>
            </w:r>
          </w:p>
        </w:tc>
        <w:tc>
          <w:tcPr>
            <w:tcW w:w="1413" w:type="dxa"/>
            <w:shd w:val="clear" w:color="auto" w:fill="CCCCCC"/>
          </w:tcPr>
          <w:p w14:paraId="665351B5" w14:textId="77777777" w:rsidR="009741CE" w:rsidRDefault="009741CE" w:rsidP="00BB6FC1">
            <w:pPr>
              <w:pStyle w:val="TableParagraph"/>
              <w:spacing w:before="100"/>
              <w:rPr>
                <w:b/>
                <w:sz w:val="24"/>
              </w:rPr>
            </w:pPr>
            <w:r>
              <w:rPr>
                <w:b/>
                <w:sz w:val="24"/>
              </w:rPr>
              <w:t>Annotated</w:t>
            </w:r>
          </w:p>
        </w:tc>
        <w:tc>
          <w:tcPr>
            <w:tcW w:w="1454" w:type="dxa"/>
            <w:shd w:val="clear" w:color="auto" w:fill="CCCCCC"/>
          </w:tcPr>
          <w:p w14:paraId="257274D5" w14:textId="77777777" w:rsidR="009741CE" w:rsidRDefault="009741CE" w:rsidP="00BB6FC1">
            <w:pPr>
              <w:pStyle w:val="TableParagraph"/>
              <w:spacing w:before="100"/>
              <w:rPr>
                <w:b/>
                <w:sz w:val="24"/>
              </w:rPr>
            </w:pPr>
            <w:r>
              <w:rPr>
                <w:b/>
                <w:sz w:val="24"/>
              </w:rPr>
              <w:t>Significant</w:t>
            </w:r>
          </w:p>
        </w:tc>
        <w:tc>
          <w:tcPr>
            <w:tcW w:w="1294" w:type="dxa"/>
            <w:shd w:val="clear" w:color="auto" w:fill="CCCCCC"/>
          </w:tcPr>
          <w:p w14:paraId="32F8CE52" w14:textId="77777777" w:rsidR="009741CE" w:rsidRDefault="009741CE" w:rsidP="00BB6FC1">
            <w:pPr>
              <w:pStyle w:val="TableParagraph"/>
              <w:spacing w:before="100"/>
              <w:rPr>
                <w:b/>
                <w:sz w:val="24"/>
              </w:rPr>
            </w:pPr>
            <w:r>
              <w:rPr>
                <w:b/>
                <w:sz w:val="24"/>
              </w:rPr>
              <w:t>Expected</w:t>
            </w:r>
          </w:p>
        </w:tc>
        <w:tc>
          <w:tcPr>
            <w:tcW w:w="1743" w:type="dxa"/>
            <w:shd w:val="clear" w:color="auto" w:fill="CCCCCC"/>
          </w:tcPr>
          <w:p w14:paraId="0E0FE972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b/>
                <w:sz w:val="24"/>
              </w:rPr>
            </w:pPr>
            <w:r>
              <w:rPr>
                <w:b/>
                <w:sz w:val="24"/>
              </w:rPr>
              <w:t>classicFisher</w:t>
            </w:r>
          </w:p>
        </w:tc>
      </w:tr>
      <w:tr w:rsidR="009741CE" w14:paraId="1259499B" w14:textId="77777777" w:rsidTr="00BB6FC1">
        <w:trPr>
          <w:trHeight w:hRule="exact" w:val="399"/>
        </w:trPr>
        <w:tc>
          <w:tcPr>
            <w:tcW w:w="342" w:type="dxa"/>
          </w:tcPr>
          <w:p w14:paraId="046110E8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7</w:t>
            </w:r>
          </w:p>
        </w:tc>
        <w:tc>
          <w:tcPr>
            <w:tcW w:w="1601" w:type="dxa"/>
            <w:shd w:val="clear" w:color="auto" w:fill="F2F2F2"/>
          </w:tcPr>
          <w:p w14:paraId="1AD237F3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44281</w:t>
            </w:r>
          </w:p>
        </w:tc>
        <w:tc>
          <w:tcPr>
            <w:tcW w:w="5117" w:type="dxa"/>
            <w:shd w:val="clear" w:color="auto" w:fill="F2F2F2"/>
          </w:tcPr>
          <w:p w14:paraId="0DB92A71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small molecule metabolic process</w:t>
            </w:r>
          </w:p>
        </w:tc>
        <w:tc>
          <w:tcPr>
            <w:tcW w:w="1413" w:type="dxa"/>
            <w:shd w:val="clear" w:color="auto" w:fill="F2F2F2"/>
          </w:tcPr>
          <w:p w14:paraId="139DD744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436</w:t>
            </w:r>
          </w:p>
        </w:tc>
        <w:tc>
          <w:tcPr>
            <w:tcW w:w="1454" w:type="dxa"/>
            <w:shd w:val="clear" w:color="auto" w:fill="F2F2F2"/>
          </w:tcPr>
          <w:p w14:paraId="2958179B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25</w:t>
            </w:r>
          </w:p>
        </w:tc>
        <w:tc>
          <w:tcPr>
            <w:tcW w:w="1294" w:type="dxa"/>
            <w:shd w:val="clear" w:color="auto" w:fill="F2F2F2"/>
          </w:tcPr>
          <w:p w14:paraId="338E6F39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63.37</w:t>
            </w:r>
          </w:p>
        </w:tc>
        <w:tc>
          <w:tcPr>
            <w:tcW w:w="1743" w:type="dxa"/>
            <w:shd w:val="clear" w:color="auto" w:fill="F2F2F2"/>
          </w:tcPr>
          <w:p w14:paraId="7A4DB658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3.8e−16</w:t>
            </w:r>
          </w:p>
        </w:tc>
      </w:tr>
      <w:tr w:rsidR="009741CE" w14:paraId="09B91052" w14:textId="77777777" w:rsidTr="00BB6FC1">
        <w:trPr>
          <w:trHeight w:hRule="exact" w:val="399"/>
        </w:trPr>
        <w:tc>
          <w:tcPr>
            <w:tcW w:w="342" w:type="dxa"/>
          </w:tcPr>
          <w:p w14:paraId="066967B3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8</w:t>
            </w:r>
          </w:p>
        </w:tc>
        <w:tc>
          <w:tcPr>
            <w:tcW w:w="1601" w:type="dxa"/>
            <w:shd w:val="clear" w:color="auto" w:fill="E5E5E5"/>
          </w:tcPr>
          <w:p w14:paraId="14BBEDD6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1901135</w:t>
            </w:r>
          </w:p>
        </w:tc>
        <w:tc>
          <w:tcPr>
            <w:tcW w:w="5117" w:type="dxa"/>
            <w:shd w:val="clear" w:color="auto" w:fill="E5E5E5"/>
          </w:tcPr>
          <w:p w14:paraId="089FD9E0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carbohydrate derivative metabolic proces...</w:t>
            </w:r>
          </w:p>
        </w:tc>
        <w:tc>
          <w:tcPr>
            <w:tcW w:w="1413" w:type="dxa"/>
            <w:shd w:val="clear" w:color="auto" w:fill="E5E5E5"/>
          </w:tcPr>
          <w:p w14:paraId="77762383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91</w:t>
            </w:r>
          </w:p>
        </w:tc>
        <w:tc>
          <w:tcPr>
            <w:tcW w:w="1454" w:type="dxa"/>
            <w:shd w:val="clear" w:color="auto" w:fill="E5E5E5"/>
          </w:tcPr>
          <w:p w14:paraId="0A3D6130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1294" w:type="dxa"/>
            <w:shd w:val="clear" w:color="auto" w:fill="E5E5E5"/>
          </w:tcPr>
          <w:p w14:paraId="6FC62701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2.29</w:t>
            </w:r>
          </w:p>
        </w:tc>
        <w:tc>
          <w:tcPr>
            <w:tcW w:w="1743" w:type="dxa"/>
            <w:shd w:val="clear" w:color="auto" w:fill="E5E5E5"/>
          </w:tcPr>
          <w:p w14:paraId="1FD356E3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9.8e−15</w:t>
            </w:r>
          </w:p>
        </w:tc>
      </w:tr>
      <w:tr w:rsidR="009741CE" w14:paraId="4A65C1D3" w14:textId="77777777" w:rsidTr="00BB6FC1">
        <w:trPr>
          <w:trHeight w:hRule="exact" w:val="399"/>
        </w:trPr>
        <w:tc>
          <w:tcPr>
            <w:tcW w:w="342" w:type="dxa"/>
          </w:tcPr>
          <w:p w14:paraId="1BB3C2B4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6</w:t>
            </w:r>
          </w:p>
        </w:tc>
        <w:tc>
          <w:tcPr>
            <w:tcW w:w="1601" w:type="dxa"/>
            <w:shd w:val="clear" w:color="auto" w:fill="F2F2F2"/>
          </w:tcPr>
          <w:p w14:paraId="5A412D9C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19637</w:t>
            </w:r>
          </w:p>
        </w:tc>
        <w:tc>
          <w:tcPr>
            <w:tcW w:w="5117" w:type="dxa"/>
            <w:shd w:val="clear" w:color="auto" w:fill="F2F2F2"/>
          </w:tcPr>
          <w:p w14:paraId="117F98AF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organophosphate metabolic process</w:t>
            </w:r>
          </w:p>
        </w:tc>
        <w:tc>
          <w:tcPr>
            <w:tcW w:w="1413" w:type="dxa"/>
            <w:shd w:val="clear" w:color="auto" w:fill="F2F2F2"/>
          </w:tcPr>
          <w:p w14:paraId="67113156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233</w:t>
            </w:r>
          </w:p>
        </w:tc>
        <w:tc>
          <w:tcPr>
            <w:tcW w:w="1454" w:type="dxa"/>
            <w:shd w:val="clear" w:color="auto" w:fill="F2F2F2"/>
          </w:tcPr>
          <w:p w14:paraId="199EA030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1294" w:type="dxa"/>
            <w:shd w:val="clear" w:color="auto" w:fill="F2F2F2"/>
          </w:tcPr>
          <w:p w14:paraId="75741326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33.86</w:t>
            </w:r>
          </w:p>
        </w:tc>
        <w:tc>
          <w:tcPr>
            <w:tcW w:w="1743" w:type="dxa"/>
            <w:shd w:val="clear" w:color="auto" w:fill="F2F2F2"/>
          </w:tcPr>
          <w:p w14:paraId="010F7E1D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1.5e−21</w:t>
            </w:r>
          </w:p>
        </w:tc>
      </w:tr>
      <w:tr w:rsidR="009741CE" w14:paraId="0256539E" w14:textId="77777777" w:rsidTr="00BB6FC1">
        <w:trPr>
          <w:trHeight w:hRule="exact" w:val="399"/>
        </w:trPr>
        <w:tc>
          <w:tcPr>
            <w:tcW w:w="342" w:type="dxa"/>
          </w:tcPr>
          <w:p w14:paraId="3CC9AAB3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2</w:t>
            </w:r>
          </w:p>
        </w:tc>
        <w:tc>
          <w:tcPr>
            <w:tcW w:w="1601" w:type="dxa"/>
            <w:shd w:val="clear" w:color="auto" w:fill="E5E5E5"/>
          </w:tcPr>
          <w:p w14:paraId="1FA65B50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55086</w:t>
            </w:r>
          </w:p>
        </w:tc>
        <w:tc>
          <w:tcPr>
            <w:tcW w:w="5117" w:type="dxa"/>
            <w:shd w:val="clear" w:color="auto" w:fill="E5E5E5"/>
          </w:tcPr>
          <w:p w14:paraId="4C09CE13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nucleobase−containing small molecule met...</w:t>
            </w:r>
          </w:p>
        </w:tc>
        <w:tc>
          <w:tcPr>
            <w:tcW w:w="1413" w:type="dxa"/>
            <w:shd w:val="clear" w:color="auto" w:fill="E5E5E5"/>
          </w:tcPr>
          <w:p w14:paraId="2F3389B7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81</w:t>
            </w:r>
          </w:p>
        </w:tc>
        <w:tc>
          <w:tcPr>
            <w:tcW w:w="1454" w:type="dxa"/>
            <w:shd w:val="clear" w:color="auto" w:fill="E5E5E5"/>
          </w:tcPr>
          <w:p w14:paraId="67371103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1294" w:type="dxa"/>
            <w:shd w:val="clear" w:color="auto" w:fill="E5E5E5"/>
          </w:tcPr>
          <w:p w14:paraId="469490A2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6.31</w:t>
            </w:r>
          </w:p>
        </w:tc>
        <w:tc>
          <w:tcPr>
            <w:tcW w:w="1743" w:type="dxa"/>
            <w:shd w:val="clear" w:color="auto" w:fill="E5E5E5"/>
          </w:tcPr>
          <w:p w14:paraId="4C7D69F2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e−24</w:t>
            </w:r>
          </w:p>
        </w:tc>
      </w:tr>
      <w:tr w:rsidR="009741CE" w14:paraId="7EFECC97" w14:textId="77777777" w:rsidTr="00BB6FC1">
        <w:trPr>
          <w:trHeight w:hRule="exact" w:val="399"/>
        </w:trPr>
        <w:tc>
          <w:tcPr>
            <w:tcW w:w="342" w:type="dxa"/>
          </w:tcPr>
          <w:p w14:paraId="44D27AB0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9</w:t>
            </w:r>
          </w:p>
        </w:tc>
        <w:tc>
          <w:tcPr>
            <w:tcW w:w="1601" w:type="dxa"/>
            <w:shd w:val="clear" w:color="auto" w:fill="F2F2F2"/>
          </w:tcPr>
          <w:p w14:paraId="59B984CF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55114</w:t>
            </w:r>
          </w:p>
        </w:tc>
        <w:tc>
          <w:tcPr>
            <w:tcW w:w="5117" w:type="dxa"/>
            <w:shd w:val="clear" w:color="auto" w:fill="F2F2F2"/>
          </w:tcPr>
          <w:p w14:paraId="3D28E5FF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oxidation−reduction process</w:t>
            </w:r>
          </w:p>
        </w:tc>
        <w:tc>
          <w:tcPr>
            <w:tcW w:w="1413" w:type="dxa"/>
            <w:shd w:val="clear" w:color="auto" w:fill="F2F2F2"/>
          </w:tcPr>
          <w:p w14:paraId="650C3795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244</w:t>
            </w:r>
          </w:p>
        </w:tc>
        <w:tc>
          <w:tcPr>
            <w:tcW w:w="1454" w:type="dxa"/>
            <w:shd w:val="clear" w:color="auto" w:fill="F2F2F2"/>
          </w:tcPr>
          <w:p w14:paraId="20BD4811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1294" w:type="dxa"/>
            <w:shd w:val="clear" w:color="auto" w:fill="F2F2F2"/>
          </w:tcPr>
          <w:p w14:paraId="18826E19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35.46</w:t>
            </w:r>
          </w:p>
        </w:tc>
        <w:tc>
          <w:tcPr>
            <w:tcW w:w="1743" w:type="dxa"/>
            <w:shd w:val="clear" w:color="auto" w:fill="F2F2F2"/>
          </w:tcPr>
          <w:p w14:paraId="5EC67837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2.3e−14</w:t>
            </w:r>
          </w:p>
        </w:tc>
      </w:tr>
      <w:tr w:rsidR="009741CE" w14:paraId="43610A5F" w14:textId="77777777" w:rsidTr="00BB6FC1">
        <w:trPr>
          <w:trHeight w:hRule="exact" w:val="399"/>
        </w:trPr>
        <w:tc>
          <w:tcPr>
            <w:tcW w:w="342" w:type="dxa"/>
          </w:tcPr>
          <w:p w14:paraId="0FFBAB4E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4</w:t>
            </w:r>
          </w:p>
        </w:tc>
        <w:tc>
          <w:tcPr>
            <w:tcW w:w="1601" w:type="dxa"/>
            <w:shd w:val="clear" w:color="auto" w:fill="E5E5E5"/>
          </w:tcPr>
          <w:p w14:paraId="44E778EC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9117</w:t>
            </w:r>
          </w:p>
        </w:tc>
        <w:tc>
          <w:tcPr>
            <w:tcW w:w="5117" w:type="dxa"/>
            <w:shd w:val="clear" w:color="auto" w:fill="E5E5E5"/>
          </w:tcPr>
          <w:p w14:paraId="7F16C84D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nucleotide metabolic process</w:t>
            </w:r>
          </w:p>
        </w:tc>
        <w:tc>
          <w:tcPr>
            <w:tcW w:w="1413" w:type="dxa"/>
            <w:shd w:val="clear" w:color="auto" w:fill="E5E5E5"/>
          </w:tcPr>
          <w:p w14:paraId="280F389F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64</w:t>
            </w:r>
          </w:p>
        </w:tc>
        <w:tc>
          <w:tcPr>
            <w:tcW w:w="1454" w:type="dxa"/>
            <w:shd w:val="clear" w:color="auto" w:fill="E5E5E5"/>
          </w:tcPr>
          <w:p w14:paraId="6AFBEEF8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294" w:type="dxa"/>
            <w:shd w:val="clear" w:color="auto" w:fill="E5E5E5"/>
          </w:tcPr>
          <w:p w14:paraId="5E0B9DAC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3.84</w:t>
            </w:r>
          </w:p>
        </w:tc>
        <w:tc>
          <w:tcPr>
            <w:tcW w:w="1743" w:type="dxa"/>
            <w:shd w:val="clear" w:color="auto" w:fill="E5E5E5"/>
          </w:tcPr>
          <w:p w14:paraId="7EACB9CE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2.8e−24</w:t>
            </w:r>
          </w:p>
        </w:tc>
      </w:tr>
      <w:tr w:rsidR="009741CE" w14:paraId="4B37B9D3" w14:textId="77777777" w:rsidTr="00BB6FC1">
        <w:trPr>
          <w:trHeight w:hRule="exact" w:val="399"/>
        </w:trPr>
        <w:tc>
          <w:tcPr>
            <w:tcW w:w="342" w:type="dxa"/>
          </w:tcPr>
          <w:p w14:paraId="7CD7C622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5</w:t>
            </w:r>
          </w:p>
        </w:tc>
        <w:tc>
          <w:tcPr>
            <w:tcW w:w="1601" w:type="dxa"/>
            <w:shd w:val="clear" w:color="auto" w:fill="F2F2F2"/>
          </w:tcPr>
          <w:p w14:paraId="7CD90E91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6753</w:t>
            </w:r>
          </w:p>
        </w:tc>
        <w:tc>
          <w:tcPr>
            <w:tcW w:w="5117" w:type="dxa"/>
            <w:shd w:val="clear" w:color="auto" w:fill="F2F2F2"/>
          </w:tcPr>
          <w:p w14:paraId="2E10D992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nucleoside phosphate metabolic process</w:t>
            </w:r>
          </w:p>
        </w:tc>
        <w:tc>
          <w:tcPr>
            <w:tcW w:w="1413" w:type="dxa"/>
            <w:shd w:val="clear" w:color="auto" w:fill="F2F2F2"/>
          </w:tcPr>
          <w:p w14:paraId="57778A7B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65</w:t>
            </w:r>
          </w:p>
        </w:tc>
        <w:tc>
          <w:tcPr>
            <w:tcW w:w="1454" w:type="dxa"/>
            <w:shd w:val="clear" w:color="auto" w:fill="F2F2F2"/>
          </w:tcPr>
          <w:p w14:paraId="200885B9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294" w:type="dxa"/>
            <w:shd w:val="clear" w:color="auto" w:fill="F2F2F2"/>
          </w:tcPr>
          <w:p w14:paraId="01FED969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23.98</w:t>
            </w:r>
          </w:p>
        </w:tc>
        <w:tc>
          <w:tcPr>
            <w:tcW w:w="1743" w:type="dxa"/>
            <w:shd w:val="clear" w:color="auto" w:fill="F2F2F2"/>
          </w:tcPr>
          <w:p w14:paraId="28E74466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4.6e−24</w:t>
            </w:r>
          </w:p>
        </w:tc>
      </w:tr>
      <w:tr w:rsidR="009741CE" w14:paraId="61173847" w14:textId="77777777" w:rsidTr="00BB6FC1">
        <w:trPr>
          <w:trHeight w:hRule="exact" w:val="399"/>
        </w:trPr>
        <w:tc>
          <w:tcPr>
            <w:tcW w:w="342" w:type="dxa"/>
          </w:tcPr>
          <w:p w14:paraId="33E0AA0C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6</w:t>
            </w:r>
          </w:p>
        </w:tc>
        <w:tc>
          <w:tcPr>
            <w:tcW w:w="1601" w:type="dxa"/>
            <w:shd w:val="clear" w:color="auto" w:fill="E5E5E5"/>
          </w:tcPr>
          <w:p w14:paraId="4CE85265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72521</w:t>
            </w:r>
          </w:p>
        </w:tc>
        <w:tc>
          <w:tcPr>
            <w:tcW w:w="5117" w:type="dxa"/>
            <w:shd w:val="clear" w:color="auto" w:fill="E5E5E5"/>
          </w:tcPr>
          <w:p w14:paraId="07ADC3D6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purine−containing compound metabolic pro...</w:t>
            </w:r>
          </w:p>
        </w:tc>
        <w:tc>
          <w:tcPr>
            <w:tcW w:w="1413" w:type="dxa"/>
            <w:shd w:val="clear" w:color="auto" w:fill="E5E5E5"/>
          </w:tcPr>
          <w:p w14:paraId="303EA5BC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1</w:t>
            </w:r>
          </w:p>
        </w:tc>
        <w:tc>
          <w:tcPr>
            <w:tcW w:w="1454" w:type="dxa"/>
            <w:shd w:val="clear" w:color="auto" w:fill="E5E5E5"/>
          </w:tcPr>
          <w:p w14:paraId="6E68F197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1294" w:type="dxa"/>
            <w:shd w:val="clear" w:color="auto" w:fill="E5E5E5"/>
          </w:tcPr>
          <w:p w14:paraId="4B0914F5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1.95</w:t>
            </w:r>
          </w:p>
        </w:tc>
        <w:tc>
          <w:tcPr>
            <w:tcW w:w="1743" w:type="dxa"/>
            <w:shd w:val="clear" w:color="auto" w:fill="E5E5E5"/>
          </w:tcPr>
          <w:p w14:paraId="3675D272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2.0e−26</w:t>
            </w:r>
          </w:p>
        </w:tc>
      </w:tr>
      <w:tr w:rsidR="009741CE" w14:paraId="266E9357" w14:textId="77777777" w:rsidTr="00BB6FC1">
        <w:trPr>
          <w:trHeight w:hRule="exact" w:val="399"/>
        </w:trPr>
        <w:tc>
          <w:tcPr>
            <w:tcW w:w="342" w:type="dxa"/>
          </w:tcPr>
          <w:p w14:paraId="52D6E5F7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7</w:t>
            </w:r>
          </w:p>
        </w:tc>
        <w:tc>
          <w:tcPr>
            <w:tcW w:w="1601" w:type="dxa"/>
            <w:shd w:val="clear" w:color="auto" w:fill="F2F2F2"/>
          </w:tcPr>
          <w:p w14:paraId="19411D55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9150</w:t>
            </w:r>
          </w:p>
        </w:tc>
        <w:tc>
          <w:tcPr>
            <w:tcW w:w="5117" w:type="dxa"/>
            <w:shd w:val="clear" w:color="auto" w:fill="F2F2F2"/>
          </w:tcPr>
          <w:p w14:paraId="720F0F3B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purine ribonucleotide metabolic process</w:t>
            </w:r>
          </w:p>
        </w:tc>
        <w:tc>
          <w:tcPr>
            <w:tcW w:w="1413" w:type="dxa"/>
            <w:shd w:val="clear" w:color="auto" w:fill="F2F2F2"/>
          </w:tcPr>
          <w:p w14:paraId="46C843F8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41</w:t>
            </w:r>
          </w:p>
        </w:tc>
        <w:tc>
          <w:tcPr>
            <w:tcW w:w="1454" w:type="dxa"/>
            <w:shd w:val="clear" w:color="auto" w:fill="F2F2F2"/>
          </w:tcPr>
          <w:p w14:paraId="0BE44C8D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294" w:type="dxa"/>
            <w:shd w:val="clear" w:color="auto" w:fill="F2F2F2"/>
          </w:tcPr>
          <w:p w14:paraId="50596D53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20.49</w:t>
            </w:r>
          </w:p>
        </w:tc>
        <w:tc>
          <w:tcPr>
            <w:tcW w:w="1743" w:type="dxa"/>
            <w:shd w:val="clear" w:color="auto" w:fill="F2F2F2"/>
          </w:tcPr>
          <w:p w14:paraId="11C3FA86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1.5e−25</w:t>
            </w:r>
          </w:p>
        </w:tc>
      </w:tr>
      <w:tr w:rsidR="009741CE" w14:paraId="435A4DCB" w14:textId="77777777" w:rsidTr="00BB6FC1">
        <w:trPr>
          <w:trHeight w:hRule="exact" w:val="399"/>
        </w:trPr>
        <w:tc>
          <w:tcPr>
            <w:tcW w:w="342" w:type="dxa"/>
          </w:tcPr>
          <w:p w14:paraId="7B172DF8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8</w:t>
            </w:r>
          </w:p>
        </w:tc>
        <w:tc>
          <w:tcPr>
            <w:tcW w:w="1601" w:type="dxa"/>
            <w:shd w:val="clear" w:color="auto" w:fill="E5E5E5"/>
          </w:tcPr>
          <w:p w14:paraId="434B7A3B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6163</w:t>
            </w:r>
          </w:p>
        </w:tc>
        <w:tc>
          <w:tcPr>
            <w:tcW w:w="5117" w:type="dxa"/>
            <w:shd w:val="clear" w:color="auto" w:fill="E5E5E5"/>
          </w:tcPr>
          <w:p w14:paraId="419CFC14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purine nucleotide metabolic process</w:t>
            </w:r>
          </w:p>
        </w:tc>
        <w:tc>
          <w:tcPr>
            <w:tcW w:w="1413" w:type="dxa"/>
            <w:shd w:val="clear" w:color="auto" w:fill="E5E5E5"/>
          </w:tcPr>
          <w:p w14:paraId="3E7F7284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42</w:t>
            </w:r>
          </w:p>
        </w:tc>
        <w:tc>
          <w:tcPr>
            <w:tcW w:w="1454" w:type="dxa"/>
            <w:shd w:val="clear" w:color="auto" w:fill="E5E5E5"/>
          </w:tcPr>
          <w:p w14:paraId="3A591755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294" w:type="dxa"/>
            <w:shd w:val="clear" w:color="auto" w:fill="E5E5E5"/>
          </w:tcPr>
          <w:p w14:paraId="06E0E881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0.64</w:t>
            </w:r>
          </w:p>
        </w:tc>
        <w:tc>
          <w:tcPr>
            <w:tcW w:w="1743" w:type="dxa"/>
            <w:shd w:val="clear" w:color="auto" w:fill="E5E5E5"/>
          </w:tcPr>
          <w:p w14:paraId="7D44616B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2.6e−25</w:t>
            </w:r>
          </w:p>
        </w:tc>
      </w:tr>
      <w:tr w:rsidR="009741CE" w14:paraId="12D84A37" w14:textId="77777777" w:rsidTr="00BB6FC1">
        <w:trPr>
          <w:trHeight w:hRule="exact" w:val="399"/>
        </w:trPr>
        <w:tc>
          <w:tcPr>
            <w:tcW w:w="342" w:type="dxa"/>
          </w:tcPr>
          <w:p w14:paraId="7A672B66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9</w:t>
            </w:r>
          </w:p>
        </w:tc>
        <w:tc>
          <w:tcPr>
            <w:tcW w:w="1601" w:type="dxa"/>
            <w:shd w:val="clear" w:color="auto" w:fill="F2F2F2"/>
          </w:tcPr>
          <w:p w14:paraId="62F8F345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9259</w:t>
            </w:r>
          </w:p>
        </w:tc>
        <w:tc>
          <w:tcPr>
            <w:tcW w:w="5117" w:type="dxa"/>
            <w:shd w:val="clear" w:color="auto" w:fill="F2F2F2"/>
          </w:tcPr>
          <w:p w14:paraId="03998ACB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ribonucleotide metabolic process</w:t>
            </w:r>
          </w:p>
        </w:tc>
        <w:tc>
          <w:tcPr>
            <w:tcW w:w="1413" w:type="dxa"/>
            <w:shd w:val="clear" w:color="auto" w:fill="F2F2F2"/>
          </w:tcPr>
          <w:p w14:paraId="346E305D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43</w:t>
            </w:r>
          </w:p>
        </w:tc>
        <w:tc>
          <w:tcPr>
            <w:tcW w:w="1454" w:type="dxa"/>
            <w:shd w:val="clear" w:color="auto" w:fill="F2F2F2"/>
          </w:tcPr>
          <w:p w14:paraId="0242367B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294" w:type="dxa"/>
            <w:shd w:val="clear" w:color="auto" w:fill="F2F2F2"/>
          </w:tcPr>
          <w:p w14:paraId="4130C63B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0.78</w:t>
            </w:r>
          </w:p>
        </w:tc>
        <w:tc>
          <w:tcPr>
            <w:tcW w:w="1743" w:type="dxa"/>
            <w:shd w:val="clear" w:color="auto" w:fill="F2F2F2"/>
          </w:tcPr>
          <w:p w14:paraId="07318C19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4.5e−25</w:t>
            </w:r>
          </w:p>
        </w:tc>
      </w:tr>
      <w:tr w:rsidR="009741CE" w14:paraId="660AA3F4" w14:textId="77777777" w:rsidTr="00BB6FC1">
        <w:trPr>
          <w:trHeight w:hRule="exact" w:val="399"/>
        </w:trPr>
        <w:tc>
          <w:tcPr>
            <w:tcW w:w="342" w:type="dxa"/>
          </w:tcPr>
          <w:p w14:paraId="0EA3DD20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0</w:t>
            </w:r>
          </w:p>
        </w:tc>
        <w:tc>
          <w:tcPr>
            <w:tcW w:w="1601" w:type="dxa"/>
            <w:shd w:val="clear" w:color="auto" w:fill="E5E5E5"/>
          </w:tcPr>
          <w:p w14:paraId="3F66D07E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19693</w:t>
            </w:r>
          </w:p>
        </w:tc>
        <w:tc>
          <w:tcPr>
            <w:tcW w:w="5117" w:type="dxa"/>
            <w:shd w:val="clear" w:color="auto" w:fill="E5E5E5"/>
          </w:tcPr>
          <w:p w14:paraId="665950A1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ribose phosphate metabolic process</w:t>
            </w:r>
          </w:p>
        </w:tc>
        <w:tc>
          <w:tcPr>
            <w:tcW w:w="1413" w:type="dxa"/>
            <w:shd w:val="clear" w:color="auto" w:fill="E5E5E5"/>
          </w:tcPr>
          <w:p w14:paraId="0B772F0C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  <w:tc>
          <w:tcPr>
            <w:tcW w:w="1454" w:type="dxa"/>
            <w:shd w:val="clear" w:color="auto" w:fill="E5E5E5"/>
          </w:tcPr>
          <w:p w14:paraId="76548AD1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294" w:type="dxa"/>
            <w:shd w:val="clear" w:color="auto" w:fill="E5E5E5"/>
          </w:tcPr>
          <w:p w14:paraId="245E5B41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20.93</w:t>
            </w:r>
          </w:p>
        </w:tc>
        <w:tc>
          <w:tcPr>
            <w:tcW w:w="1743" w:type="dxa"/>
            <w:shd w:val="clear" w:color="auto" w:fill="E5E5E5"/>
          </w:tcPr>
          <w:p w14:paraId="52DF92AC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7.8e−25</w:t>
            </w:r>
          </w:p>
        </w:tc>
      </w:tr>
      <w:tr w:rsidR="009741CE" w14:paraId="47789DCF" w14:textId="77777777" w:rsidTr="00BB6FC1">
        <w:trPr>
          <w:trHeight w:hRule="exact" w:val="399"/>
        </w:trPr>
        <w:tc>
          <w:tcPr>
            <w:tcW w:w="342" w:type="dxa"/>
          </w:tcPr>
          <w:p w14:paraId="4140AED1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</w:t>
            </w:r>
          </w:p>
        </w:tc>
        <w:tc>
          <w:tcPr>
            <w:tcW w:w="1601" w:type="dxa"/>
            <w:shd w:val="clear" w:color="auto" w:fill="F2F2F2"/>
          </w:tcPr>
          <w:p w14:paraId="697F6655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46034</w:t>
            </w:r>
          </w:p>
        </w:tc>
        <w:tc>
          <w:tcPr>
            <w:tcW w:w="5117" w:type="dxa"/>
            <w:shd w:val="clear" w:color="auto" w:fill="F2F2F2"/>
          </w:tcPr>
          <w:p w14:paraId="5785C5FC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ATP metabolic process</w:t>
            </w:r>
          </w:p>
        </w:tc>
        <w:tc>
          <w:tcPr>
            <w:tcW w:w="1413" w:type="dxa"/>
            <w:shd w:val="clear" w:color="auto" w:fill="F2F2F2"/>
          </w:tcPr>
          <w:p w14:paraId="42093F18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1454" w:type="dxa"/>
            <w:shd w:val="clear" w:color="auto" w:fill="F2F2F2"/>
          </w:tcPr>
          <w:p w14:paraId="77C660CB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94" w:type="dxa"/>
            <w:shd w:val="clear" w:color="auto" w:fill="F2F2F2"/>
          </w:tcPr>
          <w:p w14:paraId="107C4D3A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4.68</w:t>
            </w:r>
          </w:p>
        </w:tc>
        <w:tc>
          <w:tcPr>
            <w:tcW w:w="1743" w:type="dxa"/>
            <w:shd w:val="clear" w:color="auto" w:fill="F2F2F2"/>
          </w:tcPr>
          <w:p w14:paraId="0BAB58C1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&lt; 1e−30</w:t>
            </w:r>
          </w:p>
        </w:tc>
      </w:tr>
      <w:tr w:rsidR="009741CE" w14:paraId="0367039D" w14:textId="77777777" w:rsidTr="00BB6FC1">
        <w:trPr>
          <w:trHeight w:hRule="exact" w:val="399"/>
        </w:trPr>
        <w:tc>
          <w:tcPr>
            <w:tcW w:w="342" w:type="dxa"/>
          </w:tcPr>
          <w:p w14:paraId="794AE2CA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</w:t>
            </w:r>
          </w:p>
        </w:tc>
        <w:tc>
          <w:tcPr>
            <w:tcW w:w="1601" w:type="dxa"/>
            <w:shd w:val="clear" w:color="auto" w:fill="E5E5E5"/>
          </w:tcPr>
          <w:p w14:paraId="48EB625B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9126</w:t>
            </w:r>
          </w:p>
        </w:tc>
        <w:tc>
          <w:tcPr>
            <w:tcW w:w="5117" w:type="dxa"/>
            <w:shd w:val="clear" w:color="auto" w:fill="E5E5E5"/>
          </w:tcPr>
          <w:p w14:paraId="09292A62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purine nucleoside monophosphate metaboli...</w:t>
            </w:r>
          </w:p>
        </w:tc>
        <w:tc>
          <w:tcPr>
            <w:tcW w:w="1413" w:type="dxa"/>
            <w:shd w:val="clear" w:color="auto" w:fill="E5E5E5"/>
          </w:tcPr>
          <w:p w14:paraId="0B4BA59B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1454" w:type="dxa"/>
            <w:shd w:val="clear" w:color="auto" w:fill="E5E5E5"/>
          </w:tcPr>
          <w:p w14:paraId="701CE108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94" w:type="dxa"/>
            <w:shd w:val="clear" w:color="auto" w:fill="E5E5E5"/>
          </w:tcPr>
          <w:p w14:paraId="1EF1D2D0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5.12</w:t>
            </w:r>
          </w:p>
        </w:tc>
        <w:tc>
          <w:tcPr>
            <w:tcW w:w="1743" w:type="dxa"/>
            <w:shd w:val="clear" w:color="auto" w:fill="E5E5E5"/>
          </w:tcPr>
          <w:p w14:paraId="3E314669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&lt; 1e−30</w:t>
            </w:r>
          </w:p>
        </w:tc>
      </w:tr>
      <w:tr w:rsidR="009741CE" w14:paraId="69FC68EB" w14:textId="77777777" w:rsidTr="00BB6FC1">
        <w:trPr>
          <w:trHeight w:hRule="exact" w:val="399"/>
        </w:trPr>
        <w:tc>
          <w:tcPr>
            <w:tcW w:w="342" w:type="dxa"/>
          </w:tcPr>
          <w:p w14:paraId="22024CDE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3</w:t>
            </w:r>
          </w:p>
        </w:tc>
        <w:tc>
          <w:tcPr>
            <w:tcW w:w="1601" w:type="dxa"/>
            <w:shd w:val="clear" w:color="auto" w:fill="F2F2F2"/>
          </w:tcPr>
          <w:p w14:paraId="4D4BA848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9167</w:t>
            </w:r>
          </w:p>
        </w:tc>
        <w:tc>
          <w:tcPr>
            <w:tcW w:w="5117" w:type="dxa"/>
            <w:shd w:val="clear" w:color="auto" w:fill="F2F2F2"/>
          </w:tcPr>
          <w:p w14:paraId="6A839E82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purine ribonucleoside monophosphate meta...</w:t>
            </w:r>
          </w:p>
        </w:tc>
        <w:tc>
          <w:tcPr>
            <w:tcW w:w="1413" w:type="dxa"/>
            <w:shd w:val="clear" w:color="auto" w:fill="F2F2F2"/>
          </w:tcPr>
          <w:p w14:paraId="5664BE96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1454" w:type="dxa"/>
            <w:shd w:val="clear" w:color="auto" w:fill="F2F2F2"/>
          </w:tcPr>
          <w:p w14:paraId="71F066C4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94" w:type="dxa"/>
            <w:shd w:val="clear" w:color="auto" w:fill="F2F2F2"/>
          </w:tcPr>
          <w:p w14:paraId="2EA36B16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.12</w:t>
            </w:r>
          </w:p>
        </w:tc>
        <w:tc>
          <w:tcPr>
            <w:tcW w:w="1743" w:type="dxa"/>
            <w:shd w:val="clear" w:color="auto" w:fill="F2F2F2"/>
          </w:tcPr>
          <w:p w14:paraId="4E4FE476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&lt; 1e−30</w:t>
            </w:r>
          </w:p>
        </w:tc>
      </w:tr>
      <w:tr w:rsidR="009741CE" w14:paraId="2D0D1B4E" w14:textId="77777777" w:rsidTr="00BB6FC1">
        <w:trPr>
          <w:trHeight w:hRule="exact" w:val="399"/>
        </w:trPr>
        <w:tc>
          <w:tcPr>
            <w:tcW w:w="342" w:type="dxa"/>
          </w:tcPr>
          <w:p w14:paraId="1351E859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4</w:t>
            </w:r>
          </w:p>
        </w:tc>
        <w:tc>
          <w:tcPr>
            <w:tcW w:w="1601" w:type="dxa"/>
            <w:shd w:val="clear" w:color="auto" w:fill="E5E5E5"/>
          </w:tcPr>
          <w:p w14:paraId="484B642A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9144</w:t>
            </w:r>
          </w:p>
        </w:tc>
        <w:tc>
          <w:tcPr>
            <w:tcW w:w="5117" w:type="dxa"/>
            <w:shd w:val="clear" w:color="auto" w:fill="E5E5E5"/>
          </w:tcPr>
          <w:p w14:paraId="0F4E8431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purine nucleoside triphosphate metabolic...</w:t>
            </w:r>
          </w:p>
        </w:tc>
        <w:tc>
          <w:tcPr>
            <w:tcW w:w="1413" w:type="dxa"/>
            <w:shd w:val="clear" w:color="auto" w:fill="E5E5E5"/>
          </w:tcPr>
          <w:p w14:paraId="5231F29D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1454" w:type="dxa"/>
            <w:shd w:val="clear" w:color="auto" w:fill="E5E5E5"/>
          </w:tcPr>
          <w:p w14:paraId="61354E52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94" w:type="dxa"/>
            <w:shd w:val="clear" w:color="auto" w:fill="E5E5E5"/>
          </w:tcPr>
          <w:p w14:paraId="550A7F19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5.26</w:t>
            </w:r>
          </w:p>
        </w:tc>
        <w:tc>
          <w:tcPr>
            <w:tcW w:w="1743" w:type="dxa"/>
            <w:shd w:val="clear" w:color="auto" w:fill="E5E5E5"/>
          </w:tcPr>
          <w:p w14:paraId="0EBABDB9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&lt; 1e−30</w:t>
            </w:r>
          </w:p>
        </w:tc>
      </w:tr>
      <w:tr w:rsidR="009741CE" w14:paraId="323802CD" w14:textId="77777777" w:rsidTr="00BB6FC1">
        <w:trPr>
          <w:trHeight w:hRule="exact" w:val="399"/>
        </w:trPr>
        <w:tc>
          <w:tcPr>
            <w:tcW w:w="342" w:type="dxa"/>
          </w:tcPr>
          <w:p w14:paraId="6ADD428B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5</w:t>
            </w:r>
          </w:p>
        </w:tc>
        <w:tc>
          <w:tcPr>
            <w:tcW w:w="1601" w:type="dxa"/>
            <w:shd w:val="clear" w:color="auto" w:fill="F2F2F2"/>
          </w:tcPr>
          <w:p w14:paraId="454ECC13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9205</w:t>
            </w:r>
          </w:p>
        </w:tc>
        <w:tc>
          <w:tcPr>
            <w:tcW w:w="5117" w:type="dxa"/>
            <w:shd w:val="clear" w:color="auto" w:fill="F2F2F2"/>
          </w:tcPr>
          <w:p w14:paraId="7AF7DF39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purine ribonucleoside triphosphate metab...</w:t>
            </w:r>
          </w:p>
        </w:tc>
        <w:tc>
          <w:tcPr>
            <w:tcW w:w="1413" w:type="dxa"/>
            <w:shd w:val="clear" w:color="auto" w:fill="F2F2F2"/>
          </w:tcPr>
          <w:p w14:paraId="123B843F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1454" w:type="dxa"/>
            <w:shd w:val="clear" w:color="auto" w:fill="F2F2F2"/>
          </w:tcPr>
          <w:p w14:paraId="104D2627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94" w:type="dxa"/>
            <w:shd w:val="clear" w:color="auto" w:fill="F2F2F2"/>
          </w:tcPr>
          <w:p w14:paraId="7ABD61A8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.26</w:t>
            </w:r>
          </w:p>
        </w:tc>
        <w:tc>
          <w:tcPr>
            <w:tcW w:w="1743" w:type="dxa"/>
            <w:shd w:val="clear" w:color="auto" w:fill="F2F2F2"/>
          </w:tcPr>
          <w:p w14:paraId="4E5872C6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&lt; 1e−30</w:t>
            </w:r>
          </w:p>
        </w:tc>
      </w:tr>
      <w:tr w:rsidR="009741CE" w14:paraId="182FC7F8" w14:textId="77777777" w:rsidTr="00BB6FC1">
        <w:trPr>
          <w:trHeight w:hRule="exact" w:val="399"/>
        </w:trPr>
        <w:tc>
          <w:tcPr>
            <w:tcW w:w="342" w:type="dxa"/>
          </w:tcPr>
          <w:p w14:paraId="29D04964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6</w:t>
            </w:r>
          </w:p>
        </w:tc>
        <w:tc>
          <w:tcPr>
            <w:tcW w:w="1601" w:type="dxa"/>
            <w:shd w:val="clear" w:color="auto" w:fill="E5E5E5"/>
          </w:tcPr>
          <w:p w14:paraId="369C4FC7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9161</w:t>
            </w:r>
          </w:p>
        </w:tc>
        <w:tc>
          <w:tcPr>
            <w:tcW w:w="5117" w:type="dxa"/>
            <w:shd w:val="clear" w:color="auto" w:fill="E5E5E5"/>
          </w:tcPr>
          <w:p w14:paraId="25AD65F4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ribonucleoside monophosphate metabolic p...</w:t>
            </w:r>
          </w:p>
        </w:tc>
        <w:tc>
          <w:tcPr>
            <w:tcW w:w="1413" w:type="dxa"/>
            <w:shd w:val="clear" w:color="auto" w:fill="E5E5E5"/>
          </w:tcPr>
          <w:p w14:paraId="082D0142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1454" w:type="dxa"/>
            <w:shd w:val="clear" w:color="auto" w:fill="E5E5E5"/>
          </w:tcPr>
          <w:p w14:paraId="4195FC9F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94" w:type="dxa"/>
            <w:shd w:val="clear" w:color="auto" w:fill="E5E5E5"/>
          </w:tcPr>
          <w:p w14:paraId="320929B8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5.41</w:t>
            </w:r>
          </w:p>
        </w:tc>
        <w:tc>
          <w:tcPr>
            <w:tcW w:w="1743" w:type="dxa"/>
            <w:shd w:val="clear" w:color="auto" w:fill="E5E5E5"/>
          </w:tcPr>
          <w:p w14:paraId="24923609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&lt; 1e−30</w:t>
            </w:r>
          </w:p>
        </w:tc>
      </w:tr>
      <w:tr w:rsidR="009741CE" w14:paraId="3F69A69B" w14:textId="77777777" w:rsidTr="00BB6FC1">
        <w:trPr>
          <w:trHeight w:hRule="exact" w:val="399"/>
        </w:trPr>
        <w:tc>
          <w:tcPr>
            <w:tcW w:w="342" w:type="dxa"/>
          </w:tcPr>
          <w:p w14:paraId="7C17409E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7</w:t>
            </w:r>
          </w:p>
        </w:tc>
        <w:tc>
          <w:tcPr>
            <w:tcW w:w="1601" w:type="dxa"/>
            <w:shd w:val="clear" w:color="auto" w:fill="F2F2F2"/>
          </w:tcPr>
          <w:p w14:paraId="2316F133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9199</w:t>
            </w:r>
          </w:p>
        </w:tc>
        <w:tc>
          <w:tcPr>
            <w:tcW w:w="5117" w:type="dxa"/>
            <w:shd w:val="clear" w:color="auto" w:fill="F2F2F2"/>
          </w:tcPr>
          <w:p w14:paraId="422FF87C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ribonucleoside triphosphate metabolic pr...</w:t>
            </w:r>
          </w:p>
        </w:tc>
        <w:tc>
          <w:tcPr>
            <w:tcW w:w="1413" w:type="dxa"/>
            <w:shd w:val="clear" w:color="auto" w:fill="F2F2F2"/>
          </w:tcPr>
          <w:p w14:paraId="455C8769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1454" w:type="dxa"/>
            <w:shd w:val="clear" w:color="auto" w:fill="F2F2F2"/>
          </w:tcPr>
          <w:p w14:paraId="09C3A33C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94" w:type="dxa"/>
            <w:shd w:val="clear" w:color="auto" w:fill="F2F2F2"/>
          </w:tcPr>
          <w:p w14:paraId="3159F157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.41</w:t>
            </w:r>
          </w:p>
        </w:tc>
        <w:tc>
          <w:tcPr>
            <w:tcW w:w="1743" w:type="dxa"/>
            <w:shd w:val="clear" w:color="auto" w:fill="F2F2F2"/>
          </w:tcPr>
          <w:p w14:paraId="628C6774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&lt; 1e−30</w:t>
            </w:r>
          </w:p>
        </w:tc>
      </w:tr>
      <w:tr w:rsidR="009741CE" w14:paraId="76C5FA9A" w14:textId="77777777" w:rsidTr="00BB6FC1">
        <w:trPr>
          <w:trHeight w:hRule="exact" w:val="399"/>
        </w:trPr>
        <w:tc>
          <w:tcPr>
            <w:tcW w:w="342" w:type="dxa"/>
          </w:tcPr>
          <w:p w14:paraId="53295D80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8</w:t>
            </w:r>
          </w:p>
        </w:tc>
        <w:tc>
          <w:tcPr>
            <w:tcW w:w="1601" w:type="dxa"/>
            <w:shd w:val="clear" w:color="auto" w:fill="E5E5E5"/>
          </w:tcPr>
          <w:p w14:paraId="74F4E57E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9123</w:t>
            </w:r>
          </w:p>
        </w:tc>
        <w:tc>
          <w:tcPr>
            <w:tcW w:w="5117" w:type="dxa"/>
            <w:shd w:val="clear" w:color="auto" w:fill="E5E5E5"/>
          </w:tcPr>
          <w:p w14:paraId="7215057C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nucleoside monophosphate metabolic proce...</w:t>
            </w:r>
          </w:p>
        </w:tc>
        <w:tc>
          <w:tcPr>
            <w:tcW w:w="1413" w:type="dxa"/>
            <w:shd w:val="clear" w:color="auto" w:fill="E5E5E5"/>
          </w:tcPr>
          <w:p w14:paraId="2B8069D9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1454" w:type="dxa"/>
            <w:shd w:val="clear" w:color="auto" w:fill="E5E5E5"/>
          </w:tcPr>
          <w:p w14:paraId="786970C9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94" w:type="dxa"/>
            <w:shd w:val="clear" w:color="auto" w:fill="E5E5E5"/>
          </w:tcPr>
          <w:p w14:paraId="0018CFC0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5.70</w:t>
            </w:r>
          </w:p>
        </w:tc>
        <w:tc>
          <w:tcPr>
            <w:tcW w:w="1743" w:type="dxa"/>
            <w:shd w:val="clear" w:color="auto" w:fill="E5E5E5"/>
          </w:tcPr>
          <w:p w14:paraId="52E6AE9F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&lt; 1e−30</w:t>
            </w:r>
          </w:p>
        </w:tc>
      </w:tr>
      <w:tr w:rsidR="009741CE" w14:paraId="72006C92" w14:textId="77777777" w:rsidTr="00BB6FC1">
        <w:trPr>
          <w:trHeight w:hRule="exact" w:val="399"/>
        </w:trPr>
        <w:tc>
          <w:tcPr>
            <w:tcW w:w="342" w:type="dxa"/>
          </w:tcPr>
          <w:p w14:paraId="242BE28E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9</w:t>
            </w:r>
          </w:p>
        </w:tc>
        <w:tc>
          <w:tcPr>
            <w:tcW w:w="1601" w:type="dxa"/>
            <w:shd w:val="clear" w:color="auto" w:fill="F2F2F2"/>
          </w:tcPr>
          <w:p w14:paraId="429F17C2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9141</w:t>
            </w:r>
          </w:p>
        </w:tc>
        <w:tc>
          <w:tcPr>
            <w:tcW w:w="5117" w:type="dxa"/>
            <w:shd w:val="clear" w:color="auto" w:fill="F2F2F2"/>
          </w:tcPr>
          <w:p w14:paraId="6C5F53D4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nucleoside triphosphate metabolic proces...</w:t>
            </w:r>
          </w:p>
        </w:tc>
        <w:tc>
          <w:tcPr>
            <w:tcW w:w="1413" w:type="dxa"/>
            <w:shd w:val="clear" w:color="auto" w:fill="F2F2F2"/>
          </w:tcPr>
          <w:p w14:paraId="201FCA81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1454" w:type="dxa"/>
            <w:shd w:val="clear" w:color="auto" w:fill="F2F2F2"/>
          </w:tcPr>
          <w:p w14:paraId="7EA86C49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94" w:type="dxa"/>
            <w:shd w:val="clear" w:color="auto" w:fill="F2F2F2"/>
          </w:tcPr>
          <w:p w14:paraId="1E4F19EB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.70</w:t>
            </w:r>
          </w:p>
        </w:tc>
        <w:tc>
          <w:tcPr>
            <w:tcW w:w="1743" w:type="dxa"/>
            <w:shd w:val="clear" w:color="auto" w:fill="F2F2F2"/>
          </w:tcPr>
          <w:p w14:paraId="5BA20757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&lt; 1e−30</w:t>
            </w:r>
          </w:p>
        </w:tc>
      </w:tr>
      <w:tr w:rsidR="009741CE" w14:paraId="4E710988" w14:textId="77777777" w:rsidTr="00BB6FC1">
        <w:trPr>
          <w:trHeight w:hRule="exact" w:val="399"/>
        </w:trPr>
        <w:tc>
          <w:tcPr>
            <w:tcW w:w="342" w:type="dxa"/>
          </w:tcPr>
          <w:p w14:paraId="15520052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1</w:t>
            </w:r>
          </w:p>
        </w:tc>
        <w:tc>
          <w:tcPr>
            <w:tcW w:w="1601" w:type="dxa"/>
            <w:shd w:val="clear" w:color="auto" w:fill="E5E5E5"/>
          </w:tcPr>
          <w:p w14:paraId="05E31732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06091</w:t>
            </w:r>
          </w:p>
        </w:tc>
        <w:tc>
          <w:tcPr>
            <w:tcW w:w="5117" w:type="dxa"/>
            <w:shd w:val="clear" w:color="auto" w:fill="E5E5E5"/>
          </w:tcPr>
          <w:p w14:paraId="73FD7EA0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generation of precursor metabolites and ...</w:t>
            </w:r>
          </w:p>
        </w:tc>
        <w:tc>
          <w:tcPr>
            <w:tcW w:w="1413" w:type="dxa"/>
            <w:shd w:val="clear" w:color="auto" w:fill="E5E5E5"/>
          </w:tcPr>
          <w:p w14:paraId="5EEFB96F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4</w:t>
            </w:r>
          </w:p>
        </w:tc>
        <w:tc>
          <w:tcPr>
            <w:tcW w:w="1454" w:type="dxa"/>
            <w:shd w:val="clear" w:color="auto" w:fill="E5E5E5"/>
          </w:tcPr>
          <w:p w14:paraId="2DA9B429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1294" w:type="dxa"/>
            <w:shd w:val="clear" w:color="auto" w:fill="E5E5E5"/>
          </w:tcPr>
          <w:p w14:paraId="627164C1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8.02</w:t>
            </w:r>
          </w:p>
        </w:tc>
        <w:tc>
          <w:tcPr>
            <w:tcW w:w="1743" w:type="dxa"/>
            <w:shd w:val="clear" w:color="auto" w:fill="E5E5E5"/>
          </w:tcPr>
          <w:p w14:paraId="3333347A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8.0e−25</w:t>
            </w:r>
          </w:p>
        </w:tc>
      </w:tr>
      <w:tr w:rsidR="009741CE" w14:paraId="722E0B00" w14:textId="77777777" w:rsidTr="00BB6FC1">
        <w:trPr>
          <w:trHeight w:hRule="exact" w:val="399"/>
        </w:trPr>
        <w:tc>
          <w:tcPr>
            <w:tcW w:w="342" w:type="dxa"/>
          </w:tcPr>
          <w:p w14:paraId="61877EBF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2</w:t>
            </w:r>
          </w:p>
        </w:tc>
        <w:tc>
          <w:tcPr>
            <w:tcW w:w="1601" w:type="dxa"/>
            <w:shd w:val="clear" w:color="auto" w:fill="F2F2F2"/>
          </w:tcPr>
          <w:p w14:paraId="26164526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45333</w:t>
            </w:r>
          </w:p>
        </w:tc>
        <w:tc>
          <w:tcPr>
            <w:tcW w:w="5117" w:type="dxa"/>
            <w:shd w:val="clear" w:color="auto" w:fill="F2F2F2"/>
          </w:tcPr>
          <w:p w14:paraId="3F677B87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cellular respiration</w:t>
            </w:r>
          </w:p>
        </w:tc>
        <w:tc>
          <w:tcPr>
            <w:tcW w:w="1413" w:type="dxa"/>
            <w:shd w:val="clear" w:color="auto" w:fill="F2F2F2"/>
          </w:tcPr>
          <w:p w14:paraId="7FFAB0C6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  <w:tc>
          <w:tcPr>
            <w:tcW w:w="1454" w:type="dxa"/>
            <w:shd w:val="clear" w:color="auto" w:fill="F2F2F2"/>
          </w:tcPr>
          <w:p w14:paraId="4F5C87C0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294" w:type="dxa"/>
            <w:shd w:val="clear" w:color="auto" w:fill="F2F2F2"/>
          </w:tcPr>
          <w:p w14:paraId="2BD0B947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3.81</w:t>
            </w:r>
          </w:p>
        </w:tc>
        <w:tc>
          <w:tcPr>
            <w:tcW w:w="1743" w:type="dxa"/>
            <w:shd w:val="clear" w:color="auto" w:fill="F2F2F2"/>
          </w:tcPr>
          <w:p w14:paraId="01609B2F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3.7e−28</w:t>
            </w:r>
          </w:p>
        </w:tc>
      </w:tr>
      <w:tr w:rsidR="009741CE" w14:paraId="780097AA" w14:textId="77777777" w:rsidTr="00BB6FC1">
        <w:trPr>
          <w:trHeight w:hRule="exact" w:val="399"/>
        </w:trPr>
        <w:tc>
          <w:tcPr>
            <w:tcW w:w="342" w:type="dxa"/>
          </w:tcPr>
          <w:p w14:paraId="6B68F04A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23</w:t>
            </w:r>
          </w:p>
        </w:tc>
        <w:tc>
          <w:tcPr>
            <w:tcW w:w="1601" w:type="dxa"/>
            <w:shd w:val="clear" w:color="auto" w:fill="E5E5E5"/>
          </w:tcPr>
          <w:p w14:paraId="33D744D7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15980</w:t>
            </w:r>
          </w:p>
        </w:tc>
        <w:tc>
          <w:tcPr>
            <w:tcW w:w="5117" w:type="dxa"/>
            <w:shd w:val="clear" w:color="auto" w:fill="E5E5E5"/>
          </w:tcPr>
          <w:p w14:paraId="6478AC9E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energy derivation by oxidation of organi...</w:t>
            </w:r>
          </w:p>
        </w:tc>
        <w:tc>
          <w:tcPr>
            <w:tcW w:w="1413" w:type="dxa"/>
            <w:shd w:val="clear" w:color="auto" w:fill="E5E5E5"/>
          </w:tcPr>
          <w:p w14:paraId="0483124D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1454" w:type="dxa"/>
            <w:shd w:val="clear" w:color="auto" w:fill="E5E5E5"/>
          </w:tcPr>
          <w:p w14:paraId="3361D2D7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294" w:type="dxa"/>
            <w:shd w:val="clear" w:color="auto" w:fill="E5E5E5"/>
          </w:tcPr>
          <w:p w14:paraId="4AE244CB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.41</w:t>
            </w:r>
          </w:p>
        </w:tc>
        <w:tc>
          <w:tcPr>
            <w:tcW w:w="1743" w:type="dxa"/>
            <w:shd w:val="clear" w:color="auto" w:fill="E5E5E5"/>
          </w:tcPr>
          <w:p w14:paraId="6575EC8C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e−24</w:t>
            </w:r>
          </w:p>
        </w:tc>
      </w:tr>
      <w:tr w:rsidR="009741CE" w14:paraId="411FC709" w14:textId="77777777" w:rsidTr="00BB6FC1">
        <w:trPr>
          <w:trHeight w:hRule="exact" w:val="399"/>
        </w:trPr>
        <w:tc>
          <w:tcPr>
            <w:tcW w:w="342" w:type="dxa"/>
          </w:tcPr>
          <w:p w14:paraId="49C748AC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0</w:t>
            </w:r>
          </w:p>
        </w:tc>
        <w:tc>
          <w:tcPr>
            <w:tcW w:w="1601" w:type="dxa"/>
            <w:shd w:val="clear" w:color="auto" w:fill="F2F2F2"/>
          </w:tcPr>
          <w:p w14:paraId="7D3BC852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22900</w:t>
            </w:r>
          </w:p>
        </w:tc>
        <w:tc>
          <w:tcPr>
            <w:tcW w:w="5117" w:type="dxa"/>
            <w:shd w:val="clear" w:color="auto" w:fill="F2F2F2"/>
          </w:tcPr>
          <w:p w14:paraId="7980E9D2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electron transport chain</w:t>
            </w:r>
          </w:p>
        </w:tc>
        <w:tc>
          <w:tcPr>
            <w:tcW w:w="1413" w:type="dxa"/>
            <w:shd w:val="clear" w:color="auto" w:fill="F2F2F2"/>
          </w:tcPr>
          <w:p w14:paraId="61971D31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  <w:tc>
          <w:tcPr>
            <w:tcW w:w="1454" w:type="dxa"/>
            <w:shd w:val="clear" w:color="auto" w:fill="F2F2F2"/>
          </w:tcPr>
          <w:p w14:paraId="7D47BD09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294" w:type="dxa"/>
            <w:shd w:val="clear" w:color="auto" w:fill="F2F2F2"/>
          </w:tcPr>
          <w:p w14:paraId="442BF31D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10.32</w:t>
            </w:r>
          </w:p>
        </w:tc>
        <w:tc>
          <w:tcPr>
            <w:tcW w:w="1743" w:type="dxa"/>
            <w:shd w:val="clear" w:color="auto" w:fill="F2F2F2"/>
          </w:tcPr>
          <w:p w14:paraId="651A684A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2.4e−29</w:t>
            </w:r>
          </w:p>
        </w:tc>
      </w:tr>
      <w:tr w:rsidR="009741CE" w14:paraId="737A7C28" w14:textId="77777777" w:rsidTr="00BB6FC1">
        <w:trPr>
          <w:trHeight w:hRule="exact" w:val="399"/>
        </w:trPr>
        <w:tc>
          <w:tcPr>
            <w:tcW w:w="342" w:type="dxa"/>
          </w:tcPr>
          <w:p w14:paraId="7B236A2D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1</w:t>
            </w:r>
          </w:p>
        </w:tc>
        <w:tc>
          <w:tcPr>
            <w:tcW w:w="1601" w:type="dxa"/>
            <w:shd w:val="clear" w:color="auto" w:fill="E5E5E5"/>
          </w:tcPr>
          <w:p w14:paraId="18AD2C3F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22904</w:t>
            </w:r>
          </w:p>
        </w:tc>
        <w:tc>
          <w:tcPr>
            <w:tcW w:w="5117" w:type="dxa"/>
            <w:shd w:val="clear" w:color="auto" w:fill="E5E5E5"/>
          </w:tcPr>
          <w:p w14:paraId="468735F1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respiratory electron transport chain</w:t>
            </w:r>
          </w:p>
        </w:tc>
        <w:tc>
          <w:tcPr>
            <w:tcW w:w="1413" w:type="dxa"/>
            <w:shd w:val="clear" w:color="auto" w:fill="E5E5E5"/>
          </w:tcPr>
          <w:p w14:paraId="4C2D3C36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1454" w:type="dxa"/>
            <w:shd w:val="clear" w:color="auto" w:fill="E5E5E5"/>
          </w:tcPr>
          <w:p w14:paraId="7E6BBF67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1294" w:type="dxa"/>
            <w:shd w:val="clear" w:color="auto" w:fill="E5E5E5"/>
          </w:tcPr>
          <w:p w14:paraId="069ABFD1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.03</w:t>
            </w:r>
          </w:p>
        </w:tc>
        <w:tc>
          <w:tcPr>
            <w:tcW w:w="1743" w:type="dxa"/>
            <w:shd w:val="clear" w:color="auto" w:fill="E5E5E5"/>
          </w:tcPr>
          <w:p w14:paraId="79BD6FE4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4.0e−29</w:t>
            </w:r>
          </w:p>
        </w:tc>
      </w:tr>
      <w:tr w:rsidR="009741CE" w14:paraId="61547082" w14:textId="77777777" w:rsidTr="00BB6FC1">
        <w:trPr>
          <w:trHeight w:hRule="exact" w:val="399"/>
        </w:trPr>
        <w:tc>
          <w:tcPr>
            <w:tcW w:w="342" w:type="dxa"/>
          </w:tcPr>
          <w:p w14:paraId="3CF9EDF6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4</w:t>
            </w:r>
          </w:p>
        </w:tc>
        <w:tc>
          <w:tcPr>
            <w:tcW w:w="1601" w:type="dxa"/>
            <w:shd w:val="clear" w:color="auto" w:fill="F2F2F2"/>
          </w:tcPr>
          <w:p w14:paraId="5B2AD1B4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06119</w:t>
            </w:r>
          </w:p>
        </w:tc>
        <w:tc>
          <w:tcPr>
            <w:tcW w:w="5117" w:type="dxa"/>
            <w:shd w:val="clear" w:color="auto" w:fill="F2F2F2"/>
          </w:tcPr>
          <w:p w14:paraId="14BBD058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oxidative phosphorylation</w:t>
            </w:r>
          </w:p>
        </w:tc>
        <w:tc>
          <w:tcPr>
            <w:tcW w:w="1413" w:type="dxa"/>
            <w:shd w:val="clear" w:color="auto" w:fill="F2F2F2"/>
          </w:tcPr>
          <w:p w14:paraId="04346D4E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1454" w:type="dxa"/>
            <w:shd w:val="clear" w:color="auto" w:fill="F2F2F2"/>
          </w:tcPr>
          <w:p w14:paraId="6A51F8B0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294" w:type="dxa"/>
            <w:shd w:val="clear" w:color="auto" w:fill="F2F2F2"/>
          </w:tcPr>
          <w:p w14:paraId="65BE7058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9.45</w:t>
            </w:r>
          </w:p>
        </w:tc>
        <w:tc>
          <w:tcPr>
            <w:tcW w:w="1743" w:type="dxa"/>
            <w:shd w:val="clear" w:color="auto" w:fill="F2F2F2"/>
          </w:tcPr>
          <w:p w14:paraId="55E8DC33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2.0e−27</w:t>
            </w:r>
          </w:p>
        </w:tc>
      </w:tr>
      <w:tr w:rsidR="009741CE" w14:paraId="3EFD41C3" w14:textId="77777777" w:rsidTr="00BB6FC1">
        <w:trPr>
          <w:trHeight w:hRule="exact" w:val="399"/>
        </w:trPr>
        <w:tc>
          <w:tcPr>
            <w:tcW w:w="342" w:type="dxa"/>
          </w:tcPr>
          <w:p w14:paraId="7F6D1F36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5</w:t>
            </w:r>
          </w:p>
        </w:tc>
        <w:tc>
          <w:tcPr>
            <w:tcW w:w="1601" w:type="dxa"/>
            <w:shd w:val="clear" w:color="auto" w:fill="E5E5E5"/>
          </w:tcPr>
          <w:p w14:paraId="185361B7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42773</w:t>
            </w:r>
          </w:p>
        </w:tc>
        <w:tc>
          <w:tcPr>
            <w:tcW w:w="5117" w:type="dxa"/>
            <w:shd w:val="clear" w:color="auto" w:fill="E5E5E5"/>
          </w:tcPr>
          <w:p w14:paraId="51D87023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ATP synthesis coupled electron transport</w:t>
            </w:r>
          </w:p>
        </w:tc>
        <w:tc>
          <w:tcPr>
            <w:tcW w:w="1413" w:type="dxa"/>
            <w:shd w:val="clear" w:color="auto" w:fill="E5E5E5"/>
          </w:tcPr>
          <w:p w14:paraId="7752D391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1454" w:type="dxa"/>
            <w:shd w:val="clear" w:color="auto" w:fill="E5E5E5"/>
          </w:tcPr>
          <w:p w14:paraId="3F8B4E3F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1294" w:type="dxa"/>
            <w:shd w:val="clear" w:color="auto" w:fill="E5E5E5"/>
          </w:tcPr>
          <w:p w14:paraId="5E45A85E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9.16</w:t>
            </w:r>
          </w:p>
        </w:tc>
        <w:tc>
          <w:tcPr>
            <w:tcW w:w="1743" w:type="dxa"/>
            <w:shd w:val="clear" w:color="auto" w:fill="E5E5E5"/>
          </w:tcPr>
          <w:p w14:paraId="3159040D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3.4e−27</w:t>
            </w:r>
          </w:p>
        </w:tc>
      </w:tr>
      <w:tr w:rsidR="009741CE" w14:paraId="21A83BC1" w14:textId="77777777" w:rsidTr="00BB6FC1">
        <w:trPr>
          <w:trHeight w:hRule="exact" w:val="399"/>
        </w:trPr>
        <w:tc>
          <w:tcPr>
            <w:tcW w:w="342" w:type="dxa"/>
          </w:tcPr>
          <w:p w14:paraId="14D0A3EB" w14:textId="77777777" w:rsidR="009741CE" w:rsidRDefault="009741CE" w:rsidP="00BB6FC1">
            <w:pPr>
              <w:pStyle w:val="TableParagraph"/>
              <w:spacing w:before="100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13</w:t>
            </w:r>
          </w:p>
        </w:tc>
        <w:tc>
          <w:tcPr>
            <w:tcW w:w="1601" w:type="dxa"/>
            <w:shd w:val="clear" w:color="auto" w:fill="F2F2F2"/>
          </w:tcPr>
          <w:p w14:paraId="232D2C30" w14:textId="77777777" w:rsidR="009741CE" w:rsidRDefault="009741CE" w:rsidP="00BB6FC1">
            <w:pPr>
              <w:pStyle w:val="TableParagraph"/>
              <w:spacing w:before="100"/>
              <w:rPr>
                <w:sz w:val="24"/>
              </w:rPr>
            </w:pPr>
            <w:r>
              <w:rPr>
                <w:sz w:val="24"/>
              </w:rPr>
              <w:t>GO:0042775</w:t>
            </w:r>
          </w:p>
        </w:tc>
        <w:tc>
          <w:tcPr>
            <w:tcW w:w="5117" w:type="dxa"/>
            <w:shd w:val="clear" w:color="auto" w:fill="F2F2F2"/>
          </w:tcPr>
          <w:p w14:paraId="170501A9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mitochondrial ATP synthesis coupled elec...</w:t>
            </w:r>
          </w:p>
        </w:tc>
        <w:tc>
          <w:tcPr>
            <w:tcW w:w="1413" w:type="dxa"/>
            <w:shd w:val="clear" w:color="auto" w:fill="F2F2F2"/>
          </w:tcPr>
          <w:p w14:paraId="361D6A2A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454" w:type="dxa"/>
            <w:shd w:val="clear" w:color="auto" w:fill="F2F2F2"/>
          </w:tcPr>
          <w:p w14:paraId="217EA8D3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294" w:type="dxa"/>
            <w:shd w:val="clear" w:color="auto" w:fill="F2F2F2"/>
          </w:tcPr>
          <w:p w14:paraId="131F58C8" w14:textId="77777777" w:rsidR="009741CE" w:rsidRDefault="009741CE" w:rsidP="00BB6FC1">
            <w:pPr>
              <w:pStyle w:val="TableParagraph"/>
              <w:spacing w:before="100"/>
              <w:ind w:right="27"/>
              <w:rPr>
                <w:sz w:val="24"/>
              </w:rPr>
            </w:pPr>
            <w:r>
              <w:rPr>
                <w:sz w:val="24"/>
              </w:rPr>
              <w:t>8.72</w:t>
            </w:r>
          </w:p>
        </w:tc>
        <w:tc>
          <w:tcPr>
            <w:tcW w:w="1743" w:type="dxa"/>
            <w:shd w:val="clear" w:color="auto" w:fill="F2F2F2"/>
          </w:tcPr>
          <w:p w14:paraId="349DB7FD" w14:textId="77777777" w:rsidR="009741CE" w:rsidRDefault="009741CE" w:rsidP="00BB6FC1">
            <w:pPr>
              <w:pStyle w:val="TableParagraph"/>
              <w:spacing w:before="100"/>
              <w:ind w:left="90" w:right="90"/>
              <w:rPr>
                <w:sz w:val="24"/>
              </w:rPr>
            </w:pPr>
            <w:r>
              <w:rPr>
                <w:sz w:val="24"/>
              </w:rPr>
              <w:t>1.6e−27</w:t>
            </w:r>
          </w:p>
        </w:tc>
      </w:tr>
      <w:tr w:rsidR="009741CE" w14:paraId="2C95270B" w14:textId="77777777" w:rsidTr="00BB6FC1">
        <w:trPr>
          <w:trHeight w:hRule="exact" w:val="399"/>
        </w:trPr>
        <w:tc>
          <w:tcPr>
            <w:tcW w:w="342" w:type="dxa"/>
          </w:tcPr>
          <w:p w14:paraId="4E092298" w14:textId="77777777" w:rsidR="009741CE" w:rsidRDefault="009741CE" w:rsidP="00BB6FC1">
            <w:pPr>
              <w:pStyle w:val="TableParagraph"/>
              <w:ind w:left="0" w:right="22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30</w:t>
            </w:r>
          </w:p>
        </w:tc>
        <w:tc>
          <w:tcPr>
            <w:tcW w:w="1601" w:type="dxa"/>
            <w:shd w:val="clear" w:color="auto" w:fill="E5E5E5"/>
          </w:tcPr>
          <w:p w14:paraId="4F8105FF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O:0032543</w:t>
            </w:r>
          </w:p>
        </w:tc>
        <w:tc>
          <w:tcPr>
            <w:tcW w:w="5117" w:type="dxa"/>
            <w:shd w:val="clear" w:color="auto" w:fill="E5E5E5"/>
          </w:tcPr>
          <w:p w14:paraId="23CFED3E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mitochondrial translation</w:t>
            </w:r>
          </w:p>
        </w:tc>
        <w:tc>
          <w:tcPr>
            <w:tcW w:w="1413" w:type="dxa"/>
            <w:shd w:val="clear" w:color="auto" w:fill="E5E5E5"/>
          </w:tcPr>
          <w:p w14:paraId="7ACD22AF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454" w:type="dxa"/>
            <w:shd w:val="clear" w:color="auto" w:fill="E5E5E5"/>
          </w:tcPr>
          <w:p w14:paraId="2AB89880" w14:textId="77777777" w:rsidR="009741CE" w:rsidRDefault="009741CE" w:rsidP="00BB6FC1">
            <w:pPr>
              <w:pStyle w:val="TableParagraph"/>
              <w:ind w:right="27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294" w:type="dxa"/>
            <w:shd w:val="clear" w:color="auto" w:fill="E5E5E5"/>
          </w:tcPr>
          <w:p w14:paraId="06BF22F9" w14:textId="77777777" w:rsidR="009741CE" w:rsidRDefault="009741CE" w:rsidP="00BB6FC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3.08</w:t>
            </w:r>
          </w:p>
        </w:tc>
        <w:tc>
          <w:tcPr>
            <w:tcW w:w="1743" w:type="dxa"/>
            <w:shd w:val="clear" w:color="auto" w:fill="E5E5E5"/>
          </w:tcPr>
          <w:p w14:paraId="6DAD4DF8" w14:textId="77777777" w:rsidR="009741CE" w:rsidRDefault="009741CE" w:rsidP="00BB6FC1"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2.2e−11</w:t>
            </w:r>
          </w:p>
        </w:tc>
      </w:tr>
    </w:tbl>
    <w:p w14:paraId="7107A5E3" w14:textId="77777777" w:rsidR="009741CE" w:rsidRDefault="009741CE" w:rsidP="009741CE">
      <w:pPr>
        <w:rPr>
          <w:sz w:val="2"/>
          <w:szCs w:val="2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05801467" wp14:editId="1D9B5B35">
                <wp:simplePos x="0" y="0"/>
                <wp:positionH relativeFrom="page">
                  <wp:posOffset>713740</wp:posOffset>
                </wp:positionH>
                <wp:positionV relativeFrom="page">
                  <wp:posOffset>636270</wp:posOffset>
                </wp:positionV>
                <wp:extent cx="8029575" cy="7870825"/>
                <wp:effectExtent l="0" t="0" r="6985" b="1905"/>
                <wp:wrapNone/>
                <wp:docPr id="36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029575" cy="7870825"/>
                          <a:chOff x="1125" y="1003"/>
                          <a:chExt cx="12645" cy="12395"/>
                        </a:xfrm>
                      </wpg:grpSpPr>
                      <wps:wsp>
                        <wps:cNvPr id="37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2737" y="1014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7854" y="1014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9267" y="1014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10721" y="1014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12015" y="1014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1136" y="1413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1136" y="1812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1136" y="2211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1136" y="2611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1136" y="3010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1136" y="3409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1136" y="3808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1136" y="4207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1136" y="4606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1136" y="5005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1136" y="5404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1136" y="5803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1136" y="6202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1136" y="6601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1136" y="7001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1136" y="7400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1136" y="7799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1136" y="8198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1136" y="8597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1136" y="8996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1136" y="9395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1136" y="9794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1136" y="10193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1136" y="10592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1136" y="10991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1136" y="11391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1136" y="11790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1136" y="12189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1136" y="12588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1136" y="12987"/>
                            <a:ext cx="160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2737" y="1413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2737" y="1812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737" y="2211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2737" y="2611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2737" y="3010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2737" y="3409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2737" y="3808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2737" y="4207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2737" y="4606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2737" y="5005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2737" y="5404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2737" y="5803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2737" y="6202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2737" y="6601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2737" y="7001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2737" y="7400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2737" y="7799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2737" y="8198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2737" y="8597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2737" y="8996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2737" y="9395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2737" y="9794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2737" y="10193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2737" y="10592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2737" y="10991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2737" y="11391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2737" y="11790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2737" y="12189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2737" y="12588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2737" y="12987"/>
                            <a:ext cx="511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7854" y="1413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7854" y="1812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7854" y="2211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7854" y="2611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7854" y="3010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7854" y="3409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7854" y="3808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7854" y="4207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7854" y="4606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7854" y="5005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7854" y="5404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7854" y="5803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7854" y="6202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7854" y="6601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7854" y="7001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7854" y="7400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7854" y="7799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7854" y="8198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7854" y="8597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7854" y="8996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7854" y="9395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7854" y="9794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7854" y="10193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7854" y="10592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7854" y="10991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7854" y="11391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7854" y="11790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7854" y="12189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7854" y="12588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7854" y="12987"/>
                            <a:ext cx="141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9267" y="1413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9267" y="1812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9267" y="2211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9267" y="2611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9267" y="3010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9267" y="3409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9267" y="3808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9267" y="4207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9267" y="4606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9267" y="5005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9267" y="5404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9267" y="5803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9267" y="6202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9267" y="6601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9267" y="7001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9267" y="7400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9267" y="7799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9267" y="8198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9267" y="8597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9267" y="8996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9267" y="9395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9267" y="9794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9267" y="10193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9267" y="10592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9267" y="10991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9267" y="11391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9267" y="11790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9267" y="12189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9267" y="12588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9267" y="12987"/>
                            <a:ext cx="145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10721" y="1413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0721" y="1812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10721" y="2211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10721" y="2611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0721" y="3010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10721" y="3409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10721" y="3808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10721" y="4207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10721" y="4606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0721" y="5005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0721" y="5404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0721" y="5803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10721" y="6202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0721" y="6601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10721" y="7001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0721" y="7400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10721" y="7799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10721" y="8198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10721" y="8597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10721" y="8996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10721" y="9395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10721" y="9794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10721" y="10193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10721" y="10592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10721" y="10991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0721" y="11391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10721" y="11790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10721" y="12189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10721" y="12588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10721" y="12987"/>
                            <a:ext cx="12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12015" y="1413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12015" y="1812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12015" y="2211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12015" y="2611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12015" y="3010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2015" y="3409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12015" y="3808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12015" y="4207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12015" y="4606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12015" y="5005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12015" y="5404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2015" y="5803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12015" y="6202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2015" y="6601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12015" y="7001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2015" y="7400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12015" y="7799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2015" y="8198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12015" y="8597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2015" y="8996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2015" y="9395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2015" y="9794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12015" y="10193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12015" y="10592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2015" y="10991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2015" y="11391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12015" y="11790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2015" y="12189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12015" y="12588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2015" y="12987"/>
                            <a:ext cx="1743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37BB5AD" id="Group 37" o:spid="_x0000_s1026" style="position:absolute;margin-left:56.2pt;margin-top:50.1pt;width:632.25pt;height:619.75pt;z-index:-251657216;mso-position-horizontal-relative:page;mso-position-vertical-relative:page" coordorigin="1125,1003" coordsize="12645,1239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">
                <v:rect id="Rectangle 222" o:spid="_x0000_s1027" style="position:absolute;left:2737;top:1014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eeBZwgAA&#10;ANsAAAAPAAAAZHJzL2Rvd25yZXYueG1sRI9Ba8JAFITvBf/D8gRvdWOFRqKraKlQ6KnqweMj+0yi&#10;2bchb2tifn23UOhxmJlvmNWmd7W6UyuVZwOzaQKKOPe24sLA6bh/XoCSgGyx9kwGHiSwWY+eVphZ&#10;3/EX3Q+hUBHCkqGBMoQm01rykhzK1DfE0bv41mGIsi20bbGLcFfrlyR51Q4rjgslNvRWUn47fDsD&#10;ySD4SIf3azo/D52THTr5RGMm4367BBWoD//hv/aHNTBP4fdL/AF6/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R54FnCAAAA2wAAAA8AAAAAAAAAAAAAAAAAlwIAAGRycy9kb3du&#10;cmV2LnhtbFBLBQYAAAAABAAEAPUAAACGAwAAAAA=&#10;" filled="f" strokecolor="white" strokeweight="1.12pt"/>
                <v:rect id="Rectangle 221" o:spid="_x0000_s1028" style="position:absolute;left:7854;top:1014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5nQrvwAA&#10;ANsAAAAPAAAAZHJzL2Rvd25yZXYueG1sRE9La8JAEL4X+h+WKfRWNypoSV1FRaHgycehxyE7TaLZ&#10;2ZBZTcyvdw+Cx4/vPVt0rlI3aqT0bGA4SEARZ96WnBs4Hbdf36AkIFusPJOBOwks5u9vM0ytb3lP&#10;t0PIVQxhSdFAEUKdai1ZQQ5l4GviyP37xmGIsMm1bbCN4a7SoySZaIclx4YCa1oXlF0OV2cg6QXv&#10;035zno7/+tbJCp3s0JjPj275AypQF17ip/vXGhjHsfFL/AF6/g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XmdCu/AAAA2wAAAA8AAAAAAAAAAAAAAAAAlwIAAGRycy9kb3ducmV2&#10;LnhtbFBLBQYAAAAABAAEAPUAAACDAwAAAAA=&#10;" filled="f" strokecolor="white" strokeweight="1.12pt"/>
                <v:rect id="Rectangle 220" o:spid="_x0000_s1029" style="position:absolute;left:9267;top:1014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qtGwwwAA&#10;ANsAAAAPAAAAZHJzL2Rvd25yZXYueG1sRI9Ba8JAFITvhf6H5RW81U0raI2u0oqFgie1B4+P7DNJ&#10;m30b8lYT8+tdQfA4zMw3zHzZuUqdqZHSs4G3YQKKOPO25NzA7/779QOUBGSLlWcycCGB5eL5aY6p&#10;9S1v6bwLuYoQlhQNFCHUqdaSFeRQhr4mjt7RNw5DlE2ubYNthLtKvyfJWDssOS4UWNOqoOx/d3IG&#10;kl7wMunXf5PRoW+dfKGTDRozeOk+Z6ACdeERvrd/rIHRFG5f4g/Qiy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qqtGwwwAAANsAAAAPAAAAAAAAAAAAAAAAAJcCAABkcnMvZG93&#10;bnJldi54bWxQSwUGAAAAAAQABAD1AAAAhwMAAAAA&#10;" filled="f" strokecolor="white" strokeweight="1.12pt"/>
                <v:rect id="Rectangle 219" o:spid="_x0000_s1030" style="position:absolute;left:10721;top:1014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lgtQwAAA&#10;ANsAAAAPAAAAZHJzL2Rvd25yZXYueG1sRE9Na8JAEL0L/odlhN7MRluqxKyipYVCT7U9eByyYxLN&#10;zobM1sT8+u6h0OPjfee7wTXqRp3Ung0skhQUceFtzaWB76+3+RqUBGSLjWcycCeB3XY6yTGzvudP&#10;uh1DqWIIS4YGqhDaTGspKnIoiW+JI3f2ncMQYVdq22Efw12jl2n6rB3WHBsqbOmlouJ6/HEG0lHw&#10;vhpfL6vH09g7OaCTDzTmYTbsN6ACDeFf/Od+twae4vr4Jf4Avf0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jlgtQwAAAANsAAAAPAAAAAAAAAAAAAAAAAJcCAABkcnMvZG93bnJl&#10;di54bWxQSwUGAAAAAAQABAD1AAAAhAMAAAAA&#10;" filled="f" strokecolor="white" strokeweight="1.12pt"/>
                <v:rect id="Rectangle 218" o:spid="_x0000_s1031" style="position:absolute;left:12015;top:1014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2q7LwwAA&#10;ANsAAAAPAAAAZHJzL2Rvd25yZXYueG1sRI9Ba8JAFITvQv/D8gq96UYrpqSuUksLgie1hx4f2dck&#10;bfZtyNuamF/vCoLHYWa+YZbr3tXqRK1Ung1MJwko4tzbigsDX8fP8QsoCcgWa89k4EwC69XDaImZ&#10;9R3v6XQIhYoQlgwNlCE0mdaSl+RQJr4hjt6Pbx2GKNtC2xa7CHe1niXJQjusOC6U2NB7Sfnf4d8Z&#10;SAbBczp8/KbP30PnZINOdmjM02P/9goqUB/u4Vt7aw3Mp3D9En+AXl0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M2q7LwwAAANsAAAAPAAAAAAAAAAAAAAAAAJcCAABkcnMvZG93&#10;bnJldi54bWxQSwUGAAAAAAQABAD1AAAAhwMAAAAA&#10;" filled="f" strokecolor="white" strokeweight="1.12pt"/>
                <v:rect id="Rectangle 217" o:spid="_x0000_s1032" style="position:absolute;left:1136;top:1413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8CDC8wwAA&#10;ANsAAAAPAAAAZHJzL2Rvd25yZXYueG1sRI9Ba8JAFITvBf/D8gRvdVMtVaKrtKJQ8FTrweMj+5qk&#10;zb4NeauJ+fWuIPQ4zMw3zHLduUpdqJHSs4GXcQKKOPO25NzA8Xv3PAclAdli5ZkMXElgvRo8LTG1&#10;vuUvuhxCriKEJUUDRQh1qrVkBTmUsa+Jo/fjG4chyibXtsE2wl2lJ0nyph2WHBcKrGlTUPZ3ODsD&#10;SS94nfXb39n01LdOPtDJHo0ZDbv3BahAXfgPP9qf1sDrBO5f4g/Qqx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8CDC8wwAAANsAAAAPAAAAAAAAAAAAAAAAAJcCAABkcnMvZG93&#10;bnJldi54bWxQSwUGAAAAAAQABAD1AAAAhwMAAAAA&#10;" filled="f" strokecolor="white" strokeweight="1.12pt"/>
                <v:rect id="Rectangle 216" o:spid="_x0000_s1033" style="position:absolute;left:1136;top:1812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RJUnwwAA&#10;ANsAAAAPAAAAZHJzL2Rvd25yZXYueG1sRI9Ba8JAFITvBf/D8oTe6sZaGomu0hYLhZ6qHjw+sq9J&#10;avZtyFtNzK/vCoLHYWa+YZbr3tXqTK1Ung1MJwko4tzbigsD+93n0xyUBGSLtWcycCGB9Wr0sMTM&#10;+o5/6LwNhYoQlgwNlCE0mdaSl+RQJr4hjt6vbx2GKNtC2xa7CHe1fk6SV+2w4rhQYkMfJeXH7ckZ&#10;SAbBSzps/tLZYeicvKOTbzTmcdy/LUAF6sM9fGt/WQMvM7h+iT9Ar/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TRJUnwwAAANsAAAAPAAAAAAAAAAAAAAAAAJcCAABkcnMvZG93&#10;bnJldi54bWxQSwUGAAAAAAQABAD1AAAAhwMAAAAA&#10;" filled="f" strokecolor="white" strokeweight="1.12pt"/>
                <v:rect id="Rectangle 215" o:spid="_x0000_s1034" style="position:absolute;left:1136;top:2211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rQ1TwwAA&#10;ANsAAAAPAAAAZHJzL2Rvd25yZXYueG1sRI9Ba8JAFITvBf/D8oTe6sZWqkRX0aIg9FTrweMj+0yi&#10;2bchbzUxv75bKPQ4zMw3zGLVuUrdqZHSs4HxKAFFnHlbcm7g+L17mYGSgGyx8kwGHiSwWg6eFpha&#10;3/IX3Q8hVxHCkqKBIoQ61VqyghzKyNfE0Tv7xmGIssm1bbCNcFfp1yR51w5LjgsF1vRRUHY93JyB&#10;pBd8TPvtZfp26lsnG3TyicY8D7v1HFSgLvyH/9p7a2Aygd8v8Qfo5Q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crQ1TwwAAANsAAAAPAAAAAAAAAAAAAAAAAJcCAABkcnMvZG93&#10;bnJldi54bWxQSwUGAAAAAAQABAD1AAAAhwMAAAAA&#10;" filled="f" strokecolor="white" strokeweight="1.12pt"/>
                <v:rect id="Rectangle 214" o:spid="_x0000_s1035" style="position:absolute;left:1136;top:2611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4ajIxAAA&#10;ANsAAAAPAAAAZHJzL2Rvd25yZXYueG1sRI9Pa8JAFMTvQr/D8gredNNa/xBdpS0KBU/aHjw+ss8k&#10;bfZtyNuamE/fLQgeh5n5DbPadK5SF2qk9GzgaZyAIs68LTk38PW5Gy1ASUC2WHkmA1cS2KwfBitM&#10;rW/5QJdjyFWEsKRooAihTrWWrCCHMvY1cfTOvnEYomxybRtsI9xV+jlJZtphyXGhwJreC8p+jr/O&#10;QNILXuf99ns+OfWtkzd0skdjho/d6xJUoC7cw7f2hzXwMoX/L/EH6PU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+GoyMQAAADbAAAADwAAAAAAAAAAAAAAAACXAgAAZHJzL2Rv&#10;d25yZXYueG1sUEsFBgAAAAAEAAQA9QAAAIgDAAAAAA==&#10;" filled="f" strokecolor="white" strokeweight="1.12pt"/>
                <v:rect id="Rectangle 213" o:spid="_x0000_s1036" style="position:absolute;left:1136;top:3010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Mza/wwAA&#10;ANsAAAAPAAAAZHJzL2Rvd25yZXYueG1sRI9Ba8JAFITvBf/D8gRvdWMtRqKrtMVCoSetB4+P7GuS&#10;mn0b8lYT8+u7BaHHYWa+Ydbb3tXqSq1Ung3Mpgko4tzbigsDx6/3xyUoCcgWa89k4EYC283oYY2Z&#10;9R3v6XoIhYoQlgwNlCE0mdaSl+RQpr4hjt63bx2GKNtC2xa7CHe1fkqShXZYcVwosaG3kvLz4eIM&#10;JIPgLR12P+n8NHROXtHJJxozGfcvK1CB+vAfvrc/rIHnBfx9iT9Ab3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DMza/wwAAANsAAAAPAAAAAAAAAAAAAAAAAJcCAABkcnMvZG93&#10;bnJldi54bWxQSwUGAAAAAAQABAD1AAAAhwMAAAAA&#10;" filled="f" strokecolor="white" strokeweight="1.12pt"/>
                <v:rect id="Rectangle 212" o:spid="_x0000_s1037" style="position:absolute;left:1136;top:3409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f5MkwwAA&#10;ANsAAAAPAAAAZHJzL2Rvd25yZXYueG1sRI9Ba8JAFITvBf/D8oTe6sZaGomuYouFQk9VDx4f2WcS&#10;zb4NeVsT8+u7hYLHYWa+YZbr3tXqSq1Ung1MJwko4tzbigsDh/3H0xyUBGSLtWcycCOB9Wr0sMTM&#10;+o6/6boLhYoQlgwNlCE0mdaSl+RQJr4hjt7Jtw5DlG2hbYtdhLtaPyfJq3ZYcVwosaH3kvLL7scZ&#10;SAbBWzpsz+nsOHRO3tDJFxrzOO43C1CB+nAP/7c/rYGXFP6+xB+gV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sf5MkwwAAANsAAAAPAAAAAAAAAAAAAAAAAJcCAABkcnMvZG93&#10;bnJldi54bWxQSwUGAAAAAAQABAD1AAAAhwMAAAAA&#10;" filled="f" strokecolor="white" strokeweight="1.12pt"/>
                <v:rect id="Rectangle 211" o:spid="_x0000_s1038" style="position:absolute;left:1136;top:3808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4AdWwAAA&#10;ANsAAAAPAAAAZHJzL2Rvd25yZXYueG1sRE9Na8JAEL0L/odlhN7MRluqxKyipYVCT7U9eByyYxLN&#10;zobM1sT8+u6h0OPjfee7wTXqRp3Ung0skhQUceFtzaWB76+3+RqUBGSLjWcycCeB3XY6yTGzvudP&#10;uh1DqWIIS4YGqhDaTGspKnIoiW+JI3f2ncMQYVdq22Efw12jl2n6rB3WHBsqbOmlouJ6/HEG0lHw&#10;vhpfL6vH09g7OaCTDzTmYTbsN6ACDeFf/Od+twae4tj4Jf4Avf0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d4AdWwAAAANsAAAAPAAAAAAAAAAAAAAAAAJcCAABkcnMvZG93bnJl&#10;di54bWxQSwUGAAAAAAQABAD1AAAAhAMAAAAA&#10;" filled="f" strokecolor="white" strokeweight="1.12pt"/>
                <v:rect id="Rectangle 210" o:spid="_x0000_s1039" style="position:absolute;left:1136;top:4207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rKLNwwAA&#10;ANsAAAAPAAAAZHJzL2Rvd25yZXYueG1sRI9Ba8JAFITvQv/D8gredNNWtEZXqUWh4Km2hx4f2WcS&#10;m30b8lYT8+u7gtDjMDPfMMt15yp1oUZKzwaexgko4szbknMD31+70SsoCcgWK89k4EoC69XDYImp&#10;9S1/0uUQchUhLCkaKEKoU60lK8ihjH1NHL2jbxyGKJtc2wbbCHeVfk6SqXZYclwosKb3grLfw9kZ&#10;SHrB66zfnmYvP33rZINO9mjM8LF7W4AK1IX/8L39YQ1M5nD7En+AXv0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yrKLNwwAAANsAAAAPAAAAAAAAAAAAAAAAAJcCAABkcnMvZG93&#10;bnJldi54bWxQSwUGAAAAAAQABAD1AAAAhwMAAAAA&#10;" filled="f" strokecolor="white" strokeweight="1.12pt"/>
                <v:rect id="Rectangle 209" o:spid="_x0000_s1040" style="position:absolute;left:1136;top:4606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T52NwAAA&#10;ANsAAAAPAAAAZHJzL2Rvd25yZXYueG1sRE9Na8JAEL0L/odlhN7MRkurxKyipYVCT7U9eByyYxLN&#10;zobM1sT8+u6h0OPjfee7wTXqRp3Ung0skhQUceFtzaWB76+3+RqUBGSLjWcycCeB3XY6yTGzvudP&#10;uh1DqWIIS4YGqhDaTGspKnIoiW+JI3f2ncMQYVdq22Efw12jl2n6rB3WHBsqbOmlouJ6/HEG0lHw&#10;vhpfL6vH09g7OaCTDzTmYTbsN6ACDeFf/Od+twae4vr4Jf4Avf0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mT52NwAAAANsAAAAPAAAAAAAAAAAAAAAAAJcCAABkcnMvZG93bnJl&#10;di54bWxQSwUGAAAAAAQABAD1AAAAhAMAAAAA&#10;" filled="f" strokecolor="white" strokeweight="1.12pt"/>
                <v:rect id="Rectangle 208" o:spid="_x0000_s1041" style="position:absolute;left:1136;top:5005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AzgWwwAA&#10;ANsAAAAPAAAAZHJzL2Rvd25yZXYueG1sRI9Ba8JAFITvQv/D8gq96UaLpqSuUksLgie1hx4f2dck&#10;bfZtyNuamF/vCoLHYWa+YZbr3tXqRK1Ung1MJwko4tzbigsDX8fP8QsoCcgWa89k4EwC69XDaImZ&#10;9R3v6XQIhYoQlgwNlCE0mdaSl+RQJr4hjt6Pbx2GKNtC2xa7CHe1niXJQjusOC6U2NB7Sfnf4d8Z&#10;SAbBczp8/KbP30PnZINOdmjM02P/9goqUB/u4Vt7aw3Mp3D9En+AXl0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JAzgWwwAAANsAAAAPAAAAAAAAAAAAAAAAAJcCAABkcnMvZG93&#10;bnJldi54bWxQSwUGAAAAAAQABAD1AAAAhwMAAAAA&#10;" filled="f" strokecolor="white" strokeweight="1.12pt"/>
                <v:rect id="Rectangle 207" o:spid="_x0000_s1042" style="position:absolute;left:1136;top:5404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0aZhwwAA&#10;ANsAAAAPAAAAZHJzL2Rvd25yZXYueG1sRI9Ba8JAFITvBf/D8gRvdVOlVaKrtKJQ8FTrweMj+5qk&#10;zb4NeauJ+fWuIPQ4zMw3zHLduUpdqJHSs4GXcQKKOPO25NzA8Xv3PAclAdli5ZkMXElgvRo8LTG1&#10;vuUvuhxCriKEJUUDRQh1qrVkBTmUsa+Jo/fjG4chyibXtsE2wl2lJ0nyph2WHBcKrGlTUPZ3ODsD&#10;SS94nfXb39n01LdOPtDJHo0ZDbv3BahAXfgPP9qf1sDrBO5f4g/Qqx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50aZhwwAAANsAAAAPAAAAAAAAAAAAAAAAAJcCAABkcnMvZG93&#10;bnJldi54bWxQSwUGAAAAAAQABAD1AAAAhwMAAAAA&#10;" filled="f" strokecolor="white" strokeweight="1.12pt"/>
                <v:rect id="Rectangle 206" o:spid="_x0000_s1043" style="position:absolute;left:1136;top:5803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nQP6wwAA&#10;ANsAAAAPAAAAZHJzL2Rvd25yZXYueG1sRI9Ba8JAFITvBf/D8oTe6sZKG4mu0hYLhZ6qHjw+sq9J&#10;avZtyFtNzK/vCoLHYWa+YZbr3tXqTK1Ung1MJwko4tzbigsD+93n0xyUBGSLtWcycCGB9Wr0sMTM&#10;+o5/6LwNhYoQlgwNlCE0mdaSl+RQJr4hjt6vbx2GKNtC2xa7CHe1fk6SV+2w4rhQYkMfJeXH7ckZ&#10;SAbBSzps/tLZYeicvKOTbzTmcdy/LUAF6sM9fGt/WQMvM7h+iT9Ar/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WnQP6wwAAANsAAAAPAAAAAAAAAAAAAAAAAJcCAABkcnMvZG93&#10;bnJldi54bWxQSwUGAAAAAAQABAD1AAAAhwMAAAAA&#10;" filled="f" strokecolor="white" strokeweight="1.12pt"/>
                <v:rect id="Rectangle 205" o:spid="_x0000_s1044" style="position:absolute;left:1136;top:6202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dJuOxAAA&#10;ANsAAAAPAAAAZHJzL2Rvd25yZXYueG1sRI9Pa8JAFMTvQr/D8gredNNa/xBdpS0KBU/aHjw+ss8k&#10;bfZtyNuamE/fLQgeh5n5DbPadK5SF2qk9GzgaZyAIs68LTk38PW5Gy1ASUC2WHkmA1cS2KwfBitM&#10;rW/5QJdjyFWEsKRooAihTrWWrCCHMvY1cfTOvnEYomxybRtsI9xV+jlJZtphyXGhwJreC8p+jr/O&#10;QNILXuf99ns+OfWtkzd0skdjho/d6xJUoC7cw7f2hzUwfYH/L/EH6PU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XSbjsQAAADbAAAADwAAAAAAAAAAAAAAAACXAgAAZHJzL2Rv&#10;d25yZXYueG1sUEsFBgAAAAAEAAQA9QAAAIgDAAAAAA==&#10;" filled="f" strokecolor="white" strokeweight="1.12pt"/>
                <v:rect id="Rectangle 204" o:spid="_x0000_s1045" style="position:absolute;left:1136;top:6601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OD4VwwAA&#10;ANsAAAAPAAAAZHJzL2Rvd25yZXYueG1sRI9Ba8JAFITvBf/D8oTe6sYWq0RX0aIg9FTrweMj+0yi&#10;2bchbzUxv75bKPQ4zMw3zGLVuUrdqZHSs4HxKAFFnHlbcm7g+L17mYGSgGyx8kwGHiSwWg6eFpha&#10;3/IX3Q8hVxHCkqKBIoQ61VqyghzKyNfE0Tv7xmGIssm1bbCNcFfp1yR51w5LjgsF1vRRUHY93JyB&#10;pBd8TPvtZfp26lsnG3TyicY8D7v1HFSgLvyH/9p7a2Aygd8v8Qfo5Q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2OD4VwwAAANsAAAAPAAAAAAAAAAAAAAAAAJcCAABkcnMvZG93&#10;bnJldi54bWxQSwUGAAAAAAQABAD1AAAAhwMAAAAA&#10;" filled="f" strokecolor="white" strokeweight="1.12pt"/>
                <v:rect id="Rectangle 203" o:spid="_x0000_s1046" style="position:absolute;left:1136;top:7001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6qBiwwAA&#10;ANsAAAAPAAAAZHJzL2Rvd25yZXYueG1sRI9Ba8JAFITvBf/D8gRvdWOlRqKrtMVCoSetB4+P7GuS&#10;mn0b8lYT8+u7BaHHYWa+Ydbb3tXqSq1Ung3Mpgko4tzbigsDx6/3xyUoCcgWa89k4EYC283oYY2Z&#10;9R3v6XoIhYoQlgwNlCE0mdaSl+RQpr4hjt63bx2GKNtC2xa7CHe1fkqShXZYcVwosaG3kvLz4eIM&#10;JIPgLR12P+n8NHROXtHJJxozGfcvK1CB+vAfvrc/rIHnBfx9iT9Ab3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G6qBiwwAAANsAAAAPAAAAAAAAAAAAAAAAAJcCAABkcnMvZG93&#10;bnJldi54bWxQSwUGAAAAAAQABAD1AAAAhwMAAAAA&#10;" filled="f" strokecolor="white" strokeweight="1.12pt"/>
                <v:rect id="Rectangle 202" o:spid="_x0000_s1047" style="position:absolute;left:1136;top:7400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pgX5wwAA&#10;ANsAAAAPAAAAZHJzL2Rvd25yZXYueG1sRI9Ba8JAFITvBf/D8oTe6sZKG4muYouFQk9VDx4f2WcS&#10;zb4NeVsT8+u7hYLHYWa+YZbr3tXqSq1Ung1MJwko4tzbigsDh/3H0xyUBGSLtWcycCOB9Wr0sMTM&#10;+o6/6boLhYoQlgwNlCE0mdaSl+RQJr4hjt7Jtw5DlG2hbYtdhLtaPyfJq3ZYcVwosaH3kvLL7scZ&#10;SAbBWzpsz+nsOHRO3tDJFxrzOO43C1CB+nAP/7c/rYGXFP6+xB+gV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ppgX5wwAAANsAAAAPAAAAAAAAAAAAAAAAAJcCAABkcnMvZG93&#10;bnJldi54bWxQSwUGAAAAAAQABAD1AAAAhwMAAAAA&#10;" filled="f" strokecolor="white" strokeweight="1.12pt"/>
                <v:rect id="Rectangle 201" o:spid="_x0000_s1048" style="position:absolute;left:1136;top:7799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OZGLwAAA&#10;ANsAAAAPAAAAZHJzL2Rvd25yZXYueG1sRE9Na8JAEL0L/odlhN7MRkurxKyipYVCT7U9eByyYxLN&#10;zobM1sT8+u6h0OPjfee7wTXqRp3Ung0skhQUceFtzaWB76+3+RqUBGSLjWcycCeB3XY6yTGzvudP&#10;uh1DqWIIS4YGqhDaTGspKnIoiW+JI3f2ncMQYVdq22Efw12jl2n6rB3WHBsqbOmlouJ6/HEG0lHw&#10;vhpfL6vH09g7OaCTDzTmYTbsN6ACDeFf/Od+twae4tj4Jf4Avf0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YOZGLwAAAANsAAAAPAAAAAAAAAAAAAAAAAJcCAABkcnMvZG93bnJl&#10;di54bWxQSwUGAAAAAAQABAD1AAAAhAMAAAAA&#10;" filled="f" strokecolor="white" strokeweight="1.12pt"/>
                <v:rect id="Rectangle 200" o:spid="_x0000_s1049" style="position:absolute;left:1136;top:8198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dTQQwwAA&#10;ANsAAAAPAAAAZHJzL2Rvd25yZXYueG1sRI9Ba8JAFITvQv/D8gredNMWtUZXqUWh4Km2hx4f2WcS&#10;m30b8lYT8+u7gtDjMDPfMMt15yp1oUZKzwaexgko4szbknMD31+70SsoCcgWK89k4EoC69XDYImp&#10;9S1/0uUQchUhLCkaKEKoU60lK8ihjH1NHL2jbxyGKJtc2wbbCHeVfk6SqXZYclwosKb3grLfw9kZ&#10;SHrB66zfnmYvP33rZINO9mjM8LF7W4AK1IX/8L39YQ1M5nD7En+AXv0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3dTQQwwAAANsAAAAPAAAAAAAAAAAAAAAAAJcCAABkcnMvZG93&#10;bnJldi54bWxQSwUGAAAAAAQABAD1AAAAhwMAAAAA&#10;" filled="f" strokecolor="white" strokeweight="1.12pt"/>
                <v:rect id="Rectangle 199" o:spid="_x0000_s1050" style="position:absolute;left:1136;top:8597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I1cwwAAA&#10;ANsAAAAPAAAAZHJzL2Rvd25yZXYueG1sRE9Na8JAEL0L/Q/LFLyZjQpaUtdgi0Khp9oeehyy0ySa&#10;nQ2ZNYn59d1DocfH+97lo2tUT53Ung0skxQUceFtzaWBr8/T4gmUBGSLjWcycCeBfP8w22Fm/cAf&#10;1J9DqWIIS4YGqhDaTGspKnIoiW+JI/fjO4chwq7UtsMhhrtGr9J0ox3WHBsqbOm1ouJ6vjkD6SR4&#10;307Hy3b9PQ1OXtDJOxozfxwPz6ACjeFf/Od+swY2cX38En+A3v8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oI1cwwAAAANsAAAAPAAAAAAAAAAAAAAAAAJcCAABkcnMvZG93bnJl&#10;di54bWxQSwUGAAAAAAQABAD1AAAAhAMAAAAA&#10;" filled="f" strokecolor="white" strokeweight="1.12pt"/>
                <v:rect id="Rectangle 198" o:spid="_x0000_s1051" style="position:absolute;left:1136;top:8996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b/KrwwAA&#10;ANsAAAAPAAAAZHJzL2Rvd25yZXYueG1sRI/NasMwEITvgb6D2EJviZwEkuJGNm1IoNBTfg49LtbW&#10;dmutjFeJHT99FSj0OMzMN8wmH1yjrtRJ7dnAfJaAIi68rbk0cD7tp8+gJCBbbDyTgRsJ5NnDZIOp&#10;9T0f6HoMpYoQlhQNVCG0qdZSVORQZr4ljt6X7xyGKLtS2w77CHeNXiTJSjusOS5U2NK2ouLneHEG&#10;klHwth533+vl59g7eUMnH2jM0+Pw+gIq0BD+w3/td2tgNYf7l/gDdPY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Hb/KrwwAAANsAAAAPAAAAAAAAAAAAAAAAAJcCAABkcnMvZG93&#10;bnJldi54bWxQSwUGAAAAAAQABAD1AAAAhwMAAAAA&#10;" filled="f" strokecolor="white" strokeweight="1.12pt"/>
                <v:rect id="Rectangle 197" o:spid="_x0000_s1052" style="position:absolute;left:1136;top:9395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vWzcwwAA&#10;ANsAAAAPAAAAZHJzL2Rvd25yZXYueG1sRI9Pa8JAFMTvQr/D8gq96UYFLdFVbFEo9OSfQ4+P7DOJ&#10;Zt+GvNXEfPquUOhxmJnfMMt15yp1p0ZKzwbGowQUceZtybmB03E3fAclAdli5ZkMPEhgvXoZLDG1&#10;vuU93Q8hVxHCkqKBIoQ61VqyghzKyNfE0Tv7xmGIssm1bbCNcFfpSZLMtMOS40KBNX0WlF0PN2cg&#10;6QUf8357mU9/+tbJBzr5RmPeXrvNAlSgLvyH/9pf1sBsAs8v8Qfo1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3vWzcwwAAANsAAAAPAAAAAAAAAAAAAAAAAJcCAABkcnMvZG93&#10;bnJldi54bWxQSwUGAAAAAAQABAD1AAAAhwMAAAAA&#10;" filled="f" strokecolor="white" strokeweight="1.12pt"/>
                <v:rect id="Rectangle 196" o:spid="_x0000_s1053" style="position:absolute;left:1136;top:9794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8clHwwAA&#10;ANsAAAAPAAAAZHJzL2Rvd25yZXYueG1sRI9Pa8JAFMTvgt9heYI33VRBJXWVtrQgePLPweMj+5qk&#10;zb4NeauJ+fSuUOhxmJnfMOtt5yp1o0ZKzwZepgko4szbknMD59PXZAVKArLFyjMZuJPAdjMcrDG1&#10;vuUD3Y4hVxHCkqKBIoQ61VqyghzK1NfE0fv2jcMQZZNr22Ab4a7SsyRZaIclx4UCa/ooKPs9Xp2B&#10;pBe8L/vPn+X80rdO3tHJHo0Zj7q3V1CBuvAf/mvvrIHFHJ5f4g/Qm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Y8clHwwAAANsAAAAPAAAAAAAAAAAAAAAAAJcCAABkcnMvZG93&#10;bnJldi54bWxQSwUGAAAAAAQABAD1AAAAhwMAAAAA&#10;" filled="f" strokecolor="white" strokeweight="1.12pt"/>
                <v:rect id="Rectangle 195" o:spid="_x0000_s1054" style="position:absolute;left:1136;top:10193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GFEzwwAA&#10;ANsAAAAPAAAAZHJzL2Rvd25yZXYueG1sRI9Ba8JAFITvBf/D8gRvdWMtRqKrtMVCoSetB4+P7GuS&#10;mn0b8lYT8+u7BaHHYWa+Ydbb3tXqSq1Ung3Mpgko4tzbigsDx6/3xyUoCcgWa89k4EYC283oYY2Z&#10;9R3v6XoIhYoQlgwNlCE0mdaSl+RQpr4hjt63bx2GKNtC2xa7CHe1fkqShXZYcVwosaG3kvLz4eIM&#10;JIPgLR12P+n8NHROXtHJJxozGfcvK1CB+vAfvrc/rIHFM/x9iT9Ab3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XGFEzwwAAANsAAAAPAAAAAAAAAAAAAAAAAJcCAABkcnMvZG93&#10;bnJldi54bWxQSwUGAAAAAAQABAD1AAAAhwMAAAAA&#10;" filled="f" strokecolor="white" strokeweight="1.12pt"/>
                <v:rect id="Rectangle 194" o:spid="_x0000_s1055" style="position:absolute;left:1136;top:10592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VPSowwAA&#10;ANsAAAAPAAAAZHJzL2Rvd25yZXYueG1sRI9Ba8JAFITvBf/D8gRvdWOlRqKrtMVCoSetB4+P7GuS&#10;mn0b8lYT8+u7BaHHYWa+Ydbb3tXqSq1Ung3Mpgko4tzbigsDx6/3xyUoCcgWa89k4EYC283oYY2Z&#10;9R3v6XoIhYoQlgwNlCE0mdaSl+RQpr4hjt63bx2GKNtC2xa7CHe1fkqShXZYcVwosaG3kvLz4eIM&#10;JIPgLR12P+n8NHROXtHJJxozGfcvK1CB+vAfvrc/rIHFM/x9iT9Ab3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4VPSowwAAANsAAAAPAAAAAAAAAAAAAAAAAJcCAABkcnMvZG93&#10;bnJldi54bWxQSwUGAAAAAAQABAD1AAAAhwMAAAAA&#10;" filled="f" strokecolor="white" strokeweight="1.12pt"/>
                <v:rect id="Rectangle 193" o:spid="_x0000_s1056" style="position:absolute;left:1136;top:10991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hmrfwgAA&#10;ANsAAAAPAAAAZHJzL2Rvd25yZXYueG1sRI9Ba8JAFITvBf/D8oTe6sYKUaKraKlQ6KnqweMj+0yi&#10;2bchb2tifn23UOhxmJlvmNWmd7W6UyuVZwPTSQKKOPe24sLA6bh/WYCSgGyx9kwGHiSwWY+eVphZ&#10;3/EX3Q+hUBHCkqGBMoQm01rykhzKxDfE0bv41mGIsi20bbGLcFfr1yRJtcOK40KJDb2VlN8O385A&#10;Mgg+5sP7dT47D52THTr5RGOex/12CSpQH/7Df+0PayBN4fdL/AF6/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iGat/CAAAA2wAAAA8AAAAAAAAAAAAAAAAAlwIAAGRycy9kb3du&#10;cmV2LnhtbFBLBQYAAAAABAAEAPUAAACGAwAAAAA=&#10;" filled="f" strokecolor="white" strokeweight="1.12pt"/>
                <v:rect id="Rectangle 192" o:spid="_x0000_s1057" style="position:absolute;left:1136;top:11391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ys9EwgAA&#10;ANsAAAAPAAAAZHJzL2Rvd25yZXYueG1sRI9Ba8JAFITvBf/D8oTe6sYKRlJXqUWh0FPVQ4+P7DOJ&#10;zb4NeauJ+fXdguBxmJlvmOW6d7W6UiuVZwPTSQKKOPe24sLA8bB7WYCSgGyx9kwGbiSwXo2elphZ&#10;3/E3XfehUBHCkqGBMoQm01rykhzKxDfE0Tv51mGIsi20bbGLcFfr1ySZa4cVx4USG/ooKf/dX5yB&#10;ZBC8pcP2nM5+hs7JBp18oTHP4/79DVSgPjzC9/anNTBP4f9L/AF69Q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fKz0TCAAAA2wAAAA8AAAAAAAAAAAAAAAAAlwIAAGRycy9kb3du&#10;cmV2LnhtbFBLBQYAAAAABAAEAPUAAACGAwAAAAA=&#10;" filled="f" strokecolor="white" strokeweight="1.12pt"/>
                <v:rect id="Rectangle 191" o:spid="_x0000_s1058" style="position:absolute;left:1136;top:11790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VVs2wAAA&#10;ANsAAAAPAAAAZHJzL2Rvd25yZXYueG1sRE9Na8JAEL0L/Q/LFLyZjQpaUtdgi0Khp9oeehyy0ySa&#10;nQ2ZNYn59d1DocfH+97lo2tUT53Ung0skxQUceFtzaWBr8/T4gmUBGSLjWcycCeBfP8w22Fm/cAf&#10;1J9DqWIIS4YGqhDaTGspKnIoiW+JI/fjO4chwq7UtsMhhrtGr9J0ox3WHBsqbOm1ouJ6vjkD6SR4&#10;307Hy3b9PQ1OXtDJOxozfxwPz6ACjeFf/Od+swY2cWz8En+A3v8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WVVs2wAAAANsAAAAPAAAAAAAAAAAAAAAAAJcCAABkcnMvZG93bnJl&#10;di54bWxQSwUGAAAAAAQABAD1AAAAhAMAAAAA&#10;" filled="f" strokecolor="white" strokeweight="1.12pt"/>
                <v:rect id="Rectangle 190" o:spid="_x0000_s1059" style="position:absolute;left:1136;top:12189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Gf6twwAA&#10;ANsAAAAPAAAAZHJzL2Rvd25yZXYueG1sRI9Ba8JAFITvgv9heYI33diC2tRVrFQo9KT10OMj+5pE&#10;s29D3mpifn23IPQ4zMw3zGrTuUrdqJHSs4HZNAFFnHlbcm7g9LWfLEFJQLZYeSYDdxLYrIeDFabW&#10;t3yg2zHkKkJYUjRQhFCnWktWkEOZ+po4ej++cRiibHJtG2wj3FX6KUnm2mHJcaHAmnYFZZfj1RlI&#10;esH7on8/L56/+9bJGzr5RGPGo277CipQF/7Dj/aHNTB/gb8v8Qfo9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5Gf6twwAAANsAAAAPAAAAAAAAAAAAAAAAAJcCAABkcnMvZG93&#10;bnJldi54bWxQSwUGAAAAAAQABAD1AAAAhwMAAAAA&#10;" filled="f" strokecolor="white" strokeweight="1.12pt"/>
                <v:rect id="Rectangle 189" o:spid="_x0000_s1060" style="position:absolute;left:1136;top:12588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+sHtwAAA&#10;ANsAAAAPAAAAZHJzL2Rvd25yZXYueG1sRE9Na8JAEL0L/Q/LFLzpphaaEt2EVloQPFV78DhkxyQ2&#10;OxsyWxPz691DocfH+94Uo2vVlXppPBt4WiagiEtvG64MfB8/F6+gJCBbbD2TgRsJFPnDbIOZ9QN/&#10;0fUQKhVDWDI0UIfQZVpLWZNDWfqOOHJn3zsMEfaVtj0OMdy1epUkL9phw7Ghxo62NZU/h19nIJkE&#10;b+n0cUmfT9Pg5B2d7NGY+eP4tgYVaAz/4j/3zhpI4/r4Jf4And8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t+sHtwAAAANsAAAAPAAAAAAAAAAAAAAAAAJcCAABkcnMvZG93bnJl&#10;di54bWxQSwUGAAAAAAQABAD1AAAAhAMAAAAA&#10;" filled="f" strokecolor="white" strokeweight="1.12pt"/>
                <v:rect id="Rectangle 188" o:spid="_x0000_s1061" style="position:absolute;left:1136;top:12987;width:160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tmR2wwAA&#10;ANsAAAAPAAAAZHJzL2Rvd25yZXYueG1sRI9Ba8JAFITvBf/D8gRvzcYKpqSuUqUFwVO1hx4f2WcS&#10;m30b8rYm5te7hUKPw8x8w6w2g2vUlTqpPRuYJyko4sLbmksDn6f3x2dQEpAtNp7JwI0ENuvJwwpz&#10;63v+oOsxlCpCWHI0UIXQ5lpLUZFDSXxLHL2z7xyGKLtS2w77CHeNfkrTpXZYc1yosKVdRcX38ccZ&#10;SEfBWza+XbLF19g72aKTAxozmw6vL6ACDeE//NfeWwPZHH6/xB+g13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CtmR2wwAAANsAAAAPAAAAAAAAAAAAAAAAAJcCAABkcnMvZG93&#10;bnJldi54bWxQSwUGAAAAAAQABAD1AAAAhwMAAAAA&#10;" filled="f" strokecolor="white" strokeweight="1.12pt"/>
                <v:rect id="Rectangle 187" o:spid="_x0000_s1062" style="position:absolute;left:2737;top:1413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ZPoBwwAA&#10;ANsAAAAPAAAAZHJzL2Rvd25yZXYueG1sRI/NasMwEITvhb6D2EBvtZwU4uBGCW1poZBTfg49LtbG&#10;dmqtjFeNHT99FQjkOMzMN8xyPbhGnamT2rOBaZKCIi68rbk0cNh/PS9ASUC22HgmAxcSWK8eH5aY&#10;W9/zls67UKoIYcnRQBVCm2stRUUOJfEtcfSOvnMYouxKbTvsI9w1epamc+2w5rhQYUsfFRW/uz9n&#10;IB0FL9n4ecpefsbeyTs62aAxT5Ph7RVUoCHcw7f2tzWQzeD6Jf4Avfo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yZPoBwwAAANsAAAAPAAAAAAAAAAAAAAAAAJcCAABkcnMvZG93&#10;bnJldi54bWxQSwUGAAAAAAQABAD1AAAAhwMAAAAA&#10;" filled="f" strokecolor="white" strokeweight="1.12pt"/>
                <v:rect id="Rectangle 186" o:spid="_x0000_s1063" style="position:absolute;left:2737;top:1812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KF+awgAA&#10;ANsAAAAPAAAAZHJzL2Rvd25yZXYueG1sRI9Ba8JAFITvBf/D8gRvdWOFRqKraKlQ6KnqweMj+0yi&#10;2bchb2tifn23UOhxmJlvmNWmd7W6UyuVZwOzaQKKOPe24sLA6bh/XoCSgGyx9kwGHiSwWY+eVphZ&#10;3/EX3Q+hUBHCkqGBMoQm01rykhzK1DfE0bv41mGIsi20bbGLcFfrlyR51Q4rjgslNvRWUn47fDsD&#10;ySD4SIf3azo/D52THTr5RGMm4367BBWoD//hv/aHNZDO4fdL/AF6/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0oX5rCAAAA2wAAAA8AAAAAAAAAAAAAAAAAlwIAAGRycy9kb3du&#10;cmV2LnhtbFBLBQYAAAAABAAEAPUAAACGAwAAAAA=&#10;" filled="f" strokecolor="white" strokeweight="1.12pt"/>
                <v:rect id="Rectangle 185" o:spid="_x0000_s1064" style="position:absolute;left:2737;top:2211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wcfuwwAA&#10;ANsAAAAPAAAAZHJzL2Rvd25yZXYueG1sRI9Ba8JAFITvBf/D8oTe6sZaGomuYouFQk9VDx4f2WcS&#10;zb4NeVsT8+u7hYLHYWa+YZbr3tXqSq1Ung1MJwko4tzbigsDh/3H0xyUBGSLtWcycCOB9Wr0sMTM&#10;+o6/6boLhYoQlgwNlCE0mdaSl+RQJr4hjt7Jtw5DlG2hbYtdhLtaPyfJq3ZYcVwosaH3kvLL7scZ&#10;SAbBWzpsz+nsOHRO3tDJFxrzOO43C1CB+nAP/7c/rYH0Bf6+xB+gV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SwcfuwwAAANsAAAAPAAAAAAAAAAAAAAAAAJcCAABkcnMvZG93&#10;bnJldi54bWxQSwUGAAAAAAQABAD1AAAAhwMAAAAA&#10;" filled="f" strokecolor="white" strokeweight="1.12pt"/>
                <v:rect id="Rectangle 184" o:spid="_x0000_s1065" style="position:absolute;left:2737;top:2611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jWJ1wwAA&#10;ANsAAAAPAAAAZHJzL2Rvd25yZXYueG1sRI9Ba8JAFITvBf/D8oTe6sZKG4muYouFQk9VDx4f2WcS&#10;zb4NeVsT8+u7hYLHYWa+YZbr3tXqSq1Ung1MJwko4tzbigsDh/3H0xyUBGSLtWcycCOB9Wr0sMTM&#10;+o6/6boLhYoQlgwNlCE0mdaSl+RQJr4hjt7Jtw5DlG2hbYtdhLtaPyfJq3ZYcVwosaH3kvLL7scZ&#10;SAbBWzpsz+nsOHRO3tDJFxrzOO43C1CB+nAP/7c/rYH0Bf6+xB+gV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9jWJ1wwAAANsAAAAPAAAAAAAAAAAAAAAAAJcCAABkcnMvZG93&#10;bnJldi54bWxQSwUGAAAAAAQABAD1AAAAhwMAAAAA&#10;" filled="f" strokecolor="white" strokeweight="1.12pt"/>
                <v:rect id="Rectangle 183" o:spid="_x0000_s1066" style="position:absolute;left:2737;top:3010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X/wCwgAA&#10;ANsAAAAPAAAAZHJzL2Rvd25yZXYueG1sRI9Ba8JAFITvBf/D8oTe6sYKRlJXqUWh0FPVQ4+P7DOJ&#10;zb4NeauJ+fXdguBxmJlvmOW6d7W6UiuVZwPTSQKKOPe24sLA8bB7WYCSgGyx9kwGbiSwXo2elphZ&#10;3/E3XfehUBHCkqGBMoQm01rykhzKxDfE0Tv51mGIsi20bbGLcFfr1ySZa4cVx4USG/ooKf/dX5yB&#10;ZBC8pcP2nM5+hs7JBp18oTHP4/79DVSgPjzC9/anNZDO4f9L/AF69Q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1f/ALCAAAA2wAAAA8AAAAAAAAAAAAAAAAAlwIAAGRycy9kb3du&#10;cmV2LnhtbFBLBQYAAAAABAAEAPUAAACGAwAAAAA=&#10;" filled="f" strokecolor="white" strokeweight="1.12pt"/>
                <v:rect id="Rectangle 182" o:spid="_x0000_s1067" style="position:absolute;left:2737;top:3409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E1mZwwAA&#10;ANsAAAAPAAAAZHJzL2Rvd25yZXYueG1sRI9Ba8JAFITvQv/D8grezKYKpqSu0hYFwVPVQ4+P7GuS&#10;Nvs25K0m5te7hUKPw8x8w6w2g2vUlTqpPRt4SlJQxIW3NZcGzqfd7BmUBGSLjWcycCOBzfphssLc&#10;+p4/6HoMpYoQlhwNVCG0udZSVORQEt8SR+/Ldw5DlF2pbYd9hLtGz9N0qR3WHBcqbOm9ouLneHEG&#10;0lHwlo3b72zxOfZO3tDJAY2ZPg6vL6ACDeE//NfeWwNZBr9f4g/Q6z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iE1mZwwAAANsAAAAPAAAAAAAAAAAAAAAAAJcCAABkcnMvZG93&#10;bnJldi54bWxQSwUGAAAAAAQABAD1AAAAhwMAAAAA&#10;" filled="f" strokecolor="white" strokeweight="1.12pt"/>
                <v:rect id="Rectangle 181" o:spid="_x0000_s1068" style="position:absolute;left:2737;top:3808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jM3rwAAA&#10;ANsAAAAPAAAAZHJzL2Rvd25yZXYueG1sRE9Na8JAEL0L/Q/LFLzpphaaEt2EVloQPFV78DhkxyQ2&#10;OxsyWxPz691DocfH+94Uo2vVlXppPBt4WiagiEtvG64MfB8/F6+gJCBbbD2TgRsJFPnDbIOZ9QN/&#10;0fUQKhVDWDI0UIfQZVpLWZNDWfqOOHJn3zsMEfaVtj0OMdy1epUkL9phw7Ghxo62NZU/h19nIJkE&#10;b+n0cUmfT9Pg5B2d7NGY+eP4tgYVaAz/4j/3zhpI49j4Jf4And8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TjM3rwAAAANsAAAAPAAAAAAAAAAAAAAAAAJcCAABkcnMvZG93bnJl&#10;di54bWxQSwUGAAAAAAQABAD1AAAAhAMAAAAA&#10;" filled="f" strokecolor="white" strokeweight="1.12pt"/>
                <v:rect id="Rectangle 180" o:spid="_x0000_s1069" style="position:absolute;left:2737;top:4207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wGhwwwAA&#10;ANsAAAAPAAAAZHJzL2Rvd25yZXYueG1sRI9Ba8JAFITvQv/D8gq96cYWTI2uoqWC0JO2hx4f2dck&#10;Nfs25G1NzK93C4LHYWa+YZbr3tXqTK1Ung1MJwko4tzbigsDX5+78SsoCcgWa89k4EIC69XDaImZ&#10;9R0f6HwMhYoQlgwNlCE0mdaSl+RQJr4hjt6Pbx2GKNtC2xa7CHe1fk6SmXZYcVwosaG3kvLT8c8Z&#10;SAbBSzq8/6Yv30PnZItOPtCYp8d+swAVqA/38K29twbSOfx/iT9Ar6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8wGhwwwAAANsAAAAPAAAAAAAAAAAAAAAAAJcCAABkcnMvZG93&#10;bnJldi54bWxQSwUGAAAAAAQABAD1AAAAhwMAAAAA&#10;" filled="f" strokecolor="white" strokeweight="1.12pt"/>
                <v:rect id="Rectangle 179" o:spid="_x0000_s1070" style="position:absolute;left:2737;top:4606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L7HKwAAA&#10;ANsAAAAPAAAAZHJzL2Rvd25yZXYueG1sRE9La8JAEL4L/Q/LFHrTTVtQiW6CLS0UevJx8DhkxySa&#10;nQ2ZrYn59d2D4PHje6/zwTXqSp3Ung28zhJQxIW3NZcGDvvv6RKUBGSLjWcycCOBPHuarDG1vuct&#10;XXehVDGEJUUDVQhtqrUUFTmUmW+JI3fyncMQYVdq22Efw12j35Jkrh3WHBsqbOmzouKy+3MGklHw&#10;thi/zov349g7+UAnv2jMy/OwWYEKNISH+O7+sQaWcX38En+Azv4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YL7HKwAAAANsAAAAPAAAAAAAAAAAAAAAAAJcCAABkcnMvZG93bnJl&#10;di54bWxQSwUGAAAAAAQABAD1AAAAhAMAAAAA&#10;" filled="f" strokecolor="white" strokeweight="1.12pt"/>
                <v:rect id="Rectangle 178" o:spid="_x0000_s1071" style="position:absolute;left:2737;top:5005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YxRRwwAA&#10;ANsAAAAPAAAAZHJzL2Rvd25yZXYueG1sRI9Pa8JAFMTvQr/D8gq96UYLKqmr2NJCwZN/Dj0+ss8k&#10;mn0b8lYT8+m7guBxmJnfMItV5yp1pUZKzwbGowQUceZtybmBw/5nOAclAdli5ZkM3EhgtXwZLDC1&#10;vuUtXXchVxHCkqKBIoQ61VqyghzKyNfE0Tv6xmGIssm1bbCNcFfpSZJMtcOS40KBNX0VlJ13F2cg&#10;6QVvs/77NHv/61snn+hkg8a8vXbrD1CBuvAMP9q/1sB8DPcv8Qfo5T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3YxRRwwAAANsAAAAPAAAAAAAAAAAAAAAAAJcCAABkcnMvZG93&#10;bnJldi54bWxQSwUGAAAAAAQABAD1AAAAhwMAAAAA&#10;" filled="f" strokecolor="white" strokeweight="1.12pt"/>
                <v:rect id="Rectangle 177" o:spid="_x0000_s1072" style="position:absolute;left:2737;top:5404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sYomwwAA&#10;ANsAAAAPAAAAZHJzL2Rvd25yZXYueG1sRI9Ba8JAFITvgv9heUJvujGFKtE11KJQ6KnqweMj+5qk&#10;zb4NeVsT8+u7hUKPw8x8w2zzwTXqRp3Ung0sFwko4sLbmksDl/NxvgYlAdli45kM3Ekg300nW8ys&#10;7/mdbqdQqghhydBAFUKbaS1FRQ5l4Vvi6H34zmGIsiu17bCPcNfoNEmetMOa40KFLb1UVHydvp2B&#10;ZBS8r8bD5+rxOvZO9ujkDY15mA3PG1CBhvAf/mu/WgPrFH6/xB+gd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HsYomwwAAANsAAAAPAAAAAAAAAAAAAAAAAJcCAABkcnMvZG93&#10;bnJldi54bWxQSwUGAAAAAAQABAD1AAAAhwMAAAAA&#10;" filled="f" strokecolor="white" strokeweight="1.12pt"/>
                <v:rect id="Rectangle 176" o:spid="_x0000_s1073" style="position:absolute;left:2737;top:5803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/S+9wgAA&#10;ANsAAAAPAAAAZHJzL2Rvd25yZXYueG1sRI9Ba8JAFITvBf/D8gRvdWOFKtFVtFQo9KTtweMj+0yi&#10;2bchb2tifn1XEDwOM/MNs1x3rlJXaqT0bGAyTkARZ96WnBv4/dm9zkFJQLZYeSYDNxJYrwYvS0yt&#10;b3lP10PIVYSwpGigCKFOtZasIIcy9jVx9E6+cRiibHJtG2wj3FX6LUnetcOS40KBNX0UlF0Of85A&#10;0gveZv3neTY99q2TLTr5RmNGw26zABWoC8/wo/1lDcyncP8Sf4Be/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j9L73CAAAA2wAAAA8AAAAAAAAAAAAAAAAAlwIAAGRycy9kb3du&#10;cmV2LnhtbFBLBQYAAAAABAAEAPUAAACGAwAAAAA=&#10;" filled="f" strokecolor="white" strokeweight="1.12pt"/>
                <v:rect id="Rectangle 175" o:spid="_x0000_s1074" style="position:absolute;left:2737;top:6202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FLfJwwAA&#10;ANsAAAAPAAAAZHJzL2Rvd25yZXYueG1sRI9Ba8JAFITvQv/D8gq96aZWjKSuUksLgie1hx4f2dck&#10;bfZtyNuamF/vCoLHYWa+YZbr3tXqRK1Ung08TxJQxLm3FRcGvo6f4wUoCcgWa89k4EwC69XDaImZ&#10;9R3v6XQIhYoQlgwNlCE0mdaSl+RQJr4hjt6Pbx2GKNtC2xa7CHe1nibJXDusOC6U2NB7Sfnf4d8Z&#10;SAbBczp8/KYv30PnZINOdmjM02P/9goqUB/u4Vt7aw0sZnD9En+AXl0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nFLfJwwAAANsAAAAPAAAAAAAAAAAAAAAAAJcCAABkcnMvZG93&#10;bnJldi54bWxQSwUGAAAAAAQABAD1AAAAhwMAAAAA&#10;" filled="f" strokecolor="white" strokeweight="1.12pt"/>
                <v:rect id="Rectangle 174" o:spid="_x0000_s1075" style="position:absolute;left:2737;top:6601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WBJSwwAA&#10;ANsAAAAPAAAAZHJzL2Rvd25yZXYueG1sRI9Ba8JAFITvQv/D8gq96aYWjaSuUksLgie1hx4f2dck&#10;bfZtyNuamF/vCoLHYWa+YZbr3tXqRK1Ung08TxJQxLm3FRcGvo6f4wUoCcgWa89k4EwC69XDaImZ&#10;9R3v6XQIhYoQlgwNlCE0mdaSl+RQJr4hjt6Pbx2GKNtC2xa7CHe1nibJXDusOC6U2NB7Sfnf4d8Z&#10;SAbBczp8/KYv30PnZINOdmjM02P/9goqUB/u4Vt7aw0sZnD9En+AXl0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IWBJSwwAAANsAAAAPAAAAAAAAAAAAAAAAAJcCAABkcnMvZG93&#10;bnJldi54bWxQSwUGAAAAAAQABAD1AAAAhwMAAAAA&#10;" filled="f" strokecolor="white" strokeweight="1.12pt"/>
                <v:rect id="Rectangle 173" o:spid="_x0000_s1076" style="position:absolute;left:2737;top:7001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iowlwgAA&#10;ANsAAAAPAAAAZHJzL2Rvd25yZXYueG1sRI9Ba8JAFITvBf/D8oTe6sYKKtFVtCgUeqrtweMj+0yi&#10;2bchbzUxv75bEDwOM/MNs1x3rlI3aqT0bGA8SkARZ96WnBv4/dm/zUFJQLZYeSYDdxJYrwYvS0yt&#10;b/mbboeQqwhhSdFAEUKdai1ZQQ5l5Gvi6J184zBE2eTaNthGuKv0e5JMtcOS40KBNX0UlF0OV2cg&#10;6QXvs353nk2Ofetki06+0JjXYbdZgArUhWf40f60BuZT+P8Sf4Be/Q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iKjCXCAAAA2wAAAA8AAAAAAAAAAAAAAAAAlwIAAGRycy9kb3du&#10;cmV2LnhtbFBLBQYAAAAABAAEAPUAAACGAwAAAAA=&#10;" filled="f" strokecolor="white" strokeweight="1.12pt"/>
                <v:rect id="Rectangle 172" o:spid="_x0000_s1077" style="position:absolute;left:2737;top:7400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xim+wgAA&#10;ANsAAAAPAAAAZHJzL2Rvd25yZXYueG1sRI9Ba8JAFITvBf/D8oTe6sYWGomuoqJQ6KnqweMj+0yi&#10;2bchb2tifn23UOhxmJlvmMWqd7W6UyuVZwPTSQKKOPe24sLA6bh/mYGSgGyx9kwGHiSwWo6eFphZ&#10;3/EX3Q+hUBHCkqGBMoQm01rykhzKxDfE0bv41mGIsi20bbGLcFfr1yR51w4rjgslNrQtKb8dvp2B&#10;ZBB8pMPumr6dh87JBp18ojHP4349BxWoD//hv/aHNTBL4fdL/AF6+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fGKb7CAAAA2wAAAA8AAAAAAAAAAAAAAAAAlwIAAGRycy9kb3du&#10;cmV2LnhtbFBLBQYAAAAABAAEAPUAAACGAwAAAAA=&#10;" filled="f" strokecolor="white" strokeweight="1.12pt"/>
                <v:rect id="Rectangle 171" o:spid="_x0000_s1078" style="position:absolute;left:2737;top:7799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Wb3MwAAA&#10;ANsAAAAPAAAAZHJzL2Rvd25yZXYueG1sRE9La8JAEL4L/Q/LFHrTTVtQiW6CLS0UevJx8DhkxySa&#10;nQ2ZrYn59d2D4PHje6/zwTXqSp3Ung28zhJQxIW3NZcGDvvv6RKUBGSLjWcycCOBPHuarDG1vuct&#10;XXehVDGEJUUDVQhtqrUUFTmUmW+JI3fyncMQYVdq22Efw12j35Jkrh3WHBsqbOmzouKy+3MGklHw&#10;thi/zov349g7+UAnv2jMy/OwWYEKNISH+O7+sQaWcWz8En+Azv4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mWb3MwAAAANsAAAAPAAAAAAAAAAAAAAAAAJcCAABkcnMvZG93bnJl&#10;di54bWxQSwUGAAAAAAQABAD1AAAAhAMAAAAA&#10;" filled="f" strokecolor="white" strokeweight="1.12pt"/>
                <v:rect id="Rectangle 170" o:spid="_x0000_s1079" style="position:absolute;left:2737;top:8198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FRhXwwAA&#10;ANsAAAAPAAAAZHJzL2Rvd25yZXYueG1sRI9Ba8JAFITvBf/D8gRvdWOFGqOrtMVCoSetB4+P7GuS&#10;mn0b8lYT8+u7BaHHYWa+Ydbb3tXqSq1Ung3Mpgko4tzbigsDx6/3xxSUBGSLtWcycCOB7Wb0sMbM&#10;+o73dD2EQkUIS4YGyhCaTGvJS3IoU98QR+/btw5DlG2hbYtdhLtaPyXJs3ZYcVwosaG3kvLz4eIM&#10;JIPgbTHsfhbz09A5eUUnn2jMZNy/rEAF6sN/+N7+sAbSJfx9iT9Ab3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JFRhXwwAAANsAAAAPAAAAAAAAAAAAAAAAAJcCAABkcnMvZG93&#10;bnJldi54bWxQSwUGAAAAAAQABAD1AAAAhwMAAAAA&#10;" filled="f" strokecolor="white" strokeweight="1.12pt"/>
                <v:rect id="Rectangle 169" o:spid="_x0000_s1080" style="position:absolute;left:2737;top:8597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9icXvwAA&#10;ANsAAAAPAAAAZHJzL2Rvd25yZXYueG1sRE9Na8JAEL0X/A/LCL3VjS3UGl1Fi4LgqdaDxyE7JtHs&#10;bMisJubXdw9Cj4/3PV92rlJ3aqT0bGA8SkARZ96WnBs4/m7fvkBJQLZYeSYDDxJYLgYvc0ytb/mH&#10;7oeQqxjCkqKBIoQ61VqyghzKyNfEkTv7xmGIsMm1bbCN4a7S70nyqR2WHBsKrOm7oOx6uDkDSS/4&#10;mPSby+Tj1LdO1uhkj8a8DrvVDFSgLvyLn+6dNTCN6+OX+AP04g8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B32Jxe/AAAA2wAAAA8AAAAAAAAAAAAAAAAAlwIAAGRycy9kb3ducmV2&#10;LnhtbFBLBQYAAAAABAAEAPUAAACDAwAAAAA=&#10;" filled="f" strokecolor="white" strokeweight="1.12pt"/>
                <v:rect id="Rectangle 168" o:spid="_x0000_s1081" style="position:absolute;left:2737;top:8996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uoKMwwAA&#10;ANsAAAAPAAAAZHJzL2Rvd25yZXYueG1sRI9Ba8JAFITvgv9heUJvutGC2tRVWmmh4KnqocdH9jWJ&#10;Zt+GvK2J+fWuUPA4zMw3zGrTuUpdqJHSs4HpJAFFnHlbcm7gePgcL0FJQLZYeSYDVxLYrIeDFabW&#10;t/xNl33IVYSwpGigCKFOtZasIIcy8TVx9H594zBE2eTaNthGuKv0LEnm2mHJcaHAmrYFZef9nzOQ&#10;9ILXRf9xWjz/9K2Td3SyQ2OeRt3bK6hAXXiE/9tf1sDLFO5f4g/Q6x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yuoKMwwAAANsAAAAPAAAAAAAAAAAAAAAAAJcCAABkcnMvZG93&#10;bnJldi54bWxQSwUGAAAAAAQABAD1AAAAhwMAAAAA&#10;" filled="f" strokecolor="white" strokeweight="1.12pt"/>
                <v:rect id="Rectangle 167" o:spid="_x0000_s1082" style="position:absolute;left:2737;top:9395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aBz7wwAA&#10;ANsAAAAPAAAAZHJzL2Rvd25yZXYueG1sRI9Ba8JAFITvQv/D8gq9mU0taJu6ShULBU9qDz0+sq9J&#10;2uzbkLeamF/vCoLHYWa+YebL3tXqRK1Ung08Jyko4tzbigsD34fP8SsoCcgWa89k4EwCy8XDaI6Z&#10;9R3v6LQPhYoQlgwNlCE0mdaSl+RQEt8QR+/Xtw5DlG2hbYtdhLtaT9J0qh1WHBdKbGhdUv6/PzoD&#10;6SB4ng2bv9nLz9A5WaGTLRrz9Nh/vIMK1Id7+Nb+sgbeJnD9En+AXlw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CaBz7wwAAANsAAAAPAAAAAAAAAAAAAAAAAJcCAABkcnMvZG93&#10;bnJldi54bWxQSwUGAAAAAAQABAD1AAAAhwMAAAAA&#10;" filled="f" strokecolor="white" strokeweight="1.12pt"/>
                <v:rect id="Rectangle 166" o:spid="_x0000_s1083" style="position:absolute;left:2737;top:9794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JLlgwwAA&#10;ANsAAAAPAAAAZHJzL2Rvd25yZXYueG1sRI9Ba8JAFITvhf6H5RW81U0raI2u0oqFgie1B4+P7DNJ&#10;m30b8lYT8+tdQfA4zMw3zHzZuUqdqZHSs4G3YQKKOPO25NzA7/779QOUBGSLlWcycCGB5eL5aY6p&#10;9S1v6bwLuYoQlhQNFCHUqdaSFeRQhr4mjt7RNw5DlE2ubYNthLtKvyfJWDssOS4UWNOqoOx/d3IG&#10;kl7wMunXf5PRoW+dfKGTDRozeOk+Z6ACdeERvrd/rIHpCG5f4g/Qiy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tJLlgwwAAANsAAAAPAAAAAAAAAAAAAAAAAJcCAABkcnMvZG93&#10;bnJldi54bWxQSwUGAAAAAAQABAD1AAAAhwMAAAAA&#10;" filled="f" strokecolor="white" strokeweight="1.12pt"/>
                <v:rect id="Rectangle 165" o:spid="_x0000_s1084" style="position:absolute;left:2737;top:10193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zSEUwwAA&#10;ANsAAAAPAAAAZHJzL2Rvd25yZXYueG1sRI9Ba8JAFITvQv/D8gredNNWtEZXqUWh4Km2hx4f2WcS&#10;m30b8lYT8+u7gtDjMDPfMMt15yp1oUZKzwaexgko4szbknMD31+70SsoCcgWK89k4EoC69XDYImp&#10;9S1/0uUQchUhLCkaKEKoU60lK8ihjH1NHL2jbxyGKJtc2wbbCHeVfk6SqXZYclwosKb3grLfw9kZ&#10;SHrB66zfnmYvP33rZINO9mjM8LF7W4AK1IX/8L39YQ3MJ3D7En+AXv0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izSEUwwAAANsAAAAPAAAAAAAAAAAAAAAAAJcCAABkcnMvZG93&#10;bnJldi54bWxQSwUGAAAAAAQABAD1AAAAhwMAAAAA&#10;" filled="f" strokecolor="white" strokeweight="1.12pt"/>
                <v:rect id="Rectangle 164" o:spid="_x0000_s1085" style="position:absolute;left:2737;top:10592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gYSPwwAA&#10;ANsAAAAPAAAAZHJzL2Rvd25yZXYueG1sRI9Ba8JAFITvQv/D8gredNMWtUZXqUWh4Km2hx4f2WcS&#10;m30b8lYT8+u7gtDjMDPfMMt15yp1oUZKzwaexgko4szbknMD31+70SsoCcgWK89k4EoC69XDYImp&#10;9S1/0uUQchUhLCkaKEKoU60lK8ihjH1NHL2jbxyGKJtc2wbbCHeVfk6SqXZYclwosKb3grLfw9kZ&#10;SHrB66zfnmYvP33rZINO9mjM8LF7W4AK1IX/8L39YQ3MJ3D7En+AXv0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NgYSPwwAAANsAAAAPAAAAAAAAAAAAAAAAAJcCAABkcnMvZG93&#10;bnJldi54bWxQSwUGAAAAAAQABAD1AAAAhwMAAAAA&#10;" filled="f" strokecolor="white" strokeweight="1.12pt"/>
                <v:rect id="Rectangle 163" o:spid="_x0000_s1086" style="position:absolute;left:2737;top:10991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Uxr4wwAA&#10;ANsAAAAPAAAAZHJzL2Rvd25yZXYueG1sRI9Ba8JAFITvgv9heYI33diC2tRVrFQo9KT10OMj+5pE&#10;s29D3mpifn23IPQ4zMw3zGrTuUrdqJHSs4HZNAFFnHlbcm7g9LWfLEFJQLZYeSYDdxLYrIeDFabW&#10;t3yg2zHkKkJYUjRQhFCnWktWkEOZ+po4ej++cRiibHJtG2wj3FX6KUnm2mHJcaHAmnYFZZfj1RlI&#10;esH7on8/L56/+9bJGzr5RGPGo277CipQF/7Dj/aHNfAyh78v8Qfo9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9Uxr4wwAAANsAAAAPAAAAAAAAAAAAAAAAAJcCAABkcnMvZG93&#10;bnJldi54bWxQSwUGAAAAAAQABAD1AAAAhwMAAAAA&#10;" filled="f" strokecolor="white" strokeweight="1.12pt"/>
                <v:rect id="Rectangle 162" o:spid="_x0000_s1087" style="position:absolute;left:2737;top:11391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H79jwwAA&#10;ANsAAAAPAAAAZHJzL2Rvd25yZXYueG1sRI9Ba8JAFITvQv/D8gq96cYWTI2uoqWC0JO2hx4f2dck&#10;Nfs25G1NzK93C4LHYWa+YZbr3tXqTK1Ung1MJwko4tzbigsDX5+78SsoCcgWa89k4EIC69XDaImZ&#10;9R0f6HwMhYoQlgwNlCE0mdaSl+RQJr4hjt6Pbx2GKNtC2xa7CHe1fk6SmXZYcVwosaG3kvLT8c8Z&#10;SAbBSzq8/6Yv30PnZItOPtCYp8d+swAVqA/38K29twbmKfx/iT9Ar6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SH79jwwAAANsAAAAPAAAAAAAAAAAAAAAAAJcCAABkcnMvZG93&#10;bnJldi54bWxQSwUGAAAAAAQABAD1AAAAhwMAAAAA&#10;" filled="f" strokecolor="white" strokeweight="1.12pt"/>
                <v:rect id="Rectangle 161" o:spid="_x0000_s1088" style="position:absolute;left:2737;top:11790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gCsRvwAA&#10;ANsAAAAPAAAAZHJzL2Rvd25yZXYueG1sRE9Na8JAEL0X/A/LCL3VjS3UGl1Fi4LgqdaDxyE7JtHs&#10;bMisJubXdw9Cj4/3PV92rlJ3aqT0bGA8SkARZ96WnBs4/m7fvkBJQLZYeSYDDxJYLgYvc0ytb/mH&#10;7oeQqxjCkqKBIoQ61VqyghzKyNfEkTv7xmGIsMm1bbCN4a7S70nyqR2WHBsKrOm7oOx6uDkDSS/4&#10;mPSby+Tj1LdO1uhkj8a8DrvVDFSgLvyLn+6dNTCNY+OX+AP04g8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OOAKxG/AAAA2wAAAA8AAAAAAAAAAAAAAAAAlwIAAGRycy9kb3ducmV2&#10;LnhtbFBLBQYAAAAABAAEAPUAAACDAwAAAAA=&#10;" filled="f" strokecolor="white" strokeweight="1.12pt"/>
                <v:rect id="Rectangle 160" o:spid="_x0000_s1089" style="position:absolute;left:2737;top:12189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zI6KwwAA&#10;ANsAAAAPAAAAZHJzL2Rvd25yZXYueG1sRI9Pa8JAFMTvQr/D8gq96aYW/JO6ikoFwVPVQ4+P7GuS&#10;Nvs25G1NzKd3hYLHYWZ+wyxWnavUhRopPRt4HSWgiDNvS84NnE+74QyUBGSLlWcycCWB1fJpsMDU&#10;+pY/6XIMuYoQlhQNFCHUqdaSFeRQRr4mjt63bxyGKJtc2wbbCHeVHifJRDssOS4UWNO2oOz3+OcM&#10;JL3gddp//EzfvvrWyQadHNCYl+du/Q4qUBce4f/23hqYz+H+Jf4Avb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MzI6KwwAAANsAAAAPAAAAAAAAAAAAAAAAAJcCAABkcnMvZG93&#10;bnJldi54bWxQSwUGAAAAAAQABAD1AAAAhwMAAAAA&#10;" filled="f" strokecolor="white" strokeweight="1.12pt"/>
                <v:rect id="Rectangle 159" o:spid="_x0000_s1090" style="position:absolute;left:2737;top:12588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zXPSwwAA&#10;ANwAAAAPAAAAZHJzL2Rvd25yZXYueG1sRI9BS8NAEIXvgv9hmYI3u1sFW2K3RUVB8GTbg8chO01S&#10;s7MhszZpfr1zELzN8N689816O8bWnKmXJrGHxdyBIS5TaLjycNi/3a7ASEYO2CYmDxcS2G6ur9ZY&#10;hDTwJ513uTIawlKghzrnrrBWypoiyjx1xKodUx8x69pXNvQ4aHhs7Z1zDzZiw9pQY0cvNZXfu5/o&#10;wU2Cl+X0elref01DlGeM8oHe38zGp0cwmcb8b/67fg+K7xRfn9EJ7OY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qzXPSwwAAANwAAAAPAAAAAAAAAAAAAAAAAJcCAABkcnMvZG93&#10;bnJldi54bWxQSwUGAAAAAAQABAD1AAAAhwMAAAAA&#10;" filled="f" strokecolor="white" strokeweight="1.12pt"/>
                <v:rect id="Rectangle 158" o:spid="_x0000_s1091" style="position:absolute;left:2737;top:12987;width:511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gdZJwQAA&#10;ANwAAAAPAAAAZHJzL2Rvd25yZXYueG1sRE9La8JAEL4X+h+WKXiruypUSV2lSguFnnwcehyy0yRt&#10;djZkVhPz67uC4G0+vucs172v1ZlaqQJbmIwNKOI8uIoLC8fDx/MClERkh3VgsnAhgfXq8WGJmQsd&#10;7+i8j4VKISwZWihjbDKtJS/Jo4xDQ5y4n9B6jAm2hXYtdinc13pqzIv2WHFqKLGhbUn53/7kLZhB&#10;8DIf3n/ns++h87JBL19o7eipf3sFFamPd/HN/enSfDOB6zPpAr36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xYHWScEAAADcAAAADwAAAAAAAAAAAAAAAACXAgAAZHJzL2Rvd25y&#10;ZXYueG1sUEsFBgAAAAAEAAQA9QAAAIUDAAAAAA==&#10;" filled="f" strokecolor="white" strokeweight="1.12pt"/>
                <v:rect id="Rectangle 157" o:spid="_x0000_s1092" style="position:absolute;left:7854;top:1413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U0g+wQAA&#10;ANwAAAAPAAAAZHJzL2Rvd25yZXYueG1sRE9La8JAEL4X/A/LFLzV3SpUia5SSwuFnnwcPA7ZMYnN&#10;zobM1sT8+q5Q6G0+vuesNr2v1ZVaqQJbeJ4YUMR5cBUXFo6Hj6cFKInIDuvAZOFGApv16GGFmQsd&#10;7+i6j4VKISwZWihjbDKtJS/Jo0xCQ5y4c2g9xgTbQrsWuxTuaz015kV7rDg1lNjQW0n59/7HWzCD&#10;4G0+vF/ms9PQedmily+0dvzYvy5BRerjv/jP/enSfDOF+zPpAr3+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VNIPsEAAADcAAAADwAAAAAAAAAAAAAAAACXAgAAZHJzL2Rvd25y&#10;ZXYueG1sUEsFBgAAAAAEAAQA9QAAAIUDAAAAAA==&#10;" filled="f" strokecolor="white" strokeweight="1.12pt"/>
                <v:rect id="Rectangle 156" o:spid="_x0000_s1093" style="position:absolute;left:7854;top:1812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H+2lwQAA&#10;ANwAAAAPAAAAZHJzL2Rvd25yZXYueG1sRE9Na8JAEL0L/odlCr3pbitUia5SSwuFnqoePA7ZMYnN&#10;zobM1sT8+m5B8DaP9zmrTe9rdaFWqsAWnqYGFHEeXMWFhcP+Y7IAJRHZYR2YLFxJYLMej1aYudDx&#10;N112sVAphCVDC2WMTaa15CV5lGloiBN3Cq3HmGBbaNdil8J9rZ+NedEeK04NJTb0VlL+s/v1Fswg&#10;eJ0P7+f57Dh0Xrbo5QutfXzoX5egIvXxLr65P12ab2bw/0y6QK/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h/tpcEAAADcAAAADwAAAAAAAAAAAAAAAACXAgAAZHJzL2Rvd25y&#10;ZXYueG1sUEsFBgAAAAAEAAQA9QAAAIUDAAAAAA==&#10;" filled="f" strokecolor="white" strokeweight="1.12pt"/>
                <v:rect id="Rectangle 155" o:spid="_x0000_s1094" style="position:absolute;left:7854;top:2211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9nXRwQAA&#10;ANwAAAAPAAAAZHJzL2Rvd25yZXYueG1sRE9La8JAEL4X/A/LFHqru31QS3QVW1ooeKp66HHIjkk0&#10;OxsyWxPz611B8DYf33Nmi97X6kitVIEtPI0NKOI8uIoLC9vN9+M7KInIDuvAZOFEAov56G6GmQsd&#10;/9JxHQuVQlgytFDG2GRaS16SRxmHhjhxu9B6jAm2hXYtdinc1/rZmDftseLUUGJDnyXlh/W/t2AG&#10;wdNk+NpPXv6GzssHelmhtQ/3/XIKKlIfb+Kr+8el+eYVLs+kC/T8D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1fZ10cEAAADcAAAADwAAAAAAAAAAAAAAAACXAgAAZHJzL2Rvd25y&#10;ZXYueG1sUEsFBgAAAAAEAAQA9QAAAIUDAAAAAA==&#10;" filled="f" strokecolor="white" strokeweight="1.12pt"/>
                <v:rect id="Rectangle 154" o:spid="_x0000_s1095" style="position:absolute;left:7854;top:2611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utBKwQAA&#10;ANwAAAAPAAAAZHJzL2Rvd25yZXYueG1sRE9Na8JAEL0X/A/LFHqru21pLdFVbGmh4KnqocchOybR&#10;7GzIbE3Mr3cFwds83ufMFr2v1ZFaqQJbeBobUMR5cBUXFrab78d3UBKRHdaBycKJBBbz0d0MMxc6&#10;/qXjOhYqhbBkaKGMscm0lrwkjzIODXHidqH1GBNsC+1a7FK4r/WzMW/aY8WpocSGPkvKD+t/b8EM&#10;gqfJ8LWfvPwNnZcP9LJCax/u++UUVKQ+3sRX949L880rXJ5JF+j5G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rrQSsEAAADcAAAADwAAAAAAAAAAAAAAAACXAgAAZHJzL2Rvd25y&#10;ZXYueG1sUEsFBgAAAAAEAAQA9QAAAIUDAAAAAA==&#10;" filled="f" strokecolor="white" strokeweight="1.12pt"/>
                <v:rect id="Rectangle 153" o:spid="_x0000_s1096" style="position:absolute;left:7854;top:3010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aE49wQAA&#10;ANwAAAAPAAAAZHJzL2Rvd25yZXYueG1sRE9Na8JAEL0X/A/LCL3VXSuopK6ipUKhp6qHHofsNEnN&#10;zobM1sT8+m5B8DaP9zmrTe9rdaFWqsAWphMDijgPruLCwum4f1qCkojssA5MFq4ksFmPHlaYudDx&#10;J10OsVAphCVDC2WMTaa15CV5lEloiBP3HVqPMcG20K7FLoX7Wj8bM9ceK04NJTb0WlJ+Pvx6C2YQ&#10;vC6Gt5/F7GvovOzQywda+zjuty+gIvXxLr65312ab+bw/0y6QK/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mhOPcEAAADcAAAADwAAAAAAAAAAAAAAAACXAgAAZHJzL2Rvd25y&#10;ZXYueG1sUEsFBgAAAAAEAAQA9QAAAIUDAAAAAA==&#10;" filled="f" strokecolor="white" strokeweight="1.12pt"/>
                <v:rect id="Rectangle 152" o:spid="_x0000_s1097" style="position:absolute;left:7854;top:3409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JOumwQAA&#10;ANwAAAAPAAAAZHJzL2Rvd25yZXYueG1sRE9Na8JAEL0X+h+WKXiruyo0JXUVlRYKPWl76HHITpO0&#10;2dmQWU3Mr+8Kgrd5vM9ZrgffqBN1Uge2MJsaUMRFcDWXFr4+3x6fQUlEdtgEJgtnEliv7u+WmLvQ&#10;855Oh1iqFMKSo4UqxjbXWoqKPMo0tMSJ+wmdx5hgV2rXYZ/CfaPnxjxpjzWnhgpb2lVU/B2O3oIZ&#10;Bc/Z+PqbLb7H3ssWvXygtZOHYfMCKtIQb+Kr+92l+SaDyzPpAr36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STrpsEAAADcAAAADwAAAAAAAAAAAAAAAACXAgAAZHJzL2Rvd25y&#10;ZXYueG1sUEsFBgAAAAAEAAQA9QAAAIUDAAAAAA==&#10;" filled="f" strokecolor="white" strokeweight="1.12pt"/>
                <v:rect id="Rectangle 151" o:spid="_x0000_s1098" style="position:absolute;left:7854;top:3808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u3/UwwAA&#10;ANwAAAAPAAAAZHJzL2Rvd25yZXYueG1sRI9BS8NAEIXvgv9hmYI3u1sFW2K3RUVB8GTbg8chO01S&#10;s7MhszZpfr1zELzN8N689816O8bWnKmXJrGHxdyBIS5TaLjycNi/3a7ASEYO2CYmDxcS2G6ur9ZY&#10;hDTwJ513uTIawlKghzrnrrBWypoiyjx1xKodUx8x69pXNvQ4aHhs7Z1zDzZiw9pQY0cvNZXfu5/o&#10;wU2Cl+X0elref01DlGeM8oHe38zGp0cwmcb8b/67fg+K75RWn9EJ7OY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Uu3/UwwAAANwAAAAPAAAAAAAAAAAAAAAAAJcCAABkcnMvZG93&#10;bnJldi54bWxQSwUGAAAAAAQABAD1AAAAhwMAAAAA&#10;" filled="f" strokecolor="white" strokeweight="1.12pt"/>
                <v:rect id="Rectangle 150" o:spid="_x0000_s1099" style="position:absolute;left:7854;top:4207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99pPwQAA&#10;ANwAAAAPAAAAZHJzL2Rvd25yZXYueG1sRE9Na8JAEL0X+h+WKXiruyrUNnWVVhQET7U99Dhkp0lq&#10;djZkVhPz67tCwds83ucsVr2v1ZlaqQJbmIwNKOI8uIoLC1+f28dnUBKRHdaBycKFBFbL+7sFZi50&#10;/EHnQyxUCmHJ0EIZY5NpLXlJHmUcGuLE/YTWY0ywLbRrsUvhvtZTY560x4pTQ4kNrUvKj4eTt2AG&#10;wct82PzOZ99D5+UdvezR2tFD//YKKlIfb+J/986l+eYFrs+kC/Ty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/faT8EAAADcAAAADwAAAAAAAAAAAAAAAACXAgAAZHJzL2Rvd25y&#10;ZXYueG1sUEsFBgAAAAAEAAQA9QAAAIUDAAAAAA==&#10;" filled="f" strokecolor="white" strokeweight="1.12pt"/>
                <v:rect id="Rectangle 149" o:spid="_x0000_s1100" style="position:absolute;left:7854;top:4606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FOUPxAAA&#10;ANwAAAAPAAAAZHJzL2Rvd25yZXYueG1sRI9Ba8JAEIXvhf6HZQq91Y0tqERXaUsLhZ60PXgcsmMS&#10;zc6GzNbE/PrOQfA2w3vz3jerzRAac6ZO6sgOppMMDHERfc2lg9+fz6cFGEnIHpvI5OBCApv1/d0K&#10;cx973tJ5l0qjISw5OqhSanNrpagooExiS6zaIXYBk65daX2HvYaHxj5n2cwGrFkbKmzpvaLitPsL&#10;DrJR8DIfP47zl/3YB3nDIN/o3OPD8LoEk2hIN/P1+ssr/lTx9RmdwK7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xTlD8QAAADcAAAADwAAAAAAAAAAAAAAAACXAgAAZHJzL2Rv&#10;d25yZXYueG1sUEsFBgAAAAAEAAQA9QAAAIgDAAAAAA==&#10;" filled="f" strokecolor="white" strokeweight="1.12pt"/>
                <v:rect id="Rectangle 148" o:spid="_x0000_s1101" style="position:absolute;left:7854;top:5005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WECUwQAA&#10;ANwAAAAPAAAAZHJzL2Rvd25yZXYueG1sRE9Na8JAEL0X/A/LCL3VTVqoEl1FRaHQU9WDxyE7JtHs&#10;bMhsTcyv7xYKvc3jfc5i1bta3amVyrOBdJKAIs69rbgwcDruX2agJCBbrD2TgQcJrJajpwVm1nf8&#10;RfdDKFQMYcnQQBlCk2kteUkOZeIb4shdfOswRNgW2rbYxXBX69ckedcOK44NJTa0LSm/Hb6dgWQQ&#10;fEyH3XX6dh46Jxt08onGPI/79RxUoD78i//cHzbOT1P4fSZeoJ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FhAlMEAAADcAAAADwAAAAAAAAAAAAAAAACXAgAAZHJzL2Rvd25y&#10;ZXYueG1sUEsFBgAAAAAEAAQA9QAAAIUDAAAAAA==&#10;" filled="f" strokecolor="white" strokeweight="1.12pt"/>
                <v:rect id="Rectangle 147" o:spid="_x0000_s1102" style="position:absolute;left:7854;top:5404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it7jwQAA&#10;ANwAAAAPAAAAZHJzL2Rvd25yZXYueG1sRE9Na8JAEL0L/odlhN50o4UqqZugRaHQU9WDxyE7TdJm&#10;Z0Nma2J+fbdQ6G0e73O2+eAadaNOas8GlosEFHHhbc2lgcv5ON+AkoBssfFMBu4kkGfTyRZT63t+&#10;p9splCqGsKRooAqhTbWWoiKHsvAtceQ+fOcwRNiV2nbYx3DX6FWSPGmHNceGClt6qaj4On07A8ko&#10;eF+Ph8/143XsnezRyRsa8zAbds+gAg3hX/znfrVx/nIFv8/EC3T2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Ire48EAAADcAAAADwAAAAAAAAAAAAAAAACXAgAAZHJzL2Rvd25y&#10;ZXYueG1sUEsFBgAAAAAEAAQA9QAAAIUDAAAAAA==&#10;" filled="f" strokecolor="white" strokeweight="1.12pt"/>
                <v:rect id="Rectangle 146" o:spid="_x0000_s1103" style="position:absolute;left:7854;top:5803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xnt4wQAA&#10;ANwAAAAPAAAAZHJzL2Rvd25yZXYueG1sRE9Na8JAEL0X+h+WKfRWNypoia7SigXBk7aHHofsmESz&#10;syGzmphf7wqCt3m8z5kvO1epCzVSejYwHCSgiDNvS84N/P3+fHyCkoBssfJMBq4ksFy8vswxtb7l&#10;HV32IVcxhCVFA0UIdaq1ZAU5lIGviSN38I3DEGGTa9tgG8NdpUdJMtEOS44NBda0Kig77c/OQNIL&#10;Xqf9+jgd//etk290skVj3t+6rxmoQF14ih/ujY3zh2O4PxMv0Isb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38Z7eMEAAADcAAAADwAAAAAAAAAAAAAAAACXAgAAZHJzL2Rvd25y&#10;ZXYueG1sUEsFBgAAAAAEAAQA9QAAAIUDAAAAAA==&#10;" filled="f" strokecolor="white" strokeweight="1.12pt"/>
                <v:rect id="Rectangle 145" o:spid="_x0000_s1104" style="position:absolute;left:7854;top:6202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L+MMwQAA&#10;ANwAAAAPAAAAZHJzL2Rvd25yZXYueG1sRE9Na8JAEL0L/Q/LFHrTjVZMSV2llhYET2oPPQ7ZaZI2&#10;OxsyWxPz611B8DaP9znLde9qdaJWKs8GppMEFHHubcWFga/j5/gFlARki7VnMnAmgfXqYbTEzPqO&#10;93Q6hELFEJYMDZQhNJnWkpfkUCa+IY7cj28dhgjbQtsWuxjuaj1LkoV2WHFsKLGh95Lyv8O/M5AM&#10;gud0+PhNn7+HzskGnezQmKfH/u0VVKA+3MU399bG+dM5XJ+JF+jV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C/jDMEAAADcAAAADwAAAAAAAAAAAAAAAACXAgAAZHJzL2Rvd25y&#10;ZXYueG1sUEsFBgAAAAAEAAQA9QAAAIUDAAAAAA==&#10;" filled="f" strokecolor="white" strokeweight="1.12pt"/>
                <v:rect id="Rectangle 144" o:spid="_x0000_s1105" style="position:absolute;left:7854;top:6601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Y0aXwQAA&#10;ANwAAAAPAAAAZHJzL2Rvd25yZXYueG1sRE9Na8JAEL0L/Q/LFHrTjRZNSV2llhYET2oPPQ7ZaZI2&#10;OxsyWxPz611B8DaP9znLde9qdaJWKs8GppMEFHHubcWFga/j5/gFlARki7VnMnAmgfXqYbTEzPqO&#10;93Q6hELFEJYMDZQhNJnWkpfkUCa+IY7cj28dhgjbQtsWuxjuaj1LkoV2WHFsKLGh95Lyv8O/M5AM&#10;gud0+PhNn7+HzskGnezQmKfH/u0VVKA+3MU399bG+dM5XJ+JF+jV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2NGl8EAAADcAAAADwAAAAAAAAAAAAAAAACXAgAAZHJzL2Rvd25y&#10;ZXYueG1sUEsFBgAAAAAEAAQA9QAAAIUDAAAAAA==&#10;" filled="f" strokecolor="white" strokeweight="1.12pt"/>
                <v:rect id="Rectangle 143" o:spid="_x0000_s1106" style="position:absolute;left:7854;top:7001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sdjgwgAA&#10;ANwAAAAPAAAAZHJzL2Rvd25yZXYueG1sRE9La8JAEL4L/Q/LFHrTjQpaUjehFYVCTz4OPQ7ZaZI2&#10;Oxsyq4n59V2h0Nt8fM/Z5INr1JU6qT0bmM8SUMSFtzWXBs6n/fQZlARki41nMnAjgTx7mGwwtb7n&#10;A12PoVQxhCVFA1UIbaq1FBU5lJlviSP35TuHIcKu1LbDPoa7Ri+SZKUd1hwbKmxpW1Hxc7w4A8ko&#10;eFuPu+/18nPsnbyhkw805ulxeH0BFWgI/+I/97uN8+cruD8TL9DZ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+x2ODCAAAA3AAAAA8AAAAAAAAAAAAAAAAAlwIAAGRycy9kb3du&#10;cmV2LnhtbFBLBQYAAAAABAAEAPUAAACGAwAAAAA=&#10;" filled="f" strokecolor="white" strokeweight="1.12pt"/>
                <v:rect id="Rectangle 142" o:spid="_x0000_s1107" style="position:absolute;left:7854;top:7400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/X17wQAA&#10;ANwAAAAPAAAAZHJzL2Rvd25yZXYueG1sRE9Na8JAEL0X/A/LCN6ajRVMSV2lSguCp2oPPQ7ZMYnN&#10;zobM1sT8erdQ6G0e73NWm8E16kqd1J4NzJMUFHHhbc2lgc/T++MzKAnIFhvPZOBGApv15GGFufU9&#10;f9D1GEoVQ1hyNFCF0OZaS1GRQ0l8Sxy5s+8chgi7UtsO+xjuGv2UpkvtsObYUGFLu4qK7+OPM5CO&#10;grdsfLtki6+xd7JFJwc0ZjYdXl9ABRrCv/jPvbdx/jyD32fiBXp9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P19e8EAAADcAAAADwAAAAAAAAAAAAAAAACXAgAAZHJzL2Rvd25y&#10;ZXYueG1sUEsFBgAAAAAEAAQA9QAAAIUDAAAAAA==&#10;" filled="f" strokecolor="white" strokeweight="1.12pt"/>
                <v:rect id="Rectangle 141" o:spid="_x0000_s1108" style="position:absolute;left:7854;top:7799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YukJxAAA&#10;ANwAAAAPAAAAZHJzL2Rvd25yZXYueG1sRI9Ba8JAEIXvhf6HZQq91Y0tqERXaUsLhZ60PXgcsmMS&#10;zc6GzNbE/PrOQfA2w3vz3jerzRAac6ZO6sgOppMMDHERfc2lg9+fz6cFGEnIHpvI5OBCApv1/d0K&#10;cx973tJ5l0qjISw5OqhSanNrpagooExiS6zaIXYBk65daX2HvYaHxj5n2cwGrFkbKmzpvaLitPsL&#10;DrJR8DIfP47zl/3YB3nDIN/o3OPD8LoEk2hIN/P1+ssr/lRp9RmdwK7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0WLpCcQAAADcAAAADwAAAAAAAAAAAAAAAACXAgAAZHJzL2Rv&#10;d25yZXYueG1sUEsFBgAAAAAEAAQA9QAAAIgDAAAAAA==&#10;" filled="f" strokecolor="white" strokeweight="1.12pt"/>
                <v:rect id="Rectangle 140" o:spid="_x0000_s1109" style="position:absolute;left:7854;top:8198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LkySwQAA&#10;ANwAAAAPAAAAZHJzL2Rvd25yZXYueG1sRE9Na8JAEL0X+h+WKXhrNlaoNbqKFgWhJ20PHofsmKTN&#10;zobMamJ+fbcg9DaP9zmLVe9qdaVWKs8GxkkKijj3tuLCwNfn7vkNlARki7VnMnAjgdXy8WGBmfUd&#10;H+h6DIWKISwZGihDaDKtJS/JoSS+IY7c2bcOQ4RtoW2LXQx3tX5J01ftsOLYUGJD7yXlP8eLM5AO&#10;grfpsP2eTk5D52SDTj7QmNFTv56DCtSHf/Hdvbdx/ngGf8/EC/Ty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i5MksEAAADcAAAADwAAAAAAAAAAAAAAAACXAgAAZHJzL2Rvd25y&#10;ZXYueG1sUEsFBgAAAAAEAAQA9QAAAIUDAAAAAA==&#10;" filled="f" strokecolor="white" strokeweight="1.12pt"/>
                <v:rect id="Rectangle 139" o:spid="_x0000_s1110" style="position:absolute;left:7854;top:8597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eC+yxAAA&#10;ANwAAAAPAAAAZHJzL2Rvd25yZXYueG1sRI9Ba8JAEIXvhf6HZQq91Y0KWlJXsUWh0FNtDz0O2WkS&#10;zc6GzGpifn3nIPQ2w3vz3jerzRAac6FO6sgOppMMDHERfc2lg++v/dMzGEnIHpvI5OBKApv1/d0K&#10;cx97/qTLIZVGQ1hydFCl1ObWSlFRQJnElli139gFTLp2pfUd9hoeGjvLsoUNWLM2VNjSW0XF6XAO&#10;DrJR8Locd8fl/Gfsg7xikA907vFh2L6ASTSkf/Pt+t0r/kzx9RmdwK7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4XgvssQAAADcAAAADwAAAAAAAAAAAAAAAACXAgAAZHJzL2Rv&#10;d25yZXYueG1sUEsFBgAAAAAEAAQA9QAAAIgDAAAAAA==&#10;" filled="f" strokecolor="white" strokeweight="1.12pt"/>
                <v:rect id="Rectangle 138" o:spid="_x0000_s1111" style="position:absolute;left:7854;top:8996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NIopwQAA&#10;ANwAAAAPAAAAZHJzL2Rvd25yZXYueG1sRE9Na8JAEL0L/odlhN50o4UqqZugRaHQU9WDxyE7TdJm&#10;Z0Nma2J+fbdQ6G0e73O2+eAadaNOas8GlosEFHHhbc2lgcv5ON+AkoBssfFMBu4kkGfTyRZT63t+&#10;p9splCqGsKRooAqhTbWWoiKHsvAtceQ+fOcwRNiV2nbYx3DX6FWSPGmHNceGClt6qaj4On07A8ko&#10;eF+Ph8/143XsnezRyRsa8zAbds+gAg3hX/znfrVx/moJv8/EC3T2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jSKKcEAAADcAAAADwAAAAAAAAAAAAAAAACXAgAAZHJzL2Rvd25y&#10;ZXYueG1sUEsFBgAAAAAEAAQA9QAAAIUDAAAAAA==&#10;" filled="f" strokecolor="white" strokeweight="1.12pt"/>
                <v:rect id="Rectangle 137" o:spid="_x0000_s1112" style="position:absolute;left:7854;top:9395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5hRewQAA&#10;ANwAAAAPAAAAZHJzL2Rvd25yZXYueG1sRE9La8JAEL4X+h+WEXprNqZQJXWVVloo9OTj0OOQHZPY&#10;7GzIrCbm13cFwdt8fM9ZrAbXqDN1Uns2ME1SUMSFtzWXBva7r+c5KAnIFhvPZOBCAqvl48MCc+t7&#10;3tB5G0oVQ1hyNFCF0OZaS1GRQ0l8Sxy5g+8chgi7UtsO+xjuGp2l6at2WHNsqLCldUXF3/bkDKSj&#10;4GU2fh5nL79j7+QDnfygMU+T4f0NVKAh3MU397eN87MMrs/EC/TyH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uYUXsEAAADcAAAADwAAAAAAAAAAAAAAAACXAgAAZHJzL2Rvd25y&#10;ZXYueG1sUEsFBgAAAAAEAAQA9QAAAIUDAAAAAA==&#10;" filled="f" strokecolor="white" strokeweight="1.12pt"/>
                <v:rect id="Rectangle 136" o:spid="_x0000_s1113" style="position:absolute;left:7854;top:9794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qrHFwQAA&#10;ANwAAAAPAAAAZHJzL2Rvd25yZXYueG1sRE9Na8JAEL0X/A/LCN7qRoUqqauoKAg9aXvwOGSnSdrs&#10;bMisJubXu0Kht3m8z1muO1epGzVSejYwGSegiDNvS84NfH0eXhegJCBbrDyTgTsJrFeDlyWm1rd8&#10;ots55CqGsKRooAihTrWWrCCHMvY1ceS+feMwRNjk2jbYxnBX6WmSvGmHJceGAmvaFZT9nq/OQNIL&#10;3uf9/mc+u/Stky06+UBjRsNu8w4qUBf+xX/uo43zpzN4PhMv0Ks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aqxxcEAAADcAAAADwAAAAAAAAAAAAAAAACXAgAAZHJzL2Rvd25y&#10;ZXYueG1sUEsFBgAAAAAEAAQA9QAAAIUDAAAAAA==&#10;" filled="f" strokecolor="white" strokeweight="1.12pt"/>
                <v:rect id="Rectangle 135" o:spid="_x0000_s1114" style="position:absolute;left:7854;top:10193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QymxwQAA&#10;ANwAAAAPAAAAZHJzL2Rvd25yZXYueG1sRE9Na8JAEL0L/Q/LFHrTjVZMSV1FSwtCT2oPPQ7ZMYlm&#10;Z0Nma2J+fbdQ8DaP9znLde9qdaVWKs8GppMEFHHubcWFga/jx/gFlARki7VnMnAjgfXqYbTEzPqO&#10;93Q9hELFEJYMDZQhNJnWkpfkUCa+IY7cybcOQ4RtoW2LXQx3tZ4lyUI7rDg2lNjQW0n55fDjDCSD&#10;4C0d3s/p8/fQOdmik0805umx37yCCtSHu/jfvbNx/mwOf8/EC/Tq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kMpscEAAADcAAAADwAAAAAAAAAAAAAAAACXAgAAZHJzL2Rvd25y&#10;ZXYueG1sUEsFBgAAAAAEAAQA9QAAAIUDAAAAAA==&#10;" filled="f" strokecolor="white" strokeweight="1.12pt"/>
                <v:rect id="Rectangle 134" o:spid="_x0000_s1115" style="position:absolute;left:7854;top:10592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D4wqwQAA&#10;ANwAAAAPAAAAZHJzL2Rvd25yZXYueG1sRE9Na8JAEL0L/Q/LFHrTjRZNSV1FSwtCT2oPPQ7ZMYlm&#10;Z0Nma2J+fbdQ8DaP9znLde9qdaVWKs8GppMEFHHubcWFga/jx/gFlARki7VnMnAjgfXqYbTEzPqO&#10;93Q9hELFEJYMDZQhNJnWkpfkUCa+IY7cybcOQ4RtoW2LXQx3tZ4lyUI7rDg2lNjQW0n55fDjDCSD&#10;4C0d3s/p8/fQOdmik0805umx37yCCtSHu/jfvbNx/mwOf8/EC/Tq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8Q+MKsEAAADcAAAADwAAAAAAAAAAAAAAAACXAgAAZHJzL2Rvd25y&#10;ZXYueG1sUEsFBgAAAAAEAAQA9QAAAIUDAAAAAA==&#10;" filled="f" strokecolor="white" strokeweight="1.12pt"/>
                <v:rect id="Rectangle 133" o:spid="_x0000_s1116" style="position:absolute;left:7854;top:10991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3RJdwQAA&#10;ANwAAAAPAAAAZHJzL2Rvd25yZXYueG1sRE9La8JAEL4L/Q/LFHrTjQpaoqvYolDoycehxyE7JtHs&#10;bMisJubXd4VCb/PxPWe57lyl7tRI6dnAeJSAIs68LTk3cDruhu+gJCBbrDyTgQcJrFcvgyWm1re8&#10;p/sh5CqGsKRooAihTrWWrCCHMvI1ceTOvnEYImxybRtsY7ir9CRJZtphybGhwJo+C8quh5szkPSC&#10;j3m/vcynP33r5AOdfKMxb6/dZgEqUBf+xX/uLxvnT2bwfCZeoFe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d0SXcEAAADcAAAADwAAAAAAAAAAAAAAAACXAgAAZHJzL2Rvd25y&#10;ZXYueG1sUEsFBgAAAAAEAAQA9QAAAIUDAAAAAA==&#10;" filled="f" strokecolor="white" strokeweight="1.12pt"/>
                <v:rect id="Rectangle 132" o:spid="_x0000_s1117" style="position:absolute;left:7854;top:11391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kbfGwQAA&#10;ANwAAAAPAAAAZHJzL2Rvd25yZXYueG1sRE9Na8JAEL0X/A/LCL3VjRYaia6iRaHQU9WDxyE7JtHs&#10;bMhsTcyv7xYKvc3jfc5y3bta3amVyrOB6SQBRZx7W3Fh4HTcv8xBSUC2WHsmAw8SWK9GT0vMrO/4&#10;i+6HUKgYwpKhgTKEJtNa8pIcysQ3xJG7+NZhiLAttG2xi+Gu1rMkedMOK44NJTb0XlJ+O3w7A8kg&#10;+EiH3TV9PQ+dky06+URjnsf9ZgEqUB/+xX/uDxvnz1L4fSZeoF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pG3xsEAAADcAAAADwAAAAAAAAAAAAAAAACXAgAAZHJzL2Rvd25y&#10;ZXYueG1sUEsFBgAAAAAEAAQA9QAAAIUDAAAAAA==&#10;" filled="f" strokecolor="white" strokeweight="1.12pt"/>
                <v:rect id="Rectangle 131" o:spid="_x0000_s1118" style="position:absolute;left:7854;top:11790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DiO0xAAA&#10;ANwAAAAPAAAAZHJzL2Rvd25yZXYueG1sRI9Ba8JAEIXvhf6HZQq91Y0KWlJXsUWh0FNtDz0O2WkS&#10;zc6GzGpifn3nIPQ2w3vz3jerzRAac6FO6sgOppMMDHERfc2lg++v/dMzGEnIHpvI5OBKApv1/d0K&#10;cx97/qTLIZVGQ1hydFCl1ObWSlFRQJnElli139gFTLp2pfUd9hoeGjvLsoUNWLM2VNjSW0XF6XAO&#10;DrJR8Locd8fl/Gfsg7xikA907vFh2L6ASTSkf/Pt+t0r/kxp9RmdwK7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w4jtMQAAADcAAAADwAAAAAAAAAAAAAAAACXAgAAZHJzL2Rv&#10;d25yZXYueG1sUEsFBgAAAAAEAAQA9QAAAIgDAAAAAA==&#10;" filled="f" strokecolor="white" strokeweight="1.12pt"/>
                <v:rect id="Rectangle 130" o:spid="_x0000_s1119" style="position:absolute;left:7854;top:12189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QoYvwQAA&#10;ANwAAAAPAAAAZHJzL2Rvd25yZXYueG1sRE9Na8JAEL0L/Q/LFHozm1rQNnWVKhYKntQeehyy0yRt&#10;djZkVhPz611B8DaP9znzZe9qdaJWKs8GnpMUFHHubcWFge/D5/gVlARki7VnMnAmgeXiYTTHzPqO&#10;d3Tah0LFEJYMDZQhNJnWkpfkUBLfEEfu17cOQ4RtoW2LXQx3tZ6k6VQ7rDg2lNjQuqT8f390BtJB&#10;8DwbNn+zl5+hc7JCJ1s05umx/3gHFagPd/HN/WXj/MkbXJ+JF+jF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EKGL8EAAADcAAAADwAAAAAAAAAAAAAAAACXAgAAZHJzL2Rvd25y&#10;ZXYueG1sUEsFBgAAAAAEAAQA9QAAAIUDAAAAAA==&#10;" filled="f" strokecolor="white" strokeweight="1.12pt"/>
                <v:rect id="Rectangle 129" o:spid="_x0000_s1120" style="position:absolute;left:7854;top:12588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oblvxAAA&#10;ANwAAAAPAAAAZHJzL2Rvd25yZXYueG1sRI9Ba8JAEIXvhf6HZQq91Y0VakldRUWh4Km2hx6H7DSJ&#10;ZmdDZmtifr1zKPQ2w3vz3jeL1RAac6FO6sgOppMMDHERfc2lg6/P/dMrGEnIHpvI5OBKAqvl/d0C&#10;cx97/qDLMZVGQ1hydFCl1ObWSlFRQJnElli1n9gFTLp2pfUd9hoeGvucZS82YM3aUGFL24qK8/E3&#10;OMhGwet83J3ms++xD7LBIAd07vFhWL+BSTSkf/Pf9btX/Jni6zM6gV3e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KG5b8QAAADcAAAADwAAAAAAAAAAAAAAAACXAgAAZHJzL2Rv&#10;d25yZXYueG1sUEsFBgAAAAAEAAQA9QAAAIgDAAAAAA==&#10;" filled="f" strokecolor="white" strokeweight="1.12pt"/>
                <v:rect id="Rectangle 128" o:spid="_x0000_s1121" style="position:absolute;left:7854;top:12987;width:141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7Rz0wQAA&#10;ANwAAAAPAAAAZHJzL2Rvd25yZXYueG1sRE9Na8JAEL0X+h+WKfRWNypoia7SigXBk7aHHofsmESz&#10;syGzmphf7wqCt3m8z5kvO1epCzVSejYwHCSgiDNvS84N/P3+fHyCkoBssfJMBq4ksFy8vswxtb7l&#10;HV32IVcxhCVFA0UIdaq1ZAU5lIGviSN38I3DEGGTa9tgG8NdpUdJMtEOS44NBda0Kig77c/OQNIL&#10;Xqf9+jgd//etk290skVj3t+6rxmoQF14ih/ujY3zx0O4PxMv0Isb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+0c9MEAAADcAAAADwAAAAAAAAAAAAAAAACXAgAAZHJzL2Rvd25y&#10;ZXYueG1sUEsFBgAAAAAEAAQA9QAAAIUDAAAAAA==&#10;" filled="f" strokecolor="white" strokeweight="1.12pt"/>
                <v:rect id="Rectangle 127" o:spid="_x0000_s1122" style="position:absolute;left:9267;top:1413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7P4KDwQAA&#10;ANwAAAAPAAAAZHJzL2Rvd25yZXYueG1sRE9Na8JAEL0X/A/LCN7qRoUqqauoKAg9aXvwOGSnSdrs&#10;bMisJubXu0Kht3m8z1muO1epGzVSejYwGSegiDNvS84NfH0eXhegJCBbrDyTgTsJrFeDlyWm1rd8&#10;ots55CqGsKRooAihTrWWrCCHMvY1ceS+feMwRNjk2jbYxnBX6WmSvGmHJceGAmvaFZT9nq/OQNIL&#10;3uf9/mc+u/Stky06+UBjRsNu8w4qUBf+xX/uo43zZ1N4PhMv0Ks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+z+Cg8EAAADcAAAADwAAAAAAAAAAAAAAAACXAgAAZHJzL2Rvd25y&#10;ZXYueG1sUEsFBgAAAAAEAAQA9QAAAIUDAAAAAA==&#10;" filled="f" strokecolor="white" strokeweight="1.12pt"/>
                <v:rect id="Rectangle 126" o:spid="_x0000_s1123" style="position:absolute;left:9267;top:1812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cycYwQAA&#10;ANwAAAAPAAAAZHJzL2Rvd25yZXYueG1sRE9Na8JAEL0X/A/LCN7qxgaqRFfRUqHQU9WDxyE7JtHs&#10;bMhsTcyv7xYKvc3jfc5q07ta3amVyrOB2TQBRZx7W3Fh4HTcPy9ASUC2WHsmAw8S2KxHTyvMrO/4&#10;i+6HUKgYwpKhgTKEJtNa8pIcytQ3xJG7+NZhiLAttG2xi+Gu1i9J8qodVhwbSmzoraT8dvh2BpJB&#10;8DEf3q/z9Dx0Tnbo5BONmYz77RJUoD78i//cHzbOT1P4fSZeoN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HMnGMEAAADcAAAADwAAAAAAAAAAAAAAAACXAgAAZHJzL2Rvd25y&#10;ZXYueG1sUEsFBgAAAAAEAAQA9QAAAIUDAAAAAA==&#10;" filled="f" strokecolor="white" strokeweight="1.12pt"/>
                <v:rect id="Rectangle 125" o:spid="_x0000_s1124" style="position:absolute;left:9267;top:2211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mr9swQAA&#10;ANwAAAAPAAAAZHJzL2Rvd25yZXYueG1sRE9Na8JAEL0X/A/LCL3VjbU0El2lLRYKPVU9eByy0yQ1&#10;Oxsyq4n59V1B8DaP9znLde9qdaZWKs8GppMEFHHubcWFgf3u82kOSgKyxdozGbiQwHo1elhiZn3H&#10;P3TehkLFEJYMDZQhNJnWkpfkUCa+IY7cr28dhgjbQtsWuxjuav2cJK/aYcWxocSGPkrKj9uTM5AM&#10;gpd02Pyls8PQOXlHJ99ozOO4f1uACtSHu/jm/rJx/uwFrs/EC/TqH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5q/bMEAAADcAAAADwAAAAAAAAAAAAAAAACXAgAAZHJzL2Rvd25y&#10;ZXYueG1sUEsFBgAAAAAEAAQA9QAAAIUDAAAAAA==&#10;" filled="f" strokecolor="white" strokeweight="1.12pt"/>
                <v:rect id="Rectangle 124" o:spid="_x0000_s1125" style="position:absolute;left:9267;top:2611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1hr3wQAA&#10;ANwAAAAPAAAAZHJzL2Rvd25yZXYueG1sRE9Na8JAEL0X/A/LCL3VjZU2El2lLRYKPVU9eByy0yQ1&#10;Oxsyq4n59V1B8DaP9znLde9qdaZWKs8GppMEFHHubcWFgf3u82kOSgKyxdozGbiQwHo1elhiZn3H&#10;P3TehkLFEJYMDZQhNJnWkpfkUCa+IY7cr28dhgjbQtsWuxjuav2cJK/aYcWxocSGPkrKj9uTM5AM&#10;gpd02Pyls8PQOXlHJ99ozOO4f1uACtSHu/jm/rJx/uwFrs/EC/TqH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dNYa98EAAADcAAAADwAAAAAAAAAAAAAAAACXAgAAZHJzL2Rvd25y&#10;ZXYueG1sUEsFBgAAAAAEAAQA9QAAAIUDAAAAAA==&#10;" filled="f" strokecolor="white" strokeweight="1.12pt"/>
                <v:rect id="Rectangle 123" o:spid="_x0000_s1126" style="position:absolute;left:9267;top:3010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BISAwQAA&#10;ANwAAAAPAAAAZHJzL2Rvd25yZXYueG1sRE9La8JAEL4L/Q/LFHrTjQpaUldRUSj05OPQ45CdJmmz&#10;syGzmphf3xUEb/PxPWex6lylrtRI6dnAeJSAIs68LTk3cD7th++gJCBbrDyTgRsJrJYvgwWm1rd8&#10;oOsx5CqGsKRooAihTrWWrCCHMvI1ceR+fOMwRNjk2jbYxnBX6UmSzLTDkmNDgTVtC8r+jhdnIOkF&#10;b/N+9zuffvetkw06+UJj3l679QeoQF14ih/uTxvnT2dwfyZeoJf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hASEgMEAAADcAAAADwAAAAAAAAAAAAAAAACXAgAAZHJzL2Rvd25y&#10;ZXYueG1sUEsFBgAAAAAEAAQA9QAAAIUDAAAAAA==&#10;" filled="f" strokecolor="white" strokeweight="1.12pt"/>
                <v:rect id="Rectangle 122" o:spid="_x0000_s1127" style="position:absolute;left:9267;top:3409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SCEbwQAA&#10;ANwAAAAPAAAAZHJzL2Rvd25yZXYueG1sRE9Na8JAEL0X/A/LCN7qxgqNRFfRUqHQU9WDxyE7JtHs&#10;bMhsTcyv7xYKvc3jfc5q07ta3amVyrOB2TQBRZx7W3Fh4HTcPy9ASUC2WHsmAw8S2KxHTyvMrO/4&#10;i+6HUKgYwpKhgTKEJtNa8pIcytQ3xJG7+NZhiLAttG2xi+Gu1i9J8qodVhwbSmzoraT8dvh2BpJB&#10;8JEO79d0fh46Jzt08onGTMb9dgkqUB/+xX/uDxvnz1P4fSZeoN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60ghG8EAAADcAAAADwAAAAAAAAAAAAAAAACXAgAAZHJzL2Rvd25y&#10;ZXYueG1sUEsFBgAAAAAEAAQA9QAAAIUDAAAAAA==&#10;" filled="f" strokecolor="white" strokeweight="1.12pt"/>
                <v:rect id="Rectangle 121" o:spid="_x0000_s1128" style="position:absolute;left:9267;top:3808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17VpxAAA&#10;ANwAAAAPAAAAZHJzL2Rvd25yZXYueG1sRI9Ba8JAEIXvhf6HZQq91Y0VakldRUWh4Km2hx6H7DSJ&#10;ZmdDZmtifr1zKPQ2w3vz3jeL1RAac6FO6sgOppMMDHERfc2lg6/P/dMrGEnIHpvI5OBKAqvl/d0C&#10;cx97/qDLMZVGQ1hydFCl1ObWSlFRQJnElli1n9gFTLp2pfUd9hoeGvucZS82YM3aUGFL24qK8/E3&#10;OMhGwet83J3ms++xD7LBIAd07vFhWL+BSTSkf/Pf9btX/JnS6jM6gV3e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te1acQAAADcAAAADwAAAAAAAAAAAAAAAACXAgAAZHJzL2Rv&#10;d25yZXYueG1sUEsFBgAAAAAEAAQA9QAAAIgDAAAAAA==&#10;" filled="f" strokecolor="white" strokeweight="1.12pt"/>
                <v:rect id="Rectangle 120" o:spid="_x0000_s1129" style="position:absolute;left:9267;top:4207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mxDywQAA&#10;ANwAAAAPAAAAZHJzL2Rvd25yZXYueG1sRE9Na8JAEL0X+h+WKXirm1bQGl2lFQsFT2oPHofsmKTN&#10;zobMamJ+vSsI3ubxPme+7FylztRI6dnA2zABRZx5W3Ju4Hf//foBSgKyxcozGbiQwHLx/DTH1PqW&#10;t3TehVzFEJYUDRQh1KnWkhXkUIa+Jo7c0TcOQ4RNrm2DbQx3lX5PkrF2WHJsKLCmVUHZ/+7kDCS9&#10;4GXSr/8mo0PfOvlCJxs0ZvDSfc5ABerCQ3x3/9g4fzSF2zPxAr24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9ZsQ8sEAAADcAAAADwAAAAAAAAAAAAAAAACXAgAAZHJzL2Rvd25y&#10;ZXYueG1sUEsFBgAAAAAEAAQA9QAAAIUDAAAAAA==&#10;" filled="f" strokecolor="white" strokeweight="1.12pt"/>
                <v:rect id="Rectangle 119" o:spid="_x0000_s1130" style="position:absolute;left:9267;top:4606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p8oSxAAA&#10;ANwAAAAPAAAAZHJzL2Rvd25yZXYueG1sRI9BT8JAEIXvJvyHzZB4ky1qhBQWgkYTE0+iB46T7tAW&#10;urNNZ6Wlv945mHibyXvz3jfr7RAac6FO6sgO5rMMDHERfc2lg++vt7slGEnIHpvI5OBKAtvN5GaN&#10;uY89f9Jln0qjISw5OqhSanNrpagooMxiS6zaMXYBk65daX2HvYaHxt5n2ZMNWLM2VNjSS0XFef8T&#10;HGSj4HUxvp4WD4exD/KMQT7QudvpsFuBSTSkf/Pf9btX/EfF12d0Arv5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KfKEsQAAADcAAAADwAAAAAAAAAAAAAAAACXAgAAZHJzL2Rv&#10;d25yZXYueG1sUEsFBgAAAAAEAAQA9QAAAIgDAAAAAA==&#10;" filled="f" strokecolor="white" strokeweight="1.12pt"/>
                <v:rect id="Rectangle 118" o:spid="_x0000_s1131" style="position:absolute;left:9267;top:5005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62+JwQAA&#10;ANwAAAAPAAAAZHJzL2Rvd25yZXYueG1sRE9Na8JAEL0L/Q/LFHrTjVZMSV2llhYET2oPPQ7ZaZI2&#10;OxsyWxPz611B8DaP9znLde9qdaJWKs8GppMEFHHubcWFga/j5/gFlARki7VnMnAmgfXqYbTEzPqO&#10;93Q6hELFEJYMDZQhNJnWkpfkUCa+IY7cj28dhgjbQtsWuxjuaj1LkoV2WHFsKLGh95Lyv8O/M5AM&#10;gud0+PhNn7+HzskGnezQmKfH/u0VVKA+3MU399bG+fMpXJ+JF+jV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+tvicEAAADcAAAADwAAAAAAAAAAAAAAAACXAgAAZHJzL2Rvd25y&#10;ZXYueG1sUEsFBgAAAAAEAAQA9QAAAIUDAAAAAA==&#10;" filled="f" strokecolor="white" strokeweight="1.12pt"/>
                <v:rect id="Rectangle 117" o:spid="_x0000_s1132" style="position:absolute;left:9267;top:5404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OfH+wQAA&#10;ANwAAAAPAAAAZHJzL2Rvd25yZXYueG1sRE9Na8JAEL0L/Q/LFHrTjVZMSV1FSwtCT2oPPQ7ZMYlm&#10;Z0Nma2J+fbdQ8DaP9znLde9qdaVWKs8GppMEFHHubcWFga/jx/gFlARki7VnMnAjgfXqYbTEzPqO&#10;93Q9hELFEJYMDZQhNJnWkpfkUCa+IY7cybcOQ4RtoW2LXQx3tZ4lyUI7rDg2lNjQW0n55fDjDCSD&#10;4C0d3s/p8/fQOdmik0805umx37yCCtSHu/jfvbNx/nwGf8/EC/Tq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znx/sEAAADcAAAADwAAAAAAAAAAAAAAAACXAgAAZHJzL2Rvd25y&#10;ZXYueG1sUEsFBgAAAAAEAAQA9QAAAIUDAAAAAA==&#10;" filled="f" strokecolor="white" strokeweight="1.12pt"/>
                <v:rect id="Rectangle 116" o:spid="_x0000_s1133" style="position:absolute;left:9267;top:5803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dVRlwQAA&#10;ANwAAAAPAAAAZHJzL2Rvd25yZXYueG1sRE9Na8JAEL0X/A/LCL3VjbU0El2lLRYKPVU9eByy0yQ1&#10;Oxsyq4n59V1B8DaP9znLde9qdaZWKs8GppMEFHHubcWFgf3u82kOSgKyxdozGbiQwHo1elhiZn3H&#10;P3TehkLFEJYMDZQhNJnWkpfkUCa+IY7cr28dhgjbQtsWuxjuav2cJK/aYcWxocSGPkrKj9uTM5AM&#10;gpd02Pyls8PQOXlHJ99ozOO4f1uACtSHu/jm/rJx/ssMrs/EC/TqH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zHVUZcEAAADcAAAADwAAAAAAAAAAAAAAAACXAgAAZHJzL2Rvd25y&#10;ZXYueG1sUEsFBgAAAAAEAAQA9QAAAIUDAAAAAA==&#10;" filled="f" strokecolor="white" strokeweight="1.12pt"/>
                <v:rect id="Rectangle 115" o:spid="_x0000_s1134" style="position:absolute;left:9267;top:6202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nMwRwQAA&#10;ANwAAAAPAAAAZHJzL2Rvd25yZXYueG1sRE9Na8JAEL0X/A/LCL3Vja1Uia6iRUHoqdaDxyE7JtHs&#10;bMisJubXdwuF3ubxPmex6lyl7tRI6dnAeJSAIs68LTk3cPzevcxASUC2WHkmAw8SWC0HTwtMrW/5&#10;i+6HkKsYwpKigSKEOtVasoIcysjXxJE7+8ZhiLDJtW2wjeGu0q9J8q4dlhwbCqzpo6Dserg5A0kv&#10;+Jj228v07dS3Tjbo5BONeR526zmoQF34F/+59zbOn0zg95l4gV7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5zMEcEAAADcAAAADwAAAAAAAAAAAAAAAACXAgAAZHJzL2Rvd25y&#10;ZXYueG1sUEsFBgAAAAAEAAQA9QAAAIUDAAAAAA==&#10;" filled="f" strokecolor="white" strokeweight="1.12pt"/>
                <v:rect id="Rectangle 114" o:spid="_x0000_s1135" style="position:absolute;left:9267;top:6601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0GmKwgAA&#10;ANwAAAAPAAAAZHJzL2Rvd25yZXYueG1sRE9La8JAEL4L/Q/LFHrTTa2PkrpKlRYKnrQ99Dhkp0k0&#10;Oxsyq4n59W5B8DYf33MWq85V6kyNlJ4NPI8SUMSZtyXnBn6+P4evoCQgW6w8k4ELCayWD4MFpta3&#10;vKPzPuQqhrCkaKAIoU61lqwghzLyNXHk/nzjMETY5No22MZwV+lxksy0w5JjQ4E1bQrKjvuTM5D0&#10;gpd5/3GYv/z2rZM1OtmiMU+P3fsbqEBduItv7i8b50+m8P9MvEAvr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zQaYrCAAAA3AAAAA8AAAAAAAAAAAAAAAAAlwIAAGRycy9kb3du&#10;cmV2LnhtbFBLBQYAAAAABAAEAPUAAACGAwAAAAA=&#10;" filled="f" strokecolor="white" strokeweight="1.12pt"/>
                <v:rect id="Rectangle 113" o:spid="_x0000_s1136" style="position:absolute;left:9267;top:7001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Avf9wQAA&#10;ANwAAAAPAAAAZHJzL2Rvd25yZXYueG1sRE9Na8JAEL0X/A/LCN7qxlqMRFdpi4VCT1oPHofsNEnN&#10;zobMamJ+fbcg9DaP9znrbe9qdaVWKs8GZtMEFHHubcWFgePX++MSlARki7VnMnAjge1m9LDGzPqO&#10;93Q9hELFEJYMDZQhNJnWkpfkUKa+IY7ct28dhgjbQtsWuxjuav2UJAvtsOLYUGJDbyXl58PFGUgG&#10;wVs67H7S+WnonLyik080ZjLuX1agAvXhX3x3f9g4/3kBf8/EC/Tm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3AL3/cEAAADcAAAADwAAAAAAAAAAAAAAAACXAgAAZHJzL2Rvd25y&#10;ZXYueG1sUEsFBgAAAAAEAAQA9QAAAIUDAAAAAA==&#10;" filled="f" strokecolor="white" strokeweight="1.12pt"/>
                <v:rect id="Rectangle 112" o:spid="_x0000_s1137" style="position:absolute;left:9267;top:7400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TlJmwQAA&#10;ANwAAAAPAAAAZHJzL2Rvd25yZXYueG1sRE9Na8JAEL0X/A/LCL3VjVaaEl1FSwuCp9oeehyyY5I2&#10;OxsyWxPz611B8DaP9znLde9qdaJWKs8GppMEFHHubcWFge+vj6dXUBKQLdaeycCZBNar0cMSM+s7&#10;/qTTIRQqhrBkaKAMocm0lrwkhzLxDXHkjr51GCJsC21b7GK4q/UsSV60w4pjQ4kNvZWU/x3+nYFk&#10;EDynw/tv+vwzdE626GSPxjyO+80CVKA+3MU3987G+fMUrs/EC/Tq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05SZsEAAADcAAAADwAAAAAAAAAAAAAAAACXAgAAZHJzL2Rvd25y&#10;ZXYueG1sUEsFBgAAAAAEAAQA9QAAAIUDAAAAAA==&#10;" filled="f" strokecolor="white" strokeweight="1.12pt"/>
                <v:rect id="Rectangle 111" o:spid="_x0000_s1138" style="position:absolute;left:9267;top:7799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0cYUxAAA&#10;ANwAAAAPAAAAZHJzL2Rvd25yZXYueG1sRI9BT8JAEIXvJvyHzZB4ky1qhBQWgkYTE0+iB46T7tAW&#10;urNNZ6Wlv945mHibyXvz3jfr7RAac6FO6sgO5rMMDHERfc2lg++vt7slGEnIHpvI5OBKAtvN5GaN&#10;uY89f9Jln0qjISw5OqhSanNrpagooMxiS6zaMXYBk65daX2HvYaHxt5n2ZMNWLM2VNjSS0XFef8T&#10;HGSj4HUxvp4WD4exD/KMQT7QudvpsFuBSTSkf/Pf9btX/Eel1Wd0Arv5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tHGFMQAAADcAAAADwAAAAAAAAAAAAAAAACXAgAAZHJzL2Rv&#10;d25yZXYueG1sUEsFBgAAAAAEAAQA9QAAAIgDAAAAAA==&#10;" filled="f" strokecolor="white" strokeweight="1.12pt"/>
                <v:rect id="Rectangle 110" o:spid="_x0000_s1139" style="position:absolute;left:9267;top:8198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nWOPwgAA&#10;ANwAAAAPAAAAZHJzL2Rvd25yZXYueG1sRE9Na8JAEL0L/Q/LFLzppq1oja5Si0LBU20PPQ7ZMYnN&#10;zobMamJ+fVcQepvH+5zlunOVulAjpWcDT+MEFHHmbcm5ge+v3egVlARki5VnMnAlgfXqYbDE1PqW&#10;P+lyCLmKISwpGihCqFOtJSvIoYx9TRy5o28chgibXNsG2xjuKv2cJFPtsOTYUGBN7wVlv4ezM5D0&#10;gtdZvz3NXn761skGnezRmOFj97YAFagL/+K7+8PG+ZM53J6JF+jVH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2dY4/CAAAA3AAAAA8AAAAAAAAAAAAAAAAAlwIAAGRycy9kb3du&#10;cmV2LnhtbFBLBQYAAAAABAAEAPUAAACGAwAAAAA=&#10;" filled="f" strokecolor="white" strokeweight="1.12pt"/>
                <v:rect id="Rectangle 109" o:spid="_x0000_s1140" style="position:absolute;left:9267;top:8597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flzPxAAA&#10;ANwAAAAPAAAAZHJzL2Rvd25yZXYueG1sRI9BT8JAEIXvJvyHzZB4ky0ahRQWgkYTE0+iB46T7tAW&#10;urNNZ6Wlv945mHibyXvz3jfr7RAac6FO6sgO5rMMDHERfc2lg++vt7slGEnIHpvI5OBKAtvN5GaN&#10;uY89f9Jln0qjISw5OqhSanNrpagooMxiS6zaMXYBk65daX2HvYaHxt5n2ZMNWLM2VNjSS0XFef8T&#10;HGSj4HUxvp4WD4exD/KMQT7QudvpsFuBSTSkf/Pf9btX/EfF12d0Arv5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X5cz8QAAADcAAAADwAAAAAAAAAAAAAAAACXAgAAZHJzL2Rv&#10;d25yZXYueG1sUEsFBgAAAAAEAAQA9QAAAIgDAAAAAA==&#10;" filled="f" strokecolor="white" strokeweight="1.12pt"/>
                <v:rect id="Rectangle 108" o:spid="_x0000_s1141" style="position:absolute;left:9267;top:8996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MvlUwQAA&#10;ANwAAAAPAAAAZHJzL2Rvd25yZXYueG1sRE9Na8JAEL0L/Q/LFHrTjRZNSV2llhYET2oPPQ7ZaZI2&#10;OxsyWxPz611B8DaP9znLde9qdaJWKs8GppMEFHHubcWFga/j5/gFlARki7VnMnAmgfXqYbTEzPqO&#10;93Q6hELFEJYMDZQhNJnWkpfkUCa+IY7cj28dhgjbQtsWuxjuaj1LkoV2WHFsKLGh95Lyv8O/M5AM&#10;gud0+PhNn7+HzskGnezQmKfH/u0VVKA+3MU399bG+fMpXJ+JF+jV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1jL5VMEAAADcAAAADwAAAAAAAAAAAAAAAACXAgAAZHJzL2Rvd25y&#10;ZXYueG1sUEsFBgAAAAAEAAQA9QAAAIUDAAAAAA==&#10;" filled="f" strokecolor="white" strokeweight="1.12pt"/>
                <v:rect id="Rectangle 107" o:spid="_x0000_s1142" style="position:absolute;left:9267;top:9395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4GcjwQAA&#10;ANwAAAAPAAAAZHJzL2Rvd25yZXYueG1sRE9Na8JAEL0L/Q/LFHrTjRZNSV1FSwtCT2oPPQ7ZMYlm&#10;Z0Nma2J+fbdQ8DaP9znLde9qdaVWKs8GppMEFHHubcWFga/jx/gFlARki7VnMnAjgfXqYbTEzPqO&#10;93Q9hELFEJYMDZQhNJnWkpfkUCa+IY7cybcOQ4RtoW2LXQx3tZ4lyUI7rDg2lNjQW0n55fDjDCSD&#10;4C0d3s/p8/fQOdmik0805umx37yCCtSHu/jfvbNx/nwGf8/EC/Tq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uBnI8EAAADcAAAADwAAAAAAAAAAAAAAAACXAgAAZHJzL2Rvd25y&#10;ZXYueG1sUEsFBgAAAAAEAAQA9QAAAIUDAAAAAA==&#10;" filled="f" strokecolor="white" strokeweight="1.12pt"/>
                <v:rect id="Rectangle 106" o:spid="_x0000_s1143" style="position:absolute;left:9267;top:9794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rMK4wQAA&#10;ANwAAAAPAAAAZHJzL2Rvd25yZXYueG1sRE9Na8JAEL0X/A/LCL3VjZU2El2lLRYKPVU9eByy0yQ1&#10;Oxsyq4n59V1B8DaP9znLde9qdaZWKs8GppMEFHHubcWFgf3u82kOSgKyxdozGbiQwHo1elhiZn3H&#10;P3TehkLFEJYMDZQhNJnWkpfkUCa+IY7cr28dhgjbQtsWuxjuav2cJK/aYcWxocSGPkrKj9uTM5AM&#10;gpd02Pyls8PQOXlHJ99ozOO4f1uACtSHu/jm/rJx/ssMrs/EC/TqH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azCuMEAAADcAAAADwAAAAAAAAAAAAAAAACXAgAAZHJzL2Rvd25y&#10;ZXYueG1sUEsFBgAAAAAEAAQA9QAAAIUDAAAAAA==&#10;" filled="f" strokecolor="white" strokeweight="1.12pt"/>
                <v:rect id="Rectangle 105" o:spid="_x0000_s1144" style="position:absolute;left:9267;top:10193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RVrMwgAA&#10;ANwAAAAPAAAAZHJzL2Rvd25yZXYueG1sRE9La8JAEL4L/Q/LFHrTTa2PkrpKlRYKnrQ99Dhkp0k0&#10;Oxsyq4n59W5B8DYf33MWq85V6kyNlJ4NPI8SUMSZtyXnBn6+P4evoCQgW6w8k4ELCayWD4MFpta3&#10;vKPzPuQqhrCkaKAIoU61lqwghzLyNXHk/nzjMETY5No22MZwV+lxksy0w5JjQ4E1bQrKjvuTM5D0&#10;gpd5/3GYv/z2rZM1OtmiMU+P3fsbqEBduItv7i8b508n8P9MvEAvr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ZFWszCAAAA3AAAAA8AAAAAAAAAAAAAAAAAlwIAAGRycy9kb3du&#10;cmV2LnhtbFBLBQYAAAAABAAEAPUAAACGAwAAAAA=&#10;" filled="f" strokecolor="white" strokeweight="1.12pt"/>
                <v:rect id="Rectangle 104" o:spid="_x0000_s1145" style="position:absolute;left:9267;top:10592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Cf9XwQAA&#10;ANwAAAAPAAAAZHJzL2Rvd25yZXYueG1sRE9Na8JAEL0X/A/LCL3VjS1Wia6iRUHoqdaDxyE7JtHs&#10;bMisJubXdwuF3ubxPmex6lyl7tRI6dnAeJSAIs68LTk3cPzevcxASUC2WHkmAw8SWC0HTwtMrW/5&#10;i+6HkKsYwpKigSKEOtVasoIcysjXxJE7+8ZhiLDJtW2wjeGu0q9J8q4dlhwbCqzpo6Dserg5A0kv&#10;+Jj228v07dS3Tjbo5BONeR526zmoQF34F/+59zbOn0zg95l4gV7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Qn/V8EAAADcAAAADwAAAAAAAAAAAAAAAACXAgAAZHJzL2Rvd25y&#10;ZXYueG1sUEsFBgAAAAAEAAQA9QAAAIUDAAAAAA==&#10;" filled="f" strokecolor="white" strokeweight="1.12pt"/>
                <v:rect id="Rectangle 103" o:spid="_x0000_s1146" style="position:absolute;left:9267;top:10991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22EgwQAA&#10;ANwAAAAPAAAAZHJzL2Rvd25yZXYueG1sRE9Na8JAEL0X/A/LCN7qxkqNRFdpi4VCT1oPHofsNEnN&#10;zobMamJ+fbcg9DaP9znrbe9qdaVWKs8GZtMEFHHubcWFgePX++MSlARki7VnMnAjge1m9LDGzPqO&#10;93Q9hELFEJYMDZQhNJnWkpfkUKa+IY7ct28dhgjbQtsWuxjuav2UJAvtsOLYUGJDbyXl58PFGUgG&#10;wVs67H7S+WnonLyik080ZjLuX1agAvXhX3x3f9g4/3kBf8/EC/Tm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dthIMEAAADcAAAADwAAAAAAAAAAAAAAAACXAgAAZHJzL2Rvd25y&#10;ZXYueG1sUEsFBgAAAAAEAAQA9QAAAIUDAAAAAA==&#10;" filled="f" strokecolor="white" strokeweight="1.12pt"/>
                <v:rect id="Rectangle 102" o:spid="_x0000_s1147" style="position:absolute;left:9267;top:11391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2l8S7wQAA&#10;ANwAAAAPAAAAZHJzL2Rvd25yZXYueG1sRE9Na8JAEL0X/A/LCL3VjRabEl1FSwuCp9oeehyyY5I2&#10;OxsyWxPz611B8DaP9znLde9qdaJWKs8GppMEFHHubcWFge+vj6dXUBKQLdaeycCZBNar0cMSM+s7&#10;/qTTIRQqhrBkaKAMocm0lrwkhzLxDXHkjr51GCJsC21b7GK4q/UsSV60w4pjQ4kNvZWU/x3+nYFk&#10;EDynw/tv+vwzdE626GSPxjyO+80CVKA+3MU3987G+fMUrs/EC/Tq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pfEu8EAAADcAAAADwAAAAAAAAAAAAAAAACXAgAAZHJzL2Rvd25y&#10;ZXYueG1sUEsFBgAAAAAEAAQA9QAAAIUDAAAAAA==&#10;" filled="f" strokecolor="white" strokeweight="1.12pt"/>
                <v:rect id="Rectangle 101" o:spid="_x0000_s1148" style="position:absolute;left:9267;top:11790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CFDJxAAA&#10;ANwAAAAPAAAAZHJzL2Rvd25yZXYueG1sRI9BT8JAEIXvJvyHzZB4ky0ahRQWgkYTE0+iB46T7tAW&#10;urNNZ6Wlv945mHibyXvz3jfr7RAac6FO6sgO5rMMDHERfc2lg++vt7slGEnIHpvI5OBKAtvN5GaN&#10;uY89f9Jln0qjISw5OqhSanNrpagooMxiS6zaMXYBk65daX2HvYaHxt5n2ZMNWLM2VNjSS0XFef8T&#10;HGSj4HUxvp4WD4exD/KMQT7QudvpsFuBSTSkf/Pf9btX/Eel1Wd0Arv5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whQycQAAADcAAAADwAAAAAAAAAAAAAAAACXAgAAZHJzL2Rv&#10;d25yZXYueG1sUEsFBgAAAAAEAAQA9QAAAIgDAAAAAA==&#10;" filled="f" strokecolor="white" strokeweight="1.12pt"/>
                <v:rect id="Rectangle 100" o:spid="_x0000_s1149" style="position:absolute;left:9267;top:12189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RPVSwgAA&#10;ANwAAAAPAAAAZHJzL2Rvd25yZXYueG1sRE9Na8JAEL0L/Q/LFLzppi1qja5Si0LBU20PPQ7ZMYnN&#10;zobMamJ+fVcQepvH+5zlunOVulAjpWcDT+MEFHHmbcm5ge+v3egVlARki5VnMnAlgfXqYbDE1PqW&#10;P+lyCLmKISwpGihCqFOtJSvIoYx9TRy5o28chgibXNsG2xjuKv2cJFPtsOTYUGBN7wVlv4ezM5D0&#10;gtdZvz3NXn761skGnezRmOFj97YAFagL/+K7+8PG+ZM53J6JF+jVH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hE9VLCAAAA3AAAAA8AAAAAAAAAAAAAAAAAlwIAAGRycy9kb3du&#10;cmV2LnhtbFBLBQYAAAAABAAEAPUAAACGAwAAAAA=&#10;" filled="f" strokecolor="white" strokeweight="1.12pt"/>
                <v:rect id="Rectangle 99" o:spid="_x0000_s1150" style="position:absolute;left:9267;top:12588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EpZyxAAA&#10;ANwAAAAPAAAAZHJzL2Rvd25yZXYueG1sRI9Ba8JAEIXvhf6HZQre6kYFLamr2KJQ6Km2hx6H7DSJ&#10;ZmdDZjUxv75zKPQ2w3vz3jfr7RAac6VO6sgOZtMMDHERfc2lg6/Pw+MTGEnIHpvI5OBGAtvN/d0a&#10;cx97/qDrMZVGQ1hydFCl1ObWSlFRQJnGlli1n9gFTLp2pfUd9hoeGjvPsqUNWLM2VNjSa0XF+XgJ&#10;DrJR8LYa96fV4nvsg7xgkHd0bvIw7J7BJBrSv/nv+s0r/lLx9RmdwG5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xKWcsQAAADcAAAADwAAAAAAAAAAAAAAAACXAgAAZHJzL2Rv&#10;d25yZXYueG1sUEsFBgAAAAAEAAQA9QAAAIgDAAAAAA==&#10;" filled="f" strokecolor="white" strokeweight="1.12pt"/>
                <v:rect id="Rectangle 98" o:spid="_x0000_s1151" style="position:absolute;left:9267;top:12987;width:145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XjPpwgAA&#10;ANwAAAAPAAAAZHJzL2Rvd25yZXYueG1sRE9La8JAEL4L/Q/LFHrTjQpaUjehFYVCTz4OPQ7ZaZI2&#10;Oxsyq4n59V2h0Nt8fM/Z5INr1JU6qT0bmM8SUMSFtzWXBs6n/fQZlARki41nMnAjgTx7mGwwtb7n&#10;A12PoVQxhCVFA1UIbaq1FBU5lJlviSP35TuHIcKu1LbDPoa7Ri+SZKUd1hwbKmxpW1Hxc7w4A8ko&#10;eFuPu+/18nPsnbyhkw805ulxeH0BFWgI/+I/97uN81dzuD8TL9DZ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heM+nCAAAA3AAAAA8AAAAAAAAAAAAAAAAAlwIAAGRycy9kb3du&#10;cmV2LnhtbFBLBQYAAAAABAAEAPUAAACGAwAAAAA=&#10;" filled="f" strokecolor="white" strokeweight="1.12pt"/>
                <v:rect id="Rectangle 97" o:spid="_x0000_s1152" style="position:absolute;left:10721;top:1413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jK2ewQAA&#10;ANwAAAAPAAAAZHJzL2Rvd25yZXYueG1sRE9La8JAEL4L/Q/LFHrTjQpaoqvYolDoycehxyE7JtHs&#10;bMisJubXd4VCb/PxPWe57lyl7tRI6dnAeJSAIs68LTk3cDruhu+gJCBbrDyTgQcJrFcvgyWm1re8&#10;p/sh5CqGsKRooAihTrWWrCCHMvI1ceTOvnEYImxybRtsY7ir9CRJZtphybGhwJo+C8quh5szkPSC&#10;j3m/vcynP33r5AOdfKMxb6/dZgEqUBf+xX/uLxvnzybwfCZeoFe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6IytnsEAAADcAAAADwAAAAAAAAAAAAAAAACXAgAAZHJzL2Rvd25y&#10;ZXYueG1sUEsFBgAAAAAEAAQA9QAAAIUDAAAAAA==&#10;" filled="f" strokecolor="white" strokeweight="1.12pt"/>
                <v:rect id="Rectangle 96" o:spid="_x0000_s1153" style="position:absolute;left:10721;top:1812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wAgFwQAA&#10;ANwAAAAPAAAAZHJzL2Rvd25yZXYueG1sRE9La8JAEL4L/Q/LFHrTjQpaUldRUSj05OPQ45CdJmmz&#10;syGzmphf3xUEb/PxPWex6lylrtRI6dnAeJSAIs68LTk3cD7th++gJCBbrDyTgRsJrJYvgwWm1rd8&#10;oOsx5CqGsKRooAihTrWWrCCHMvI1ceR+fOMwRNjk2jbYxnBX6UmSzLTDkmNDgTVtC8r+jhdnIOkF&#10;b/N+9zuffvetkw06+UJj3l679QeoQF14ih/uTxvnz6ZwfyZeoJf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h8AIBcEAAADcAAAADwAAAAAAAAAAAAAAAACXAgAAZHJzL2Rvd25y&#10;ZXYueG1sUEsFBgAAAAAEAAQA9QAAAIUDAAAAAA==&#10;" filled="f" strokecolor="white" strokeweight="1.12pt"/>
                <v:rect id="Rectangle 95" o:spid="_x0000_s1154" style="position:absolute;left:10721;top:2211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KZBxwQAA&#10;ANwAAAAPAAAAZHJzL2Rvd25yZXYueG1sRE9Na8JAEL0X/A/LCN7qxlqMRFdpi4VCT1oPHofsNEnN&#10;zobMamJ+fbcg9DaP9znrbe9qdaVWKs8GZtMEFHHubcWFgePX++MSlARki7VnMnAjge1m9LDGzPqO&#10;93Q9hELFEJYMDZQhNJnWkpfkUKa+IY7ct28dhgjbQtsWuxjuav2UJAvtsOLYUGJDbyXl58PFGUgG&#10;wVs67H7S+WnonLyik080ZjLuX1agAvXhX3x3f9g4f/EMf8/EC/Tm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CmQccEAAADcAAAADwAAAAAAAAAAAAAAAACXAgAAZHJzL2Rvd25y&#10;ZXYueG1sUEsFBgAAAAAEAAQA9QAAAIUDAAAAAA==&#10;" filled="f" strokecolor="white" strokeweight="1.12pt"/>
                <v:rect id="Rectangle 94" o:spid="_x0000_s1155" style="position:absolute;left:10721;top:2611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ZTXqwQAA&#10;ANwAAAAPAAAAZHJzL2Rvd25yZXYueG1sRE9Na8JAEL0X/A/LCN7qxkqNRFdpi4VCT1oPHofsNEnN&#10;zobMamJ+fbcg9DaP9znrbe9qdaVWKs8GZtMEFHHubcWFgePX++MSlARki7VnMnAjge1m9LDGzPqO&#10;93Q9hELFEJYMDZQhNJnWkpfkUKa+IY7ct28dhgjbQtsWuxjuav2UJAvtsOLYUGJDbyXl58PFGUgG&#10;wVs67H7S+WnonLyik080ZjLuX1agAvXhX3x3f9g4f/EMf8/EC/Tm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Z2U16sEAAADcAAAADwAAAAAAAAAAAAAAAACXAgAAZHJzL2Rvd25y&#10;ZXYueG1sUEsFBgAAAAAEAAQA9QAAAIUDAAAAAA==&#10;" filled="f" strokecolor="white" strokeweight="1.12pt"/>
                <v:rect id="Rectangle 93" o:spid="_x0000_s1156" style="position:absolute;left:10721;top:3010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t6udwQAA&#10;ANwAAAAPAAAAZHJzL2Rvd25yZXYueG1sRE9Na8JAEL0X/A/LCL3VjRWiRFfRUqHQU9WDxyE7JtHs&#10;bMhsTcyv7xYKvc3jfc5q07ta3amVyrOB6SQBRZx7W3Fh4HTcvyxASUC2WHsmAw8S2KxHTyvMrO/4&#10;i+6HUKgYwpKhgTKEJtNa8pIcysQ3xJG7+NZhiLAttG2xi+Gu1q9JkmqHFceGEht6Kym/Hb6dgWQQ&#10;fMyH9+t8dh46Jzt08onGPI/77RJUoD78i//cHzbOT1P4fSZeoN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7erncEAAADcAAAADwAAAAAAAAAAAAAAAACXAgAAZHJzL2Rvd25y&#10;ZXYueG1sUEsFBgAAAAAEAAQA9QAAAIUDAAAAAA==&#10;" filled="f" strokecolor="white" strokeweight="1.12pt"/>
                <v:rect id="Rectangle 92" o:spid="_x0000_s1157" style="position:absolute;left:10721;top:3409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+w4GwQAA&#10;ANwAAAAPAAAAZHJzL2Rvd25yZXYueG1sRE9Na8JAEL0X/A/LCL3VjRWMpK5Si0Khp6qHHofsmMRm&#10;Z0NmNTG/vlsQvM3jfc5y3btaXamVyrOB6SQBRZx7W3Fh4HjYvSxASUC2WHsmAzcSWK9GT0vMrO/4&#10;m677UKgYwpKhgTKEJtNa8pIcysQ3xJE7+dZhiLAttG2xi+Gu1q9JMtcOK44NJTb0UVL+u784A8kg&#10;eEuH7Tmd/Qydkw06+UJjnsf9+xuoQH14iO/uTxvnz1P4fyZeoFd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+PsOBsEAAADcAAAADwAAAAAAAAAAAAAAAACXAgAAZHJzL2Rvd25y&#10;ZXYueG1sUEsFBgAAAAAEAAQA9QAAAIUDAAAAAA==&#10;" filled="f" strokecolor="white" strokeweight="1.12pt"/>
                <v:rect id="Rectangle 91" o:spid="_x0000_s1158" style="position:absolute;left:10721;top:3808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ZJp0xAAA&#10;ANwAAAAPAAAAZHJzL2Rvd25yZXYueG1sRI9Ba8JAEIXvhf6HZQre6kYFLamr2KJQ6Km2hx6H7DSJ&#10;ZmdDZjUxv75zKPQ2w3vz3jfr7RAac6VO6sgOZtMMDHERfc2lg6/Pw+MTGEnIHpvI5OBGAtvN/d0a&#10;cx97/qDrMZVGQ1hydFCl1ObWSlFRQJnGlli1n9gFTLp2pfUd9hoeGjvPsqUNWLM2VNjSa0XF+XgJ&#10;DrJR8LYa96fV4nvsg7xgkHd0bvIw7J7BJBrSv/nv+s0r/lJp9RmdwG5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WSadMQAAADcAAAADwAAAAAAAAAAAAAAAACXAgAAZHJzL2Rv&#10;d25yZXYueG1sUEsFBgAAAAAEAAQA9QAAAIgDAAAAAA==&#10;" filled="f" strokecolor="white" strokeweight="1.12pt"/>
                <v:rect id="Rectangle 90" o:spid="_x0000_s1159" style="position:absolute;left:10721;top:4207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KD/vwQAA&#10;ANwAAAAPAAAAZHJzL2Rvd25yZXYueG1sRE9Na8JAEL0X+h+WKfTWbKqgNbpKLRYET9UePA7ZMUmb&#10;nQ2ZrYn59a5Q8DaP9zmLVe9qdaZWKs8GXpMUFHHubcWFge/D58sbKAnIFmvPZOBCAqvl48MCM+s7&#10;/qLzPhQqhrBkaKAMocm0lrwkh5L4hjhyJ986DBG2hbYtdjHc1XqUphPtsOLYUGJDHyXlv/s/ZyAd&#10;BC/TYfMzHR+HzskanezQmOen/n0OKlAf7uJ/99bG+ZMZ3J6JF+jlF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ig/78EAAADcAAAADwAAAAAAAAAAAAAAAACXAgAAZHJzL2Rvd25y&#10;ZXYueG1sUEsFBgAAAAAEAAQA9QAAAIUDAAAAAA==&#10;" filled="f" strokecolor="white" strokeweight="1.12pt"/>
                <v:rect id="Rectangle 89" o:spid="_x0000_s1160" style="position:absolute;left:10721;top:4606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ywCvxAAA&#10;ANwAAAAPAAAAZHJzL2Rvd25yZXYueG1sRI9BS8NAEIXvgv9hGaE3u1HBSNptUVEo9GTrocchO01S&#10;s7MhszZpfn3nIHib4b1575vlegytOVMvTWQHD/MMDHEZfcOVg+/95/0LGEnIHtvI5OBCAuvV7c0S&#10;Cx8H/qLzLlVGQ1gKdFCn1BXWSllTQJnHjli1Y+wDJl37yvoeBw0PrX3MsmcbsGFtqLGj95rKn91v&#10;cJBNgpd8+jjlT4dpCPKGQbbo3OxufF2ASTSmf/Pf9cYrfq74+oxOYFd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ssAr8QAAADcAAAADwAAAAAAAAAAAAAAAACXAgAAZHJzL2Rv&#10;d25yZXYueG1sUEsFBgAAAAAEAAQA9QAAAIgDAAAAAA==&#10;" filled="f" strokecolor="white" strokeweight="1.12pt"/>
                <v:rect id="Rectangle 88" o:spid="_x0000_s1161" style="position:absolute;left:10721;top:5005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h6U0wQAA&#10;ANwAAAAPAAAAZHJzL2Rvd25yZXYueG1sRE9Na8JAEL0X/A/LCN6ajRVMSV2lSguCp2oPPQ7ZMYnN&#10;zobM1sT8erdQ6G0e73NWm8E16kqd1J4NzJMUFHHhbc2lgc/T++MzKAnIFhvPZOBGApv15GGFufU9&#10;f9D1GEoVQ1hyNFCF0OZaS1GRQ0l8Sxy5s+8chgi7UtsO+xjuGv2UpkvtsObYUGFLu4qK7+OPM5CO&#10;grdsfLtki6+xd7JFJwc0ZjYdXl9ABRrCv/jPvbdxfjaH32fiBXp9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YelNMEAAADcAAAADwAAAAAAAAAAAAAAAACXAgAAZHJzL2Rvd25y&#10;ZXYueG1sUEsFBgAAAAAEAAQA9QAAAIUDAAAAAA==&#10;" filled="f" strokecolor="white" strokeweight="1.12pt"/>
                <v:rect id="Rectangle 87" o:spid="_x0000_s1162" style="position:absolute;left:10721;top:5404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VTtDwQAA&#10;ANwAAAAPAAAAZHJzL2Rvd25yZXYueG1sRE9Na8JAEL0X/A/LCL3VjRYaia6iRaHQU9WDxyE7JtHs&#10;bMhsTcyv7xYKvc3jfc5y3bta3amVyrOB6SQBRZx7W3Fh4HTcv8xBSUC2WHsmAw8SWK9GT0vMrO/4&#10;i+6HUKgYwpKhgTKEJtNa8pIcysQ3xJG7+NZhiLAttG2xi+Gu1rMkedMOK44NJTb0XlJ+O3w7A8kg&#10;+EiH3TV9PQ+dky06+URjnsf9ZgEqUB/+xX/uDxvnpzP4fSZeoF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VU7Q8EAAADcAAAADwAAAAAAAAAAAAAAAACXAgAAZHJzL2Rvd25y&#10;ZXYueG1sUEsFBgAAAAAEAAQA9QAAAIUDAAAAAA==&#10;" filled="f" strokecolor="white" strokeweight="1.12pt"/>
                <v:rect id="Rectangle 86" o:spid="_x0000_s1163" style="position:absolute;left:10721;top:5803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GZ7YwQAA&#10;ANwAAAAPAAAAZHJzL2Rvd25yZXYueG1sRE9Na8JAEL0X/A/LCN7qxgqNRFfRUqHQU9WDxyE7JtHs&#10;bMhsTcyv7xYKvc3jfc5q07ta3amVyrOB2TQBRZx7W3Fh4HTcPy9ASUC2WHsmAw8S2KxHTyvMrO/4&#10;i+6HUKgYwpKhgTKEJtNa8pIcytQ3xJG7+NZhiLAttG2xi+Gu1i9J8qodVhwbSmzoraT8dvh2BpJB&#10;8JEO79d0fh46Jzt08onGTMb9dgkqUB/+xX/uDxvnp3P4fSZeoN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hme2MEAAADcAAAADwAAAAAAAAAAAAAAAACXAgAAZHJzL2Rvd25y&#10;ZXYueG1sUEsFBgAAAAAEAAQA9QAAAIUDAAAAAA==&#10;" filled="f" strokecolor="white" strokeweight="1.12pt"/>
                <v:rect id="Rectangle 85" o:spid="_x0000_s1164" style="position:absolute;left:10721;top:6202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8AaswQAA&#10;ANwAAAAPAAAAZHJzL2Rvd25yZXYueG1sRE9Na8JAEL0X/A/LCL3VjVaaEl1FSwuCp9oeehyyY5I2&#10;OxsyWxPz611B8DaP9znLde9qdaJWKs8GppMEFHHubcWFge+vj6dXUBKQLdaeycCZBNar0cMSM+s7&#10;/qTTIRQqhrBkaKAMocm0lrwkhzLxDXHkjr51GCJsC21b7GK4q/UsSV60w4pjQ4kNvZWU/x3+nYFk&#10;EDynw/tv+vwzdE626GSPxjyO+80CVKA+3MU3987G+ekcrs/EC/Tq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fAGrMEAAADcAAAADwAAAAAAAAAAAAAAAACXAgAAZHJzL2Rvd25y&#10;ZXYueG1sUEsFBgAAAAAEAAQA9QAAAIUDAAAAAA==&#10;" filled="f" strokecolor="white" strokeweight="1.12pt"/>
                <v:rect id="Rectangle 84" o:spid="_x0000_s1165" style="position:absolute;left:10721;top:6601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vKM3wQAA&#10;ANwAAAAPAAAAZHJzL2Rvd25yZXYueG1sRE9Na8JAEL0X/A/LCL3VjRabEl1FSwuCp9oeehyyY5I2&#10;OxsyWxPz611B8DaP9znLde9qdaJWKs8GppMEFHHubcWFge+vj6dXUBKQLdaeycCZBNar0cMSM+s7&#10;/qTTIRQqhrBkaKAMocm0lrwkhzLxDXHkjr51GCJsC21b7GK4q/UsSV60w4pjQ4kNvZWU/x3+nYFk&#10;EDynw/tv+vwzdE626GSPxjyO+80CVKA+3MU3987G+ekcrs/EC/Tq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4ryjN8EAAADcAAAADwAAAAAAAAAAAAAAAACXAgAAZHJzL2Rvd25y&#10;ZXYueG1sUEsFBgAAAAAEAAQA9QAAAIUDAAAAAA==&#10;" filled="f" strokecolor="white" strokeweight="1.12pt"/>
                <v:rect id="Rectangle 83" o:spid="_x0000_s1166" style="position:absolute;left:10721;top:7001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bj1AwQAA&#10;ANwAAAAPAAAAZHJzL2Rvd25yZXYueG1sRE9Na8JAEL0X/A/LCL3VjRWMpK5Si0Khp6qHHofsmMRm&#10;Z0NmNTG/vlsQvM3jfc5y3btaXamVyrOB6SQBRZx7W3Fh4HjYvSxASUC2WHsmAzcSWK9GT0vMrO/4&#10;m677UKgYwpKhgTKEJtNa8pIcysQ3xJE7+dZhiLAttG2xi+Gu1q9JMtcOK44NJTb0UVL+u784A8kg&#10;eEuH7Tmd/Qydkw06+UJjnsf9+xuoQH14iO/uTxvnp3P4fyZeoFd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m49QMEAAADcAAAADwAAAAAAAAAAAAAAAACXAgAAZHJzL2Rvd25y&#10;ZXYueG1sUEsFBgAAAAAEAAQA9QAAAIUDAAAAAA==&#10;" filled="f" strokecolor="white" strokeweight="1.12pt"/>
                <v:rect id="Rectangle 82" o:spid="_x0000_s1167" style="position:absolute;left:10721;top:7400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IpjbwQAA&#10;ANwAAAAPAAAAZHJzL2Rvd25yZXYueG1sRE9Na8JAEL0X/A/LCN7qRoVGUldRURB6qu3B45CdJmmz&#10;syGzmphf7xYKvc3jfc5q07ta3aiVyrOB2TQBRZx7W3Fh4PPj+LwEJQHZYu2ZDNxJYLMePa0ws77j&#10;d7qdQ6FiCEuGBsoQmkxryUtyKFPfEEfuy7cOQ4RtoW2LXQx3tZ4nyYt2WHFsKLGhfUn5z/nqDCSD&#10;4D0dDt/p4jJ0Tnbo5A2NmYz77SuoQH34F/+5TzbOT1P4fSZeoNc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SKY28EAAADcAAAADwAAAAAAAAAAAAAAAACXAgAAZHJzL2Rvd25y&#10;ZXYueG1sUEsFBgAAAAAEAAQA9QAAAIUDAAAAAA==&#10;" filled="f" strokecolor="white" strokeweight="1.12pt"/>
                <v:rect id="Rectangle 81" o:spid="_x0000_s1168" style="position:absolute;left:10721;top:7799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vQypxAAA&#10;ANwAAAAPAAAAZHJzL2Rvd25yZXYueG1sRI9BS8NAEIXvgv9hGaE3u1HBSNptUVEo9GTrocchO01S&#10;s7MhszZpfn3nIHib4b1575vlegytOVMvTWQHD/MMDHEZfcOVg+/95/0LGEnIHtvI5OBCAuvV7c0S&#10;Cx8H/qLzLlVGQ1gKdFCn1BXWSllTQJnHjli1Y+wDJl37yvoeBw0PrX3MsmcbsGFtqLGj95rKn91v&#10;cJBNgpd8+jjlT4dpCPKGQbbo3OxufF2ASTSmf/Pf9cYrfq60+oxOYFd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L0MqcQAAADcAAAADwAAAAAAAAAAAAAAAACXAgAAZHJzL2Rv&#10;d25yZXYueG1sUEsFBgAAAAAEAAQA9QAAAIgDAAAAAA==&#10;" filled="f" strokecolor="white" strokeweight="1.12pt"/>
                <v:rect id="Rectangle 80" o:spid="_x0000_s1169" style="position:absolute;left:10721;top:8198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8akywQAA&#10;ANwAAAAPAAAAZHJzL2Rvd25yZXYueG1sRE9Na8JAEL0L/Q/LFHrTjS2YGl1FSwWhJ20PPQ7ZaZKa&#10;nQ2ZrYn59W5B8DaP9znLde9qdaZWKs8GppMEFHHubcWFga/P3fgVlARki7VnMnAhgfXqYbTEzPqO&#10;D3Q+hkLFEJYMDZQhNJnWkpfkUCa+IY7cj28dhgjbQtsWuxjuav2cJDPtsOLYUGJDbyXlp+OfM5AM&#10;gpd0eP9NX76HzskWnXygMU+P/WYBKlAf7uKbe2/j/HQO/8/EC/TqC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Y/GpMsEAAADcAAAADwAAAAAAAAAAAAAAAACXAgAAZHJzL2Rvd25y&#10;ZXYueG1sUEsFBgAAAAAEAAQA9QAAAIUDAAAAAA==&#10;" filled="f" strokecolor="white" strokeweight="1.12pt"/>
                <v:rect id="Rectangle 79" o:spid="_x0000_s1170" style="position:absolute;left:10721;top:8597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HnCIxAAA&#10;ANwAAAAPAAAAZHJzL2Rvd25yZXYueG1sRI9Ba8JAEIXvhf6HZQq91U1bUImuYksLhZ60PXgcsmMS&#10;zc6GzNbE/PrOQfA2w3vz3jfL9RAac6ZO6sgOnicZGOIi+ppLB78/n09zMJKQPTaRycGFBNar+7sl&#10;5j72vKXzLpVGQ1hydFCl1ObWSlFRQJnElli1Q+wCJl270voOew0PjX3JsqkNWLM2VNjSe0XFafcX&#10;HGSj4GU2fhxnr/uxD/KGQb7RuceHYbMAk2hIN/P1+ssr/lzx9RmdwK7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x5wiMQAAADcAAAADwAAAAAAAAAAAAAAAACXAgAAZHJzL2Rv&#10;d25yZXYueG1sUEsFBgAAAAAEAAQA9QAAAIgDAAAAAA==&#10;" filled="f" strokecolor="white" strokeweight="1.12pt"/>
                <v:rect id="Rectangle 78" o:spid="_x0000_s1171" style="position:absolute;left:10721;top:8996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UtUTwQAA&#10;ANwAAAAPAAAAZHJzL2Rvd25yZXYueG1sRE9La8JAEL4L/Q/LFHrTjRZUUlexpYWCJx+HHofsmESz&#10;syGzmphf3xUEb/PxPWex6lylrtRI6dnAeJSAIs68LTk3cNj/DOegJCBbrDyTgRsJrJYvgwWm1re8&#10;pesu5CqGsKRooAihTrWWrCCHMvI1ceSOvnEYImxybRtsY7ir9CRJptphybGhwJq+CsrOu4szkPSC&#10;t1n/fZq9//Wtk090skFj3l679QeoQF14ih/uXxvnz8dwfyZeoJf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FLVE8EAAADcAAAADwAAAAAAAAAAAAAAAACXAgAAZHJzL2Rvd25y&#10;ZXYueG1sUEsFBgAAAAAEAAQA9QAAAIUDAAAAAA==&#10;" filled="f" strokecolor="white" strokeweight="1.12pt"/>
                <v:rect id="Rectangle 77" o:spid="_x0000_s1172" style="position:absolute;left:10721;top:9395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gEtkwQAA&#10;ANwAAAAPAAAAZHJzL2Rvd25yZXYueG1sRE9Na8JAEL0L/odlhN50YwpVomuoRaHQU9WDxyE7TdJm&#10;Z0Nma2J+fbdQ6G0e73O2+eAadaNOas8GlosEFHHhbc2lgcv5OF+DkoBssfFMBu4kkO+mky1m1vf8&#10;TrdTKFUMYcnQQBVCm2ktRUUOZeFb4sh9+M5hiLArte2wj+Gu0WmSPGmHNceGClt6qaj4On07A8ko&#10;eF+Nh8/V43XsnezRyRsa8zAbnjegAg3hX/znfrVx/jqF32fiBXr3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IBLZMEAAADcAAAADwAAAAAAAAAAAAAAAACXAgAAZHJzL2Rvd25y&#10;ZXYueG1sUEsFBgAAAAAEAAQA9QAAAIUDAAAAAA==&#10;" filled="f" strokecolor="white" strokeweight="1.12pt"/>
                <v:rect id="Rectangle 76" o:spid="_x0000_s1173" style="position:absolute;left:10721;top:9794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zO7/wQAA&#10;ANwAAAAPAAAAZHJzL2Rvd25yZXYueG1sRE9Na8JAEL0X+h+WKfRWN61QJXUNtlgQetL20OOQHZNo&#10;djZk1iTm17uC4G0e73MW2eBq1VErlWcDr5MEFHHubcWFgb/f75c5KAnIFmvPZOBMAtny8WGBqfU9&#10;b6nbhULFEJYUDZQhNKnWkpfkUCa+IY7c3rcOQ4RtoW2LfQx3tX5LknftsOLYUGJDXyXlx93JGUhG&#10;wfNsXB9m0/+xd/KJTn7QmOenYfUBKtAQ7uKbe2Pj/PkUrs/EC/Ty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8zu/8EAAADcAAAADwAAAAAAAAAAAAAAAACXAgAAZHJzL2Rvd25y&#10;ZXYueG1sUEsFBgAAAAAEAAQA9QAAAIUDAAAAAA==&#10;" filled="f" strokecolor="white" strokeweight="1.12pt"/>
                <v:rect id="Rectangle 75" o:spid="_x0000_s1174" style="position:absolute;left:10721;top:10193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JXaLwQAA&#10;ANwAAAAPAAAAZHJzL2Rvd25yZXYueG1sRE9Na8JAEL0L/Q/LFHrTTa0YSV2llhYET2oPPQ7ZaZI2&#10;OxsyWxPz611B8DaP9znLde9qdaJWKs8GnicJKOLc24oLA1/Hz/EClARki7VnMnAmgfXqYbTEzPqO&#10;93Q6hELFEJYMDZQhNJnWkpfkUCa+IY7cj28dhgjbQtsWuxjuaj1Nkrl2WHFsKLGh95Lyv8O/M5AM&#10;gud0+PhNX76HzskGnezQmKfH/u0VVKA+3MU399bG+YsZXJ+JF+jV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CV2i8EAAADcAAAADwAAAAAAAAAAAAAAAACXAgAAZHJzL2Rvd25y&#10;ZXYueG1sUEsFBgAAAAAEAAQA9QAAAIUDAAAAAA==&#10;" filled="f" strokecolor="white" strokeweight="1.12pt"/>
                <v:rect id="Rectangle 74" o:spid="_x0000_s1175" style="position:absolute;left:10721;top:10592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adMQwQAA&#10;ANwAAAAPAAAAZHJzL2Rvd25yZXYueG1sRE9Na8JAEL0L/Q/LFHrTTS0aSV2llhYET2oPPQ7ZaZI2&#10;OxsyWxPz611B8DaP9znLde9qdaJWKs8GnicJKOLc24oLA1/Hz/EClARki7VnMnAmgfXqYbTEzPqO&#10;93Q6hELFEJYMDZQhNJnWkpfkUCa+IY7cj28dhgjbQtsWuxjuaj1Nkrl2WHFsKLGh95Lyv8O/M5AM&#10;gud0+PhNX76HzskGnezQmKfH/u0VVKA+3MU399bG+YsZXJ+JF+jV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12nTEMEAAADcAAAADwAAAAAAAAAAAAAAAACXAgAAZHJzL2Rvd25y&#10;ZXYueG1sUEsFBgAAAAAEAAQA9QAAAIUDAAAAAA==&#10;" filled="f" strokecolor="white" strokeweight="1.12pt"/>
                <v:rect id="Rectangle 73" o:spid="_x0000_s1176" style="position:absolute;left:10721;top:10991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u01nwQAA&#10;ANwAAAAPAAAAZHJzL2Rvd25yZXYueG1sRE9Na8JAEL0L/Q/LFHrTTRVUUtdgRaHQU20PPQ7ZMYlm&#10;Z0NmTWJ+fbdQ6G0e73M22eBq1VErlWcDz7MEFHHubcWFga/P43QNSgKyxdozGbiTQLZ9mGwwtb7n&#10;D+pOoVAxhCVFA2UITaq15CU5lJlviCN39q3DEGFbaNtiH8NdredJstQOK44NJTa0Lym/nm7OQDIK&#10;3lfj4bJafI+9k1d08o7GPD0OuxdQgYbwL/5zv9k4f72E32fiBXr7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7tNZ8EAAADcAAAADwAAAAAAAAAAAAAAAACXAgAAZHJzL2Rvd25y&#10;ZXYueG1sUEsFBgAAAAAEAAQA9QAAAIUDAAAAAA==&#10;" filled="f" strokecolor="white" strokeweight="1.12pt"/>
                <v:rect id="Rectangle 72" o:spid="_x0000_s1177" style="position:absolute;left:10721;top:11391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9+j8wQAA&#10;ANwAAAAPAAAAZHJzL2Rvd25yZXYueG1sRE9Na8JAEL0X/A/LCL3VjS00El1FRaHQU9WDxyE7JtHs&#10;bMhsTcyv7xYKvc3jfc5i1bta3amVyrOB6SQBRZx7W3Fh4HTcv8xASUC2WHsmAw8SWC1HTwvMrO/4&#10;i+6HUKgYwpKhgTKEJtNa8pIcysQ3xJG7+NZhiLAttG2xi+Gu1q9J8q4dVhwbSmxoW1J+O3w7A8kg&#10;+EiH3TV9Ow+dkw06+URjnsf9eg4qUB/+xX/uDxvnz1L4fSZeoJ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Pfo/MEAAADcAAAADwAAAAAAAAAAAAAAAACXAgAAZHJzL2Rvd25y&#10;ZXYueG1sUEsFBgAAAAAEAAQA9QAAAIUDAAAAAA==&#10;" filled="f" strokecolor="white" strokeweight="1.12pt"/>
                <v:rect id="Rectangle 71" o:spid="_x0000_s1178" style="position:absolute;left:10721;top:11790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aHyOxAAA&#10;ANwAAAAPAAAAZHJzL2Rvd25yZXYueG1sRI9Ba8JAEIXvhf6HZQq91U1bUImuYksLhZ60PXgcsmMS&#10;zc6GzNbE/PrOQfA2w3vz3jfL9RAac6ZO6sgOnicZGOIi+ppLB78/n09zMJKQPTaRycGFBNar+7sl&#10;5j72vKXzLpVGQ1hydFCl1ObWSlFRQJnElli1Q+wCJl270voOew0PjX3JsqkNWLM2VNjSe0XFafcX&#10;HGSj4GU2fhxnr/uxD/KGQb7RuceHYbMAk2hIN/P1+ssr/lxp9RmdwK7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Wh8jsQAAADcAAAADwAAAAAAAAAAAAAAAACXAgAAZHJzL2Rv&#10;d25yZXYueG1sUEsFBgAAAAAEAAQA9QAAAIgDAAAAAA==&#10;" filled="f" strokecolor="white" strokeweight="1.12pt"/>
                <v:rect id="Rectangle 70" o:spid="_x0000_s1179" style="position:absolute;left:10721;top:12189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JNkVwQAA&#10;ANwAAAAPAAAAZHJzL2Rvd25yZXYueG1sRE9Na8JAEL0X/A/LCN7qxgo1Rldpi4VCT1oPHofsNEnN&#10;zobMamJ+fbcg9DaP9znrbe9qdaVWKs8GZtMEFHHubcWFgePX+2MKSgKyxdozGbiRwHYzelhjZn3H&#10;e7oeQqFiCEuGBsoQmkxryUtyKFPfEEfu27cOQ4RtoW2LXQx3tX5KkmftsOLYUGJDbyXl58PFGUgG&#10;wdti2P0s5qehc/KKTj7RmMm4f1mBCtSHf/Hd/WHj/HQJf8/EC/Tm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iTZFcEAAADcAAAADwAAAAAAAAAAAAAAAACXAgAAZHJzL2Rvd25y&#10;ZXYueG1sUEsFBgAAAAAEAAQA9QAAAIUDAAAAAA==&#10;" filled="f" strokecolor="white" strokeweight="1.12pt"/>
                <v:rect id="Rectangle 69" o:spid="_x0000_s1180" style="position:absolute;left:10721;top:12588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x+ZVxAAA&#10;ANwAAAAPAAAAZHJzL2Rvd25yZXYueG1sRI9BT8JAEIXvJvyHzZB4k62aiBQWogYSEk6iB4+T7thW&#10;u7NNZ6Glv945kHibyXvz3jerzRAac6ZO6sgO7mcZGOIi+ppLB58fu7tnMJKQPTaRycGFBDbryc0K&#10;cx97fqfzMZVGQ1hydFCl1ObWSlFRQJnFlli179gFTLp2pfUd9hoeGvuQZU82YM3aUGFLbxUVv8dT&#10;cJCNgpf5uP2ZP36NfZBXDHJA526nw8sSTKIh/Zuv13uv+AvF12d0Arv+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sfmVcQAAADcAAAADwAAAAAAAAAAAAAAAACXAgAAZHJzL2Rv&#10;d25yZXYueG1sUEsFBgAAAAAEAAQA9QAAAIgDAAAAAA==&#10;" filled="f" strokecolor="white" strokeweight="1.12pt"/>
                <v:rect id="Rectangle 68" o:spid="_x0000_s1181" style="position:absolute;left:10721;top:12987;width:12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i0POwQAA&#10;ANwAAAAPAAAAZHJzL2Rvd25yZXYueG1sRE9Na8JAEL0X+h+WKXhrNlaoNbqKFgWhJ20PHofsmKTN&#10;zobMamJ+fbcg9DaP9zmLVe9qdaVWKs8GxkkKijj3tuLCwNfn7vkNlARki7VnMnAjgdXy8WGBmfUd&#10;H+h6DIWKISwZGihDaDKtJS/JoSS+IY7c2bcOQ4RtoW2LXQx3tX5J01ftsOLYUGJD7yXlP8eLM5AO&#10;grfpsP2eTk5D52SDTj7QmNFTv56DCtSHf/Hdvbdx/mwMf8/EC/Ty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YtDzsEAAADcAAAADwAAAAAAAAAAAAAAAACXAgAAZHJzL2Rvd25y&#10;ZXYueG1sUEsFBgAAAAAEAAQA9QAAAIUDAAAAAA==&#10;" filled="f" strokecolor="white" strokeweight="1.12pt"/>
                <v:rect id="Rectangle 67" o:spid="_x0000_s1182" style="position:absolute;left:12015;top:1413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Wd25wQAA&#10;ANwAAAAPAAAAZHJzL2Rvd25yZXYueG1sRE9Na8JAEL0L/Q/LFHozm1rQNnWVKhYKntQeehyy0yRt&#10;djZkVhPz611B8DaP9znzZe9qdaJWKs8GnpMUFHHubcWFge/D5/gVlARki7VnMnAmgeXiYTTHzPqO&#10;d3Tah0LFEJYMDZQhNJnWkpfkUBLfEEfu17cOQ4RtoW2LXQx3tZ6k6VQ7rDg2lNjQuqT8f390BtJB&#10;8DwbNn+zl5+hc7JCJ1s05umx/3gHFagPd/HN/WXj/LcJXJ+JF+jF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3VnducEAAADcAAAADwAAAAAAAAAAAAAAAACXAgAAZHJzL2Rvd25y&#10;ZXYueG1sUEsFBgAAAAAEAAQA9QAAAIUDAAAAAA==&#10;" filled="f" strokecolor="white" strokeweight="1.12pt"/>
                <v:rect id="Rectangle 66" o:spid="_x0000_s1183" style="position:absolute;left:12015;top:1812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FXgiwQAA&#10;ANwAAAAPAAAAZHJzL2Rvd25yZXYueG1sRE9Na8JAEL0X+h+WKXirm1bQGl2lFQsFT2oPHofsmKTN&#10;zobMamJ+vSsI3ubxPme+7FylztRI6dnA2zABRZx5W3Ju4Hf//foBSgKyxcozGbiQwHLx/DTH1PqW&#10;t3TehVzFEJYUDRQh1KnWkhXkUIa+Jo7c0TcOQ4RNrm2DbQx3lX5PkrF2WHJsKLCmVUHZ/+7kDCS9&#10;4GXSr/8mo0PfOvlCJxs0ZvDSfc5ABerCQ3x3/9g4fzqC2zPxAr24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hV4IsEAAADcAAAADwAAAAAAAAAAAAAAAACXAgAAZHJzL2Rvd25y&#10;ZXYueG1sUEsFBgAAAAAEAAQA9QAAAIUDAAAAAA==&#10;" filled="f" strokecolor="white" strokeweight="1.12pt"/>
                <v:rect id="Rectangle 65" o:spid="_x0000_s1184" style="position:absolute;left:12015;top:2211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/OBWwgAA&#10;ANwAAAAPAAAAZHJzL2Rvd25yZXYueG1sRE9Na8JAEL0L/Q/LFLzppq1oja5Si0LBU20PPQ7ZMYnN&#10;zobMamJ+fVcQepvH+5zlunOVulAjpWcDT+MEFHHmbcm5ge+v3egVlARki5VnMnAlgfXqYbDE1PqW&#10;P+lyCLmKISwpGihCqFOtJSvIoYx9TRy5o28chgibXNsG2xjuKv2cJFPtsOTYUGBN7wVlv4ezM5D0&#10;gtdZvz3NXn761skGnezRmOFj97YAFagL/+K7+8PG+fMJ3J6JF+jVH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384FbCAAAA3AAAAA8AAAAAAAAAAAAAAAAAlwIAAGRycy9kb3du&#10;cmV2LnhtbFBLBQYAAAAABAAEAPUAAACGAwAAAAA=&#10;" filled="f" strokecolor="white" strokeweight="1.12pt"/>
                <v:rect id="Rectangle 64" o:spid="_x0000_s1185" style="position:absolute;left:12015;top:2611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sEXNwgAA&#10;ANwAAAAPAAAAZHJzL2Rvd25yZXYueG1sRE9Na8JAEL0L/Q/LFLzppi1qja5Si0LBU20PPQ7ZMYnN&#10;zobMamJ+fVcQepvH+5zlunOVulAjpWcDT+MEFHHmbcm5ge+v3egVlARki5VnMnAlgfXqYbDE1PqW&#10;P+lyCLmKISwpGihCqFOtJSvIoYx9TRy5o28chgibXNsG2xjuKv2cJFPtsOTYUGBN7wVlv4ezM5D0&#10;gtdZvz3NXn761skGnezRmOFj97YAFagL/+K7+8PG+fMJ3J6JF+jVH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KwRc3CAAAA3AAAAA8AAAAAAAAAAAAAAAAAlwIAAGRycy9kb3du&#10;cmV2LnhtbFBLBQYAAAAABAAEAPUAAACGAwAAAAA=&#10;" filled="f" strokecolor="white" strokeweight="1.12pt"/>
                <v:rect id="Rectangle 63" o:spid="_x0000_s1186" style="position:absolute;left:12015;top:3010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Ytu6wQAA&#10;ANwAAAAPAAAAZHJzL2Rvd25yZXYueG1sRE9Na8JAEL0X+h+WKfTWbKqgNbpKLRYET9UePA7ZMUmb&#10;nQ2ZrYn59a5Q8DaP9zmLVe9qdaZWKs8GXpMUFHHubcWFge/D58sbKAnIFmvPZOBCAqvl48MCM+s7&#10;/qLzPhQqhrBkaKAMocm0lrwkh5L4hjhyJ986DBG2hbYtdjHc1XqUphPtsOLYUGJDHyXlv/s/ZyAd&#10;BC/TYfMzHR+HzskanezQmOen/n0OKlAf7uJ/99bG+bMJ3J6JF+jlF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mLbusEAAADcAAAADwAAAAAAAAAAAAAAAACXAgAAZHJzL2Rvd25y&#10;ZXYueG1sUEsFBgAAAAAEAAQA9QAAAIUDAAAAAA==&#10;" filled="f" strokecolor="white" strokeweight="1.12pt"/>
                <v:rect id="Rectangle 62" o:spid="_x0000_s1187" style="position:absolute;left:12015;top:3409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Ln4hwQAA&#10;ANwAAAAPAAAAZHJzL2Rvd25yZXYueG1sRE9Na8JAEL0L/Q/LFHrTjS2YGl1FSwWhJ20PPQ7ZaZKa&#10;nQ2ZrYn59W5B8DaP9znLde9qdaZWKs8GppMEFHHubcWFga/P3fgVlARki7VnMnAhgfXqYbTEzPqO&#10;D3Q+hkLFEJYMDZQhNJnWkpfkUCa+IY7cj28dhgjbQtsWuxjuav2cJDPtsOLYUGJDbyXlp+OfM5AM&#10;gpd0eP9NX76HzskWnXygMU+P/WYBKlAf7uKbe2/j/HkK/8/EC/TqC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zS5+IcEAAADcAAAADwAAAAAAAAAAAAAAAACXAgAAZHJzL2Rvd25y&#10;ZXYueG1sUEsFBgAAAAAEAAQA9QAAAIUDAAAAAA==&#10;" filled="f" strokecolor="white" strokeweight="1.12pt"/>
                <v:rect id="Rectangle 61" o:spid="_x0000_s1188" style="position:absolute;left:12015;top:3808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sepTxAAA&#10;ANwAAAAPAAAAZHJzL2Rvd25yZXYueG1sRI9BT8JAEIXvJvyHzZB4k62aiBQWogYSEk6iB4+T7thW&#10;u7NNZ6Glv945kHibyXvz3jerzRAac6ZO6sgO7mcZGOIi+ppLB58fu7tnMJKQPTaRycGFBDbryc0K&#10;cx97fqfzMZVGQ1hydFCl1ObWSlFRQJnFlli179gFTLp2pfUd9hoeGvuQZU82YM3aUGFLbxUVv8dT&#10;cJCNgpf5uP2ZP36NfZBXDHJA526nw8sSTKIh/Zuv13uv+Aul1Wd0Arv+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LHqU8QAAADcAAAADwAAAAAAAAAAAAAAAACXAgAAZHJzL2Rv&#10;d25yZXYueG1sUEsFBgAAAAAEAAQA9QAAAIgDAAAAAA==&#10;" filled="f" strokecolor="white" strokeweight="1.12pt"/>
                <v:rect id="Rectangle 60" o:spid="_x0000_s1189" style="position:absolute;left:12015;top:4207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/U/IwQAA&#10;ANwAAAAPAAAAZHJzL2Rvd25yZXYueG1sRE9Na8JAEL0X/A/LCN6ajRVqja7SFguFnrQ9eByyYxLN&#10;zobMamJ+fbcg9DaP9zmrTe9qdaVWKs8GpkkKijj3tuLCwM/3x+MLKAnIFmvPZOBGApv16GGFmfUd&#10;7+i6D4WKISwZGihDaDKtJS/JoSS+IY7c0bcOQ4RtoW2LXQx3tX5K02ftsOLYUGJD7yXl5/3FGUgH&#10;wdt82J7ms8PQOXlDJ19ozGTcvy5BBerDv/ju/rRx/mIBf8/EC/T6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/1PyMEAAADcAAAADwAAAAAAAAAAAAAAAACXAgAAZHJzL2Rvd25y&#10;ZXYueG1sUEsFBgAAAAAEAAQA9QAAAIUDAAAAAA==&#10;" filled="f" strokecolor="white" strokeweight="1.12pt"/>
                <v:rect id="Rectangle 59" o:spid="_x0000_s1190" style="position:absolute;left:12015;top:4606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6BKuwgAA&#10;ANwAAAAPAAAAZHJzL2Rvd25yZXYueG1sRI9Ba8JAFITvBf/D8oTe6kYLVaKrqCgUetL24PGRfSbR&#10;7NuQt5qYX98VCj0OM/MNs1h1rlJ3aqT0bGA8SkARZ96WnBv4+d6/zUBJQLZYeSYDDxJYLQcvC0yt&#10;b/lA92PIVYSwpGigCKFOtZasIIcy8jVx9M6+cRiibHJtG2wj3FV6kiQf2mHJcaHAmrYFZdfjzRlI&#10;esHHtN9dpu+nvnWyQSdfaMzrsFvPQQXqwn/4r/1pDUQiPM/EI6CX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HoEq7CAAAA3AAAAA8AAAAAAAAAAAAAAAAAlwIAAGRycy9kb3du&#10;cmV2LnhtbFBLBQYAAAAABAAEAPUAAACGAwAAAAA=&#10;" filled="f" strokecolor="white" strokeweight="1.12pt"/>
                <v:rect id="Rectangle 58" o:spid="_x0000_s1191" style="position:absolute;left:12015;top:5005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pLc1wwAA&#10;ANwAAAAPAAAAZHJzL2Rvd25yZXYueG1sRI9Ba8JAFITvgv9heYXedFcLWlJXqaJQ8FT10OMj+5qk&#10;zb4NeauJ+fXdQqHHYWa+YVab3tfqRq1UgS3MpgYUcR5cxYWFy/kweQYlEdlhHZgs3Elgsx6PVpi5&#10;0PE73U6xUAnCkqGFMsYm01rykjzKNDTEyfsMrceYZFto12KX4L7Wc2MW2mPFaaHEhnYl5d+nq7dg&#10;BsH7cth/LZ8+hs7LFr0c0drHh/71BVSkPv6H/9pvzsLczOD3TDoCev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epLc1wwAAANwAAAAPAAAAAAAAAAAAAAAAAJcCAABkcnMvZG93&#10;bnJldi54bWxQSwUGAAAAAAQABAD1AAAAhwMAAAAA&#10;" filled="f" strokecolor="white" strokeweight="1.12pt"/>
                <v:rect id="Rectangle 57" o:spid="_x0000_s1192" style="position:absolute;left:12015;top:5404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dilCxAAA&#10;ANwAAAAPAAAAZHJzL2Rvd25yZXYueG1sRI9Ba8JAFITvhf6H5RV6q7tNoZboKra0UOhJ7cHjI/tM&#10;otm3IW9rYn59VxA8DjPzDTNfDr5RJ+qkDmzheWJAERfB1Vxa+N1+Pb2BkojssAlMFs4ksFzc380x&#10;d6HnNZ02sVQJwpKjhSrGNtdaioo8yiS0xMnbh85jTLIrteuwT3Df6MyYV+2x5rRQYUsfFRXHzZ+3&#10;YEbB83T8PExfdmPv5R29/KC1jw/DagYq0hBv4Wv721nITAaXM+kI6MU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nYpQsQAAADcAAAADwAAAAAAAAAAAAAAAACXAgAAZHJzL2Rv&#10;d25yZXYueG1sUEsFBgAAAAAEAAQA9QAAAIgDAAAAAA==&#10;" filled="f" strokecolor="white" strokeweight="1.12pt"/>
                <v:rect id="Rectangle 56" o:spid="_x0000_s1193" style="position:absolute;left:12015;top:5803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OozZxAAA&#10;ANwAAAAPAAAAZHJzL2Rvd25yZXYueG1sRI9Pa8JAFMTvhX6H5RV6q7sq1JK6ioqFQk/+OfT4yL4m&#10;abNvQ95qYj59VxA8DjPzG2a+7H2tztRKFdjCeGRAEefBVVxYOB4+Xt5ASUR2WAcmCxcSWC4eH+aY&#10;udDxjs77WKgEYcnQQhljk2kteUkeZRQa4uT9hNZjTLIttGuxS3Bf64kxr9pjxWmhxIY2JeV/+5O3&#10;YAbBy2zY/s6m30PnZY1evtDa56d+9Q4qUh/v4Vv701mYmClcz6QjoBf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TqM2cQAAADcAAAADwAAAAAAAAAAAAAAAACXAgAAZHJzL2Rv&#10;d25yZXYueG1sUEsFBgAAAAAEAAQA9QAAAIgDAAAAAA==&#10;" filled="f" strokecolor="white" strokeweight="1.12pt"/>
                <v:rect id="Rectangle 55" o:spid="_x0000_s1194" style="position:absolute;left:12015;top:6202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0xStxAAA&#10;ANwAAAAPAAAAZHJzL2Rvd25yZXYueG1sRI9Ba8JAFITvQv/D8gq96a62aEldRaWFgidtDz0+sq9J&#10;avZtyFtNzK93C4Ueh5n5hlmue1+rC7VSBbYwnRhQxHlwFRcWPj/exs+gJCI7rAOThSsJrFd3oyVm&#10;LnR8oMsxFipBWDK0UMbYZFpLXpJHmYSGOHnfofUYk2wL7VrsEtzXembMXHusOC2U2NCupPx0PHsL&#10;ZhC8LobXn8Xj19B52aKXPVr7cN9vXkBF6uN/+K/97izMzBP8nklHQK9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tMUrcQAAADcAAAADwAAAAAAAAAAAAAAAACXAgAAZHJzL2Rv&#10;d25yZXYueG1sUEsFBgAAAAAEAAQA9QAAAIgDAAAAAA==&#10;" filled="f" strokecolor="white" strokeweight="1.12pt"/>
                <v:rect id="Rectangle 54" o:spid="_x0000_s1195" style="position:absolute;left:12015;top:6601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n7E2xAAA&#10;ANwAAAAPAAAAZHJzL2Rvd25yZXYueG1sRI9Ba8JAFITvQv/D8gq96a6WakldRaWFgidtDz0+sq9J&#10;avZtyFtNzK93C4Ueh5n5hlmue1+rC7VSBbYwnRhQxHlwFRcWPj/exs+gJCI7rAOThSsJrFd3oyVm&#10;LnR8oMsxFipBWDK0UMbYZFpLXpJHmYSGOHnfofUYk2wL7VrsEtzXembMXHusOC2U2NCupPx0PHsL&#10;ZhC8LobXn8Xj19B52aKXPVr7cN9vXkBF6uN/+K/97izMzBP8nklHQK9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Z+xNsQAAADcAAAADwAAAAAAAAAAAAAAAACXAgAAZHJzL2Rv&#10;d25yZXYueG1sUEsFBgAAAAAEAAQA9QAAAIgDAAAAAA==&#10;" filled="f" strokecolor="white" strokeweight="1.12pt"/>
                <v:rect id="Rectangle 53" o:spid="_x0000_s1196" style="position:absolute;left:12015;top:7001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TS9BwwAA&#10;ANwAAAAPAAAAZHJzL2Rvd25yZXYueG1sRI9Ba8JAFITvBf/D8oTe6q4KKqmrqFQo9FTbg8dH9jVJ&#10;m30b8rYm5td3C4LHYWa+Ydbb3tfqQq1UgS1MJwYUcR5cxYWFz4/j0wqURGSHdWCycCWB7Wb0sMbM&#10;hY7f6XKKhUoQlgwtlDE2mdaSl+RRJqEhTt5XaD3GJNtCuxa7BPe1nhmz0B4rTgslNnQoKf85/XoL&#10;ZhC8LoeX7+X8PHRe9ujlDa19HPe7Z1CR+ngP39qvzsLMLOD/TDoCevM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RTS9BwwAAANwAAAAPAAAAAAAAAAAAAAAAAJcCAABkcnMvZG93&#10;bnJldi54bWxQSwUGAAAAAAQABAD1AAAAhwMAAAAA&#10;" filled="f" strokecolor="white" strokeweight="1.12pt"/>
                <v:rect id="Rectangle 52" o:spid="_x0000_s1197" style="position:absolute;left:12015;top:7400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AYraxAAA&#10;ANwAAAAPAAAAZHJzL2Rvd25yZXYueG1sRI9Ba8JAFITvhf6H5RV6q7u10JToKra0UOhJ7cHjI/tM&#10;otm3IW9rYn59VxA8DjPzDTNfDr5RJ+qkDmzheWJAERfB1Vxa+N1+Pb2BkojssAlMFs4ksFzc380x&#10;d6HnNZ02sVQJwpKjhSrGNtdaioo8yiS0xMnbh85jTLIrteuwT3Df6Kkxr9pjzWmhwpY+KiqOmz9v&#10;wYyC52z8PGQvu7H38o5eftDax4dhNQMVaYi38LX97SxMTQaXM+kI6MU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gGK2sQAAADcAAAADwAAAAAAAAAAAAAAAACXAgAAZHJzL2Rv&#10;d25yZXYueG1sUEsFBgAAAAAEAAQA9QAAAIgDAAAAAA==&#10;" filled="f" strokecolor="white" strokeweight="1.12pt"/>
                <v:rect id="Rectangle 51" o:spid="_x0000_s1198" style="position:absolute;left:12015;top:7799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nh6owAAA&#10;ANwAAAAPAAAAZHJzL2Rvd25yZXYueG1sRE9Na8JAEL0X/A/LCL3VXRWqRFdRqVDoqbYHj0N2TKLZ&#10;2ZDZmphf3z0Ueny87/W297W6UytVYAvTiQFFnAdXcWHh++v4sgQlEdlhHZgsPEhguxk9rTFzoeNP&#10;up9ioVIIS4YWyhibTGvJS/Iok9AQJ+4SWo8xwbbQrsUuhftaz4x51R4rTg0lNnQoKb+dfrwFMwg+&#10;FsPbdTE/D52XPXr5QGufx/1uBSpSH//Ff+53Z2Fm0tp0Jh0Bvfk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Pnh6owAAAANwAAAAPAAAAAAAAAAAAAAAAAJcCAABkcnMvZG93bnJl&#10;di54bWxQSwUGAAAAAAQABAD1AAAAhAMAAAAA&#10;" filled="f" strokecolor="white" strokeweight="1.12pt"/>
                <v:rect id="Rectangle 50" o:spid="_x0000_s1199" style="position:absolute;left:12015;top:8198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0rszxAAA&#10;ANwAAAAPAAAAZHJzL2Rvd25yZXYueG1sRI9BS8NAFITvQv/D8grezG4rWI3dlrYoCD3ZevD4yD6T&#10;aPZtyFubNL/eLQg9DjPzDbNcD75RJ+qkDmxhlhlQxEVwNZcWPo6vd4+gJCI7bAKThTMJrFeTmyXm&#10;LvT8TqdDLFWCsORooYqxzbWWoiKPkoWWOHlfofMYk+xK7TrsE9w3em7Mg/ZYc1qosKVdRcXP4ddb&#10;MKPgeTG+fC/uP8feyxa97NHa2+mweQYVaYjX8H/7zVmYmye4nElHQK/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4NK7M8QAAADcAAAADwAAAAAAAAAAAAAAAACXAgAAZHJzL2Rv&#10;d25yZXYueG1sUEsFBgAAAAAEAAQA9QAAAIgDAAAAAA==&#10;" filled="f" strokecolor="white" strokeweight="1.12pt"/>
                <v:rect id="Rectangle 49" o:spid="_x0000_s1200" style="position:absolute;left:12015;top:8597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MYRzwQAA&#10;ANwAAAAPAAAAZHJzL2Rvd25yZXYueG1sRE9Na8JAEL0X+h+WKXirmyjUEl1DWxQET9UePA7ZMYnN&#10;zobMamJ+vXso9Ph436t8cI26USe1ZwPpNAFFXHhbc2ng57h9fQclAdli45kM3EkgXz8/rTCzvudv&#10;uh1CqWIIS4YGqhDaTGspKnIoU98SR+7sO4chwq7UtsM+hrtGz5LkTTusOTZU2NJXRcXv4eoMJKPg&#10;fTFuLov5aeydfKKTPRozeRk+lqACDeFf/OfeWQOzNM6PZ+IR0Os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9DGEc8EAAADcAAAADwAAAAAAAAAAAAAAAACXAgAAZHJzL2Rvd25y&#10;ZXYueG1sUEsFBgAAAAAEAAQA9QAAAIUDAAAAAA==&#10;" filled="f" strokecolor="white" strokeweight="1.12pt"/>
                <v:rect id="Rectangle 48" o:spid="_x0000_s1201" style="position:absolute;left:12015;top:8996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fSHowwAA&#10;ANwAAAAPAAAAZHJzL2Rvd25yZXYueG1sRI9Ba8JAFITvBf/D8oTe6iYWqkRX0aIg9FTbg8dH9plE&#10;s29D3tbE/Hq3UOhxmJlvmOW6d7W6USuVZwPpJAFFnHtbcWHg+2v/MgclAdli7ZkM3ElgvRo9LTGz&#10;vuNPuh1DoSKEJUMDZQhNprXkJTmUiW+Io3f2rcMQZVto22IX4a7W0yR50w4rjgslNvReUn49/jgD&#10;ySB4nw27y+z1NHROtujkA415HvebBahAffgP/7UP1sA0TeH3TDwCevU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bfSHowwAAANwAAAAPAAAAAAAAAAAAAAAAAJcCAABkcnMvZG93&#10;bnJldi54bWxQSwUGAAAAAAQABAD1AAAAhwMAAAAA&#10;" filled="f" strokecolor="white" strokeweight="1.12pt"/>
                <v:rect id="Rectangle 47" o:spid="_x0000_s1202" style="position:absolute;left:12015;top:9395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r7+fwwAA&#10;ANwAAAAPAAAAZHJzL2Rvd25yZXYueG1sRI9Ba8JAFITvBf/D8oTe6sYUqkRX0aIg9FTbg8dH9plE&#10;s29D3tbE/Hq3UOhxmJlvmOW6d7W6USuVZwPTSQKKOPe24sLA99f+ZQ5KArLF2jMZuJPAejV6WmJm&#10;fcefdDuGQkUIS4YGyhCaTGvJS3IoE98QR+/sW4chyrbQtsUuwl2t0yR50w4rjgslNvReUn49/jgD&#10;ySB4nw27y+z1NHROtujkA415HvebBahAffgP/7UP1kA6TeH3TDwCevU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rr7+fwwAAANwAAAAPAAAAAAAAAAAAAAAAAJcCAABkcnMvZG93&#10;bnJldi54bWxQSwUGAAAAAAQABAD1AAAAhwMAAAAA&#10;" filled="f" strokecolor="white" strokeweight="1.12pt"/>
                <v:rect id="Rectangle 46" o:spid="_x0000_s1203" style="position:absolute;left:12015;top:9794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4xoEwwAA&#10;ANwAAAAPAAAAZHJzL2Rvd25yZXYueG1sRI9Ba8JAFITvBf/D8gRvdaNClegqKhUKPVU9eHxkn0k0&#10;+zbkbU3Mr+8WCj0OM/MNs9p0rlIPaqT0bGAyTkARZ96WnBs4nw6vC1ASkC1WnsnAkwQ268HLClPr&#10;W/6ixzHkKkJYUjRQhFCnWktWkEMZ+5o4elffOAxRNrm2DbYR7io9TZI37bDkuFBgTfuCsvvx2xlI&#10;esHnvH+/zWeXvnWyQyefaMxo2G2XoAJ14T/81/6wBqaTGfyeiUdAr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E4xoEwwAAANwAAAAPAAAAAAAAAAAAAAAAAJcCAABkcnMvZG93&#10;bnJldi54bWxQSwUGAAAAAAQABAD1AAAAhwMAAAAA&#10;" filled="f" strokecolor="white" strokeweight="1.12pt"/>
                <v:rect id="Rectangle 45" o:spid="_x0000_s1204" style="position:absolute;left:12015;top:10193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CoJwxAAA&#10;ANwAAAAPAAAAZHJzL2Rvd25yZXYueG1sRI9Pa8JAFMTvBb/D8gRvdeMfaomu0oqC0FNtDz0+ss8k&#10;bfZtyFtNzKfvCoLHYWZ+w6w2navUhRopPRuYjBNQxJm3JecGvr/2z6+gJCBbrDyTgSsJbNaDpxWm&#10;1rf8SZdjyFWEsKRooAihTrWWrCCHMvY1cfROvnEYomxybRtsI9xVepokL9phyXGhwJq2BWV/x7Mz&#10;kPSC10W/+13MfvrWyTs6+UBjRsPubQkqUBce4Xv7YA1MJ3O4nYlHQK/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wqCcMQAAADcAAAADwAAAAAAAAAAAAAAAACXAgAAZHJzL2Rv&#10;d25yZXYueG1sUEsFBgAAAAAEAAQA9QAAAIgDAAAAAA==&#10;" filled="f" strokecolor="white" strokeweight="1.12pt"/>
                <v:rect id="Rectangle 44" o:spid="_x0000_s1205" style="position:absolute;left:12015;top:10592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RifrwwAA&#10;ANwAAAAPAAAAZHJzL2Rvd25yZXYueG1sRI9Ba8JAFITvBf/D8gRvdaNiLdFVWlEQeqrtocdH9pmk&#10;zb4NeauJ+fVdQfA4zMw3zGrTuUpdqJHSs4HJOAFFnHlbcm7g+2v//ApKArLFyjMZuJLAZj14WmFq&#10;fcufdDmGXEUIS4oGihDqVGvJCnIoY18TR+/kG4chyibXtsE2wl2lp0nyoh2WHBcKrGlbUPZ3PDsD&#10;SS94XfS738Xsp2+dvKOTDzRmNOzelqACdeERvrcP1sB0MofbmXgE9P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RifrwwAAANwAAAAPAAAAAAAAAAAAAAAAAJcCAABkcnMvZG93&#10;bnJldi54bWxQSwUGAAAAAAQABAD1AAAAhwMAAAAA&#10;" filled="f" strokecolor="white" strokeweight="1.12pt"/>
                <v:rect id="Rectangle 43" o:spid="_x0000_s1206" style="position:absolute;left:12015;top:10991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lLmcwwAA&#10;ANwAAAAPAAAAZHJzL2Rvd25yZXYueG1sRI9Pa8JAFMTvQr/D8gq96UYLKtFVqrRQ6Mk/B4+P7DOJ&#10;zb4NeVsT8+m7guBxmJnfMMt15yp1pUZKzwbGowQUceZtybmB4+FrOAclAdli5ZkM3EhgvXoZLDG1&#10;vuUdXfchVxHCkqKBIoQ61VqyghzKyNfE0Tv7xmGIssm1bbCNcFfpSZJMtcOS40KBNW0Lyn73f85A&#10;0gveZv3nZfZ+6lsnG3Tyg8a8vXYfC1CBuvAMP9rf1sBkPIX7mXgE9O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UlLmcwwAAANwAAAAPAAAAAAAAAAAAAAAAAJcCAABkcnMvZG93&#10;bnJldi54bWxQSwUGAAAAAAQABAD1AAAAhwMAAAAA&#10;" filled="f" strokecolor="white" strokeweight="1.12pt"/>
                <v:rect id="Rectangle 42" o:spid="_x0000_s1207" style="position:absolute;left:12015;top:11391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2BwHwwAA&#10;ANwAAAAPAAAAZHJzL2Rvd25yZXYueG1sRI9Ba8JAFITvBf/D8oTe6kYLjURX0aIg9FTbg8dH9plE&#10;s29D3tbE/Hq3UOhxmJlvmOW6d7W6USuVZwPTSQKKOPe24sLA99f+ZQ5KArLF2jMZuJPAejV6WmJm&#10;fcefdDuGQkUIS4YGyhCaTGvJS3IoE98QR+/sW4chyrbQtsUuwl2tZ0nyph1WHBdKbOi9pPx6/HEG&#10;kkHwng67S/p6GjonW3TygcY8j/vNAlSgPvyH/9oHa2A2TeH3TDwCevU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72BwHwwAAANwAAAAPAAAAAAAAAAAAAAAAAJcCAABkcnMvZG93&#10;bnJldi54bWxQSwUGAAAAAAQABAD1AAAAhwMAAAAA&#10;" filled="f" strokecolor="white" strokeweight="1.12pt"/>
                <v:rect id="Rectangle 41" o:spid="_x0000_s1208" style="position:absolute;left:12015;top:11790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R4h1wQAA&#10;ANwAAAAPAAAAZHJzL2Rvd25yZXYueG1sRE9Na8JAEL0X+h+WKXirmyjUEl1DWxQET9UePA7ZMYnN&#10;zobMamJ+vXso9Ph436t8cI26USe1ZwPpNAFFXHhbc2ng57h9fQclAdli45kM3EkgXz8/rTCzvudv&#10;uh1CqWIIS4YGqhDaTGspKnIoU98SR+7sO4chwq7UtsM+hrtGz5LkTTusOTZU2NJXRcXv4eoMJKPg&#10;fTFuLov5aeydfKKTPRozeRk+lqACDeFf/OfeWQOzNK6NZ+IR0Os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keIdcEAAADcAAAADwAAAAAAAAAAAAAAAACXAgAAZHJzL2Rvd25y&#10;ZXYueG1sUEsFBgAAAAAEAAQA9QAAAIUDAAAAAA==&#10;" filled="f" strokecolor="white" strokeweight="1.12pt"/>
                <v:rect id="Rectangle 40" o:spid="_x0000_s1209" style="position:absolute;left:12015;top:12189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Cy3uwwAA&#10;ANwAAAAPAAAAZHJzL2Rvd25yZXYueG1sRI9Ba8JAFITvgv9heYXedKOFqtFVbFEQeqr20OMj+0xi&#10;s29D3mpifn23UPA4zMw3zGrTuUrdqJHSs4HJOAFFnHlbcm7g67QfzUFJQLZYeSYDdxLYrIeDFabW&#10;t/xJt2PIVYSwpGigCKFOtZasIIcy9jVx9M6+cRiibHJtG2wj3FV6miSv2mHJcaHAmt4Lyn6OV2cg&#10;6QXvs353mb18962TN3TygcY8P3XbJahAXXiE/9sHa2A6WcDfmXgE9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lCy3uwwAAANwAAAAPAAAAAAAAAAAAAAAAAJcCAABkcnMvZG93&#10;bnJldi54bWxQSwUGAAAAAAQABAD1AAAAhwMAAAAA&#10;" filled="f" strokecolor="white" strokeweight="1.12pt"/>
                <v:rect id="Rectangle 39" o:spid="_x0000_s1210" style="position:absolute;left:12015;top:12588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XU7OwQAA&#10;ANwAAAAPAAAAZHJzL2Rvd25yZXYueG1sRE9Na8JAEL0L/Q/LFLzpphFqiW5CWyoIPVU99DhkxySa&#10;nQ2ZrYn59d1DocfH+94Wo2vVjXppPBt4WiagiEtvG64MnI67xQsoCcgWW89k4E4CRf4w22Jm/cBf&#10;dDuESsUQlgwN1CF0mdZS1uRQlr4jjtzZ9w5DhH2lbY9DDHetTpPkWTtsODbU2NF7TeX18OMMJJPg&#10;fT19XNar72lw8oZOPtGY+eP4ugEVaAz/4j/33hpI0zg/nolHQOe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l1OzsEAAADcAAAADwAAAAAAAAAAAAAAAACXAgAAZHJzL2Rvd25y&#10;ZXYueG1sUEsFBgAAAAAEAAQA9QAAAIUDAAAAAA==&#10;" filled="f" strokecolor="white" strokeweight="1.12pt"/>
                <v:rect id="Rectangle 38" o:spid="_x0000_s1211" style="position:absolute;left:12015;top:12987;width:1743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EetVwwAA&#10;ANwAAAAPAAAAZHJzL2Rvd25yZXYueG1sRI9Ba8JAFITvBf/D8oTe6sYUqkRX0aIg9FTbg8dH9plE&#10;s29D3tbE/Hq3UOhxmJlvmOW6d7W6USuVZwPTSQKKOPe24sLA99f+ZQ5KArLF2jMZuJPAejV6WmJm&#10;fcefdDuGQkUIS4YGyhCaTGvJS3IoE98QR+/sW4chyrbQtsUuwl2t0yR50w4rjgslNvReUn49/jgD&#10;ySB4nw27y+z1NHROtujkA415HvebBahAffgP/7UP1kCaTuH3TDwCevU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VEetVwwAAANwAAAAPAAAAAAAAAAAAAAAAAJcCAABkcnMvZG93&#10;bnJldi54bWxQSwUGAAAAAAQABAD1AAAAhwMAAAAA&#10;" filled="f" strokecolor="white" strokeweight="1.12pt"/>
                <w10:wrap anchorx="page" anchory="page"/>
              </v:group>
            </w:pict>
          </mc:Fallback>
        </mc:AlternateContent>
      </w:r>
    </w:p>
    <w:p w14:paraId="4D73EDF3" w14:textId="77777777" w:rsidR="009741CE" w:rsidRDefault="009741CE" w:rsidP="009741CE">
      <w:pPr>
        <w:rPr>
          <w:sz w:val="2"/>
          <w:szCs w:val="2"/>
        </w:rPr>
        <w:sectPr w:rsidR="009741CE">
          <w:pgSz w:w="14400" w:h="14400"/>
          <w:pgMar w:top="1000" w:right="520" w:bottom="280" w:left="680" w:header="720" w:footer="720" w:gutter="0"/>
          <w:cols w:space="720"/>
        </w:sectPr>
      </w:pPr>
    </w:p>
    <w:p w14:paraId="737C601C" w14:textId="77777777" w:rsidR="009741CE" w:rsidRDefault="009741CE" w:rsidP="009741CE">
      <w:pPr>
        <w:rPr>
          <w:rFonts w:ascii="Times New Roman"/>
          <w:sz w:val="20"/>
        </w:rPr>
      </w:pPr>
      <w:r>
        <w:rPr>
          <w:noProof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6C06C509" wp14:editId="5AC1E0BB">
                <wp:simplePos x="0" y="0"/>
                <wp:positionH relativeFrom="page">
                  <wp:posOffset>3022600</wp:posOffset>
                </wp:positionH>
                <wp:positionV relativeFrom="page">
                  <wp:posOffset>3677285</wp:posOffset>
                </wp:positionV>
                <wp:extent cx="3326765" cy="1788795"/>
                <wp:effectExtent l="0" t="0" r="635" b="762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326765" cy="1788795"/>
                          <a:chOff x="4760" y="5792"/>
                          <a:chExt cx="5239" cy="2817"/>
                        </a:xfrm>
                      </wpg:grpSpPr>
                      <wps:wsp>
                        <wps:cNvPr id="2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6172" y="5803"/>
                            <a:ext cx="93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7106" y="5803"/>
                            <a:ext cx="62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7733" y="5803"/>
                            <a:ext cx="76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8494" y="5803"/>
                            <a:ext cx="14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4772" y="6202"/>
                            <a:ext cx="1400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4772" y="6601"/>
                            <a:ext cx="1400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4772" y="7001"/>
                            <a:ext cx="1400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4772" y="7400"/>
                            <a:ext cx="1400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4772" y="7799"/>
                            <a:ext cx="1400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4772" y="8198"/>
                            <a:ext cx="1400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6172" y="6202"/>
                            <a:ext cx="93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6172" y="6601"/>
                            <a:ext cx="93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6172" y="7001"/>
                            <a:ext cx="93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6172" y="7400"/>
                            <a:ext cx="93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6172" y="7799"/>
                            <a:ext cx="93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6172" y="8198"/>
                            <a:ext cx="93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7106" y="6202"/>
                            <a:ext cx="62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7106" y="6601"/>
                            <a:ext cx="62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7106" y="7001"/>
                            <a:ext cx="62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7106" y="7400"/>
                            <a:ext cx="62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7106" y="7799"/>
                            <a:ext cx="62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7106" y="8198"/>
                            <a:ext cx="627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7733" y="6202"/>
                            <a:ext cx="76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733" y="6601"/>
                            <a:ext cx="76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7733" y="7001"/>
                            <a:ext cx="76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7733" y="7400"/>
                            <a:ext cx="76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7733" y="7799"/>
                            <a:ext cx="76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7733" y="8198"/>
                            <a:ext cx="761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8494" y="6202"/>
                            <a:ext cx="14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8494" y="6601"/>
                            <a:ext cx="14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8494" y="7001"/>
                            <a:ext cx="14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8494" y="7400"/>
                            <a:ext cx="14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8494" y="7799"/>
                            <a:ext cx="14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8494" y="8198"/>
                            <a:ext cx="1494" cy="399"/>
                          </a:xfrm>
                          <a:prstGeom prst="rect">
                            <a:avLst/>
                          </a:prstGeom>
                          <a:noFill/>
                          <a:ln w="14224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1FD2BD" id="Group 2" o:spid="_x0000_s1026" style="position:absolute;margin-left:238pt;margin-top:289.55pt;width:261.95pt;height:140.85pt;z-index:-251656192;mso-position-horizontal-relative:page;mso-position-vertical-relative:page" coordorigin="4760,5792" coordsize="5239,281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">
                <v:rect id="Rectangle 36" o:spid="_x0000_s1027" style="position:absolute;left:6172;top:5803;width:93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iLbSwgAA&#10;ANoAAAAPAAAAZHJzL2Rvd25yZXYueG1sRI9Ba8JAFITvQv/D8gredFMFLamb0EoLBU9qDz0+sq9J&#10;2uzbkLeamF/fFQSPw8x8w2zywTXqTJ3Ung08zRNQxIW3NZcGvo4fs2dQEpAtNp7JwIUE8uxhssHU&#10;+p73dD6EUkUIS4oGqhDaVGspKnIoc98SR+/Hdw5DlF2pbYd9hLtGL5JkpR3WHBcqbGlbUfF3ODkD&#10;ySh4WY/vv+vl99g7eUMnOzRm+ji8voAKNIR7+Nb+tAYWcL0Sb4DO/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aIttLCAAAA2gAAAA8AAAAAAAAAAAAAAAAAlwIAAGRycy9kb3du&#10;cmV2LnhtbFBLBQYAAAAABAAEAPUAAACGAwAAAAA=&#10;" filled="f" strokecolor="white" strokeweight="1.12pt"/>
                <v:rect id="Rectangle 35" o:spid="_x0000_s1028" style="position:absolute;left:7106;top:5803;width:62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xBNJwQAA&#10;ANoAAAAPAAAAZHJzL2Rvd25yZXYueG1sRI9Ba8JAFITvQv/D8gredNMKtURXaYuC0JPag8dH9pnE&#10;Zt+GvNXE/HpXEDwOM/MNM192rlIXaqT0bOBtnIAizrwtOTfwt1+PPkFJQLZYeSYDVxJYLl4Gc0yt&#10;b3lLl13IVYSwpGigCKFOtZasIIcy9jVx9I6+cRiibHJtG2wj3FX6PUk+tMOS40KBNf0UlP3vzs5A&#10;0gtep/3qNJ0c+tbJNzr5RWOGr93XDFSgLjzDj/bGGpjA/Uq8AXpx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cQTScEAAADaAAAADwAAAAAAAAAAAAAAAACXAgAAZHJzL2Rvd25y&#10;ZXYueG1sUEsFBgAAAAAEAAQA9QAAAIUDAAAAAA==&#10;" filled="f" strokecolor="white" strokeweight="1.12pt"/>
                <v:rect id="Rectangle 34" o:spid="_x0000_s1029" style="position:absolute;left:7733;top:5803;width:76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LYs9wgAA&#10;ANoAAAAPAAAAZHJzL2Rvd25yZXYueG1sRI9Ba8JAFITvQv/D8gredNMqTUldpRUFwVNtDz0+sq9J&#10;2uzbkLeamF/vCoLHYWa+YRar3tXqRK1Ung08TRNQxLm3FRcGvr+2k1dQEpAt1p7JwJkEVsuH0QIz&#10;6zv+pNMhFCpCWDI0UIbQZFpLXpJDmfqGOHq/vnUYomwLbVvsItzV+jlJXrTDiuNCiQ2tS8r/D0dn&#10;IBkEz+mw+UtnP0Pn5AOd7NGY8WP//gYqUB/u4Vt7Zw3M4Xol3gC9vA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Ytiz3CAAAA2gAAAA8AAAAAAAAAAAAAAAAAlwIAAGRycy9kb3du&#10;cmV2LnhtbFBLBQYAAAAABAAEAPUAAACGAwAAAAA=&#10;" filled="f" strokecolor="white" strokeweight="1.12pt"/>
                <v:rect id="Rectangle 33" o:spid="_x0000_s1030" style="position:absolute;left:8494;top:5803;width:14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YS6mwgAA&#10;ANoAAAAPAAAAZHJzL2Rvd25yZXYueG1sRI9Ba8JAFITvQv/D8gredNOKTUldpRUFwVNtDz0+sq9J&#10;2uzbkLeamF/vCoLHYWa+YRar3tXqRK1Ung08TRNQxLm3FRcGvr+2k1dQEpAt1p7JwJkEVsuH0QIz&#10;6zv+pNMhFCpCWDI0UIbQZFpLXpJDmfqGOHq/vnUYomwLbVvsItzV+jlJXrTDiuNCiQ2tS8r/D0dn&#10;IBkEz+mw+UtnP0Pn5AOd7NGY8WP//gYqUB/u4Vt7Zw3M4Xol3gC9vA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lhLqbCAAAA2gAAAA8AAAAAAAAAAAAAAAAAlwIAAGRycy9kb3du&#10;cmV2LnhtbFBLBQYAAAAABAAEAPUAAACGAwAAAAA=&#10;" filled="f" strokecolor="white" strokeweight="1.12pt"/>
                <v:rect id="Rectangle 32" o:spid="_x0000_s1031" style="position:absolute;left:4772;top:6202;width:1400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s7DRwgAA&#10;ANoAAAAPAAAAZHJzL2Rvd25yZXYueG1sRI9Pa8JAFMTvBb/D8oTe6sYKKqmraKlQ8OSfQ4+P7GuS&#10;mn0b8rYm5tO7guBxmJnfMItV5yp1oUZKzwbGowQUceZtybmB03H7NgclAdli5ZkMXElgtRy8LDC1&#10;vuU9XQ4hVxHCkqKBIoQ61VqyghzKyNfE0fv1jcMQZZNr22Ab4a7S70ky1Q5LjgsF1vRZUHY+/DsD&#10;SS94nfVff7PJT9862aCTHRrzOuzWH6ACdeEZfrS/rYEp3K/EG6CXN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mzsNHCAAAA2gAAAA8AAAAAAAAAAAAAAAAAlwIAAGRycy9kb3du&#10;cmV2LnhtbFBLBQYAAAAABAAEAPUAAACGAwAAAAA=&#10;" filled="f" strokecolor="white" strokeweight="1.12pt"/>
                <v:rect id="Rectangle 31" o:spid="_x0000_s1032" style="position:absolute;left:4772;top:6601;width:1400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/xVKwgAA&#10;ANoAAAAPAAAAZHJzL2Rvd25yZXYueG1sRI/NasMwEITvhbyD2EBvtZwW6uBGCUloodBTfg45LtbW&#10;dmutjFeNHT99FQjkOMzMN8xiNbhGnamT2rOBWZKCIi68rbk0cDx8PM1BSUC22HgmAxcSWC0nDwvM&#10;re95R+d9KFWEsORooAqhzbWWoiKHkviWOHrfvnMYouxKbTvsI9w1+jlNX7XDmuNChS1tKyp+93/O&#10;QDoKXrLx/Sd7OY29kw06+UJjHqfD+g1UoCHcw7f2pzWQwfVKvAF6+Q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b/FUrCAAAA2gAAAA8AAAAAAAAAAAAAAAAAlwIAAGRycy9kb3du&#10;cmV2LnhtbFBLBQYAAAAABAAEAPUAAACGAwAAAAA=&#10;" filled="f" strokecolor="white" strokeweight="1.12pt"/>
                <v:rect id="Rectangle 30" o:spid="_x0000_s1033" style="position:absolute;left:4772;top:7001;width:1400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YIE4vgAA&#10;ANoAAAAPAAAAZHJzL2Rvd25yZXYueG1sRE9Na8JAEL0L/Q/LFLzppi1oia5iiwXBk9qDxyE7JtHs&#10;bMisJubXuwfB4+N9z5edq9SNGik9G/gYJ6CIM29Lzg38H/5G36AkIFusPJOBOwksF2+DOabWt7yj&#10;2z7kKoawpGigCKFOtZasIIcy9jVx5E6+cRgibHJtG2xjuKv0Z5JMtMOSY0OBNf0WlF32V2cg6QXv&#10;0359nn4d+9bJDzrZojHD9241AxWoCy/x072xBuLWeCXeAL14AA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p2CBOL4AAADaAAAADwAAAAAAAAAAAAAAAACXAgAAZHJzL2Rvd25yZXYu&#10;eG1sUEsFBgAAAAAEAAQA9QAAAIIDAAAAAA==&#10;" filled="f" strokecolor="white" strokeweight="1.12pt"/>
                <v:rect id="Rectangle 29" o:spid="_x0000_s1034" style="position:absolute;left:4772;top:7400;width:1400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LCSjwgAA&#10;ANoAAAAPAAAAZHJzL2Rvd25yZXYueG1sRI9Ba8JAFITvhf6H5RV6aza1oDW6ikoLBU/aHnp8ZJ9J&#10;bPZtyNuamF/vCoLHYWa+YebL3tXqRK1Ung28Jiko4tzbigsDP9+fL++gJCBbrD2TgTMJLBePD3PM&#10;rO94R6d9KFSEsGRooAyhybSWvCSHkviGOHoH3zoMUbaFti12Ee5qPUrTsXZYcVwosaFNSfnf/t8Z&#10;SAfB82T4OE7efofOyRqdbNGY56d+NQMVqA/38K39ZQ1M4Xol3gC9uA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gsJKPCAAAA2gAAAA8AAAAAAAAAAAAAAAAAlwIAAGRycy9kb3du&#10;cmV2LnhtbFBLBQYAAAAABAAEAPUAAACGAwAAAAA=&#10;" filled="f" strokecolor="white" strokeweight="1.12pt"/>
                <v:rect id="Rectangle 28" o:spid="_x0000_s1035" style="position:absolute;left:4772;top:7799;width:1400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JSRNwwAA&#10;ANsAAAAPAAAAZHJzL2Rvd25yZXYueG1sRI9Ba8JAEIXvhf6HZQq91U1b0BJdxZYWCp6qPXgcsmMS&#10;zc6GzNbE/HrnIPQ2w3vz3jeL1RAac6ZO6sgOnicZGOIi+ppLB7+7r6c3MJKQPTaRycGFBFbL+7sF&#10;5j72/EPnbSqNhrDk6KBKqc2tlaKigDKJLbFqh9gFTLp2pfUd9hoeGvuSZVMbsGZtqLClj4qK0/Yv&#10;OMhGwcts/DzOXvdjH+Qdg2zQuceHYT0Hk2hI/+bb9bdXfKXXX3QAu7w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wJSRNwwAAANsAAAAPAAAAAAAAAAAAAAAAAJcCAABkcnMvZG93&#10;bnJldi54bWxQSwUGAAAAAAQABAD1AAAAhwMAAAAA&#10;" filled="f" strokecolor="white" strokeweight="1.12pt"/>
                <v:rect id="Rectangle 27" o:spid="_x0000_s1036" style="position:absolute;left:4772;top:8198;width:1400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aYHWwAAA&#10;ANsAAAAPAAAAZHJzL2Rvd25yZXYueG1sRE9Na8JAEL0L/Q/LFHrTjS1oiW5CW1ooeFJ78DhkxyQ2&#10;OxsyWxPz67uC4G0e73PW+eAadaZOas8G5rMEFHHhbc2lgZ/91/QVlARki41nMnAhgTx7mKwxtb7n&#10;LZ13oVQxhCVFA1UIbaq1FBU5lJlviSN39J3DEGFXatthH8Ndo5+TZKEd1hwbKmzpo6Lid/fnDCSj&#10;4GU5fp6WL4exd/KOTjZozNPj8LYCFWgId/HN/W3j/Dlcf4kH6Ow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faYHWwAAAANsAAAAPAAAAAAAAAAAAAAAAAJcCAABkcnMvZG93bnJl&#10;di54bWxQSwUGAAAAAAQABAD1AAAAhAMAAAAA&#10;" filled="f" strokecolor="white" strokeweight="1.12pt"/>
                <v:rect id="Rectangle 26" o:spid="_x0000_s1037" style="position:absolute;left:6172;top:6202;width:93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ux+hwAAA&#10;ANsAAAAPAAAAZHJzL2Rvd25yZXYueG1sRE9La8JAEL4L/odlBG+6UaFK6ipaWij05OPQ45CdJqnZ&#10;2ZDZmphf3xUEb/PxPWe97VylrtRI6dnAbJqAIs68LTk3cD59TFagJCBbrDyTgRsJbDfDwRpT61s+&#10;0PUYchVDWFI0UIRQp1pLVpBDmfqaOHI/vnEYImxybRtsY7ir9DxJXrTDkmNDgTW9FZRdjn/OQNIL&#10;3pb9++9y8d23Tvbo5AuNGY+63SuoQF14ih/uTxvnz+H+SzxAb/4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vux+hwAAAANsAAAAPAAAAAAAAAAAAAAAAAJcCAABkcnMvZG93bnJl&#10;di54bWxQSwUGAAAAAAQABAD1AAAAhAMAAAAA&#10;" filled="f" strokecolor="white" strokeweight="1.12pt"/>
                <v:rect id="Rectangle 25" o:spid="_x0000_s1038" style="position:absolute;left:6172;top:6601;width:93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97o6wAAA&#10;ANsAAAAPAAAAZHJzL2Rvd25yZXYueG1sRE9Na8JAEL0L/Q/LFLzppgpaUjehFYWCp2oPPQ7ZaZI2&#10;Oxsyq4n59d2C4G0e73M2+eAadaFOas8GnuYJKOLC25pLA5+n/ewZlARki41nMnAlgTx7mGwwtb7n&#10;D7ocQ6liCEuKBqoQ2lRrKSpyKHPfEkfu23cOQ4RdqW2HfQx3jV4kyUo7rDk2VNjStqLi93h2BpJR&#10;8Loedz/r5dfYO3lDJwc0Zvo4vL6ACjSEu/jmfrdx/hL+f4kH6OwP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A97o6wAAAANsAAAAPAAAAAAAAAAAAAAAAAJcCAABkcnMvZG93bnJl&#10;di54bWxQSwUGAAAAAAQABAD1AAAAhAMAAAAA&#10;" filled="f" strokecolor="white" strokeweight="1.12pt"/>
                <v:rect id="Rectangle 24" o:spid="_x0000_s1039" style="position:absolute;left:6172;top:7001;width:93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HiJOwQAA&#10;ANsAAAAPAAAAZHJzL2Rvd25yZXYueG1sRE9Na8JAEL0L/Q/LFLzpplWakrpKKwqCp9oeehyy0yRt&#10;djZkVhPz611B8DaP9zmLVe9qdaJWKs8GnqYJKOLc24oLA99f28krKAnIFmvPZOBMAqvlw2iBmfUd&#10;f9LpEAoVQ1gyNFCG0GRaS16SQ5n6hjhyv751GCJsC21b7GK4q/VzkrxohxXHhhIbWpeU/x+OzkAy&#10;CJ7TYfOXzn6GzskHOtmjMePH/v0NVKA+3MU3987G+XO4/hIP0MsL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Dx4iTsEAAADbAAAADwAAAAAAAAAAAAAAAACXAgAAZHJzL2Rvd25y&#10;ZXYueG1sUEsFBgAAAAAEAAQA9QAAAIUDAAAAAA==&#10;" filled="f" strokecolor="white" strokeweight="1.12pt"/>
                <v:rect id="Rectangle 23" o:spid="_x0000_s1040" style="position:absolute;left:6172;top:7400;width:93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UofVwQAA&#10;ANsAAAAPAAAAZHJzL2Rvd25yZXYueG1sRE9Na8JAEL0L/Q/LFLzpphWbkrpKKwqCp9oeehyy0yRt&#10;djZkVhPz611B8DaP9zmLVe9qdaJWKs8GnqYJKOLc24oLA99f28krKAnIFmvPZOBMAqvlw2iBmfUd&#10;f9LpEAoVQ1gyNFCG0GRaS16SQ5n6hjhyv751GCJsC21b7GK4q/VzkrxohxXHhhIbWpeU/x+OzkAy&#10;CJ7TYfOXzn6GzskHOtmjMePH/v0NVKA+3MU3987G+XO4/hIP0MsL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YFKH1cEAAADbAAAADwAAAAAAAAAAAAAAAACXAgAAZHJzL2Rvd25y&#10;ZXYueG1sUEsFBgAAAAAEAAQA9QAAAIUDAAAAAA==&#10;" filled="f" strokecolor="white" strokeweight="1.12pt"/>
                <v:rect id="Rectangle 22" o:spid="_x0000_s1041" style="position:absolute;left:6172;top:7799;width:93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gBmiwAAA&#10;ANsAAAAPAAAAZHJzL2Rvd25yZXYueG1sRE9La8JAEL4X/A/LCL3VjRVUUlfRUqHgycehxyE7TVKz&#10;syGzNTG/3hUEb/PxPWex6lylLtRI6dnAeJSAIs68LTk3cDpu3+agJCBbrDyTgSsJrJaDlwWm1re8&#10;p8sh5CqGsKRooAihTrWWrCCHMvI1ceR+feMwRNjk2jbYxnBX6fckmWqHJceGAmv6LCg7H/6dgaQX&#10;vM76r7/Z5KdvnWzQyQ6NeR126w9QgbrwFD/c3zbOn8L9l3iAXt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QgBmiwAAAANsAAAAPAAAAAAAAAAAAAAAAAJcCAABkcnMvZG93bnJl&#10;di54bWxQSwUGAAAAAAQABAD1AAAAhAMAAAAA&#10;" filled="f" strokecolor="white" strokeweight="1.12pt"/>
                <v:rect id="Rectangle 21" o:spid="_x0000_s1042" style="position:absolute;left:6172;top:8198;width:93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/zLw5wAAA&#10;ANsAAAAPAAAAZHJzL2Rvd25yZXYueG1sRE9Na8JAEL0L/Q/LFLzppgqmRFdpi4LgqbaHHofsmESz&#10;syGzmphf7xYKvc3jfc5q07ta3aiVyrOBl2kCijj3tuLCwPfXbvIKSgKyxdozGbiTwGb9NFphZn3H&#10;n3Q7hkLFEJYMDZQhNJnWkpfkUKa+IY7cybcOQ4RtoW2LXQx3tZ4lyUI7rDg2lNjQR0n55Xh1BpJB&#10;8J4O23M6/xk6J+/o5IDGjJ/7tyWoQH34F/+59zbOT+H3l3iAXj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/zLw5wAAAANsAAAAPAAAAAAAAAAAAAAAAAJcCAABkcnMvZG93bnJl&#10;di54bWxQSwUGAAAAAAQABAD1AAAAhAMAAAAA&#10;" filled="f" strokecolor="white" strokeweight="1.12pt"/>
                <v:rect id="Rectangle 20" o:spid="_x0000_s1043" style="position:absolute;left:7106;top:6202;width:62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UyhLwwAA&#10;ANsAAAAPAAAAZHJzL2Rvd25yZXYueG1sRI9Ba8JAEIXvhf6HZQq91U1b0BJdxZYWCp6qPXgcsmMS&#10;zc6GzNbE/HrnIPQ2w3vz3jeL1RAac6ZO6sgOnicZGOIi+ppLB7+7r6c3MJKQPTaRycGFBFbL+7sF&#10;5j72/EPnbSqNhrDk6KBKqc2tlaKigDKJLbFqh9gFTLp2pfUd9hoeGvuSZVMbsGZtqLClj4qK0/Yv&#10;OMhGwcts/DzOXvdjH+Qdg2zQuceHYT0Hk2hI/+bb9bdXfIXVX3QAu7w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OUyhLwwAAANsAAAAPAAAAAAAAAAAAAAAAAJcCAABkcnMvZG93&#10;bnJldi54bWxQSwUGAAAAAAQABAD1AAAAhwMAAAAA&#10;" filled="f" strokecolor="white" strokeweight="1.12pt"/>
                <v:rect id="Rectangle 19" o:spid="_x0000_s1044" style="position:absolute;left:7106;top:6601;width:62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H43QwAAA&#10;ANsAAAAPAAAAZHJzL2Rvd25yZXYueG1sRE9Na8JAEL0L/odlBG+6sUK1qau0RUHoqerB45CdJqnZ&#10;2ZBZTcyv7xYK3ubxPme16VylbtRI6dnAbJqAIs68LTk3cDruJktQEpAtVp7JwJ0ENuvhYIWp9S1/&#10;0e0QchVDWFI0UIRQp1pLVpBDmfqaOHLfvnEYImxybRtsY7ir9FOSPGuHJceGAmv6KCi7HK7OQNIL&#10;3hf99mcxP/etk3d08onGjEfd2yuoQF14iP/dexvnv8DfL/EAvf4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hH43QwAAAANsAAAAPAAAAAAAAAAAAAAAAAJcCAABkcnMvZG93bnJl&#10;di54bWxQSwUGAAAAAAQABAD1AAAAhAMAAAAA&#10;" filled="f" strokecolor="white" strokeweight="1.12pt"/>
                <v:rect id="Rectangle 18" o:spid="_x0000_s1045" style="position:absolute;left:7106;top:7001;width:62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Se7wwAAA&#10;ANsAAAAPAAAAZHJzL2Rvd25yZXYueG1sRE9Na8JAEL0X+h+WKXirGyNoSV2DLQqCp9oeehyy0ySa&#10;nQ2Z1cT8evcg9Ph436t8cI26Uie1ZwOzaQKKuPC25tLAz/fu9Q2UBGSLjWcycCOBfP38tMLM+p6/&#10;6HoMpYohLBkaqEJoM62lqMihTH1LHLk/3zkMEXalth32Mdw1Ok2ShXZYc2yosKXPiorz8eIMJKPg&#10;bTluT8v579g7+UAnBzRm8jJs3kEFGsK/+OHeWwNpXB+/xB+g13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+Se7wwAAAANsAAAAPAAAAAAAAAAAAAAAAAJcCAABkcnMvZG93bnJl&#10;di54bWxQSwUGAAAAAAQABAD1AAAAhAMAAAAA&#10;" filled="f" strokecolor="white" strokeweight="1.12pt"/>
                <v:rect id="Rectangle 17" o:spid="_x0000_s1046" style="position:absolute;left:7106;top:7400;width:62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BUtrwwAA&#10;ANsAAAAPAAAAZHJzL2Rvd25yZXYueG1sRI9Ba8JAFITvgv9heUJvutFCldRN0KJQ6KnqweMj+5qk&#10;zb4NeVsT8+u7hUKPw8x8w2zzwTXqRp3Ung0sFwko4sLbmksDl/NxvgElAdli45kM3Ekgz6aTLabW&#10;9/xOt1MoVYSwpGigCqFNtZaiIoey8C1x9D585zBE2ZXadthHuGv0KkmetMOa40KFLb1UVHydvp2B&#10;ZBS8r8fD5/rxOvZO9ujkDY15mA27Z1CBhvAf/mu/WgOrJfx+iT9AZ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RBUtrwwAAANsAAAAPAAAAAAAAAAAAAAAAAJcCAABkcnMvZG93&#10;bnJldi54bWxQSwUGAAAAAAQABAD1AAAAhwMAAAAA&#10;" filled="f" strokecolor="white" strokeweight="1.12pt"/>
                <v:rect id="Rectangle 16" o:spid="_x0000_s1047" style="position:absolute;left:7106;top:7799;width:62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19UcwgAA&#10;ANsAAAAPAAAAZHJzL2Rvd25yZXYueG1sRI9Ba8JAFITvBf/D8oTe6sYUqkRX0aJQ6KnqweMj+0yi&#10;2bchb2tifn23UOhxmJlvmOW6d7W6UyuVZwPTSQKKOPe24sLA6bh/mYOSgGyx9kwGHiSwXo2elphZ&#10;3/EX3Q+hUBHCkqGBMoQm01rykhzKxDfE0bv41mGIsi20bbGLcFfrNEnetMOK40KJDb2XlN8O385A&#10;Mgg+ZsPuOns9D52TLTr5RGOex/1mASpQH/7Df+0PayBN4fdL/AF69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HX1RzCAAAA2wAAAA8AAAAAAAAAAAAAAAAAlwIAAGRycy9kb3du&#10;cmV2LnhtbFBLBQYAAAAABAAEAPUAAACGAwAAAAA=&#10;" filled="f" strokecolor="white" strokeweight="1.12pt"/>
                <v:rect id="Rectangle 15" o:spid="_x0000_s1048" style="position:absolute;left:7106;top:8198;width:627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m3CHwwAA&#10;ANsAAAAPAAAAZHJzL2Rvd25yZXYueG1sRI9Ba8JAFITvhf6H5RW81U0VaoluQlsUhJ60PfT4yD6T&#10;aPZtyFtNzK93hUKPw8x8w6zywTXqQp3Ung28TBNQxIW3NZcGfr43z2+gJCBbbDyTgSsJ5NnjwwpT&#10;63ve0WUfShUhLCkaqEJoU62lqMihTH1LHL2D7xyGKLtS2w77CHeNniXJq3ZYc1yosKXPiorT/uwM&#10;JKPgdTGuj4v579g7+UAnX2jM5Gl4X4IKNIT/8F97aw3M5nD/En+Azm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Om3CHwwAAANsAAAAPAAAAAAAAAAAAAAAAAJcCAABkcnMvZG93&#10;bnJldi54bWxQSwUGAAAAAAQABAD1AAAAhwMAAAAA&#10;" filled="f" strokecolor="white" strokeweight="1.12pt"/>
                <v:rect id="Rectangle 14" o:spid="_x0000_s1049" style="position:absolute;left:7733;top:6202;width:76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cujzwwAA&#10;ANsAAAAPAAAAZHJzL2Rvd25yZXYueG1sRI9Ba8JAFITvBf/D8gRvdVMtVaKrtKJQ8FTrweMj+5qk&#10;zb4NeauJ+fWuIPQ4zMw3zHLduUpdqJHSs4GXcQKKOPO25NzA8Xv3PAclAdli5ZkMXElgvRo8LTG1&#10;vuUvuhxCriKEJUUDRQh1qrVkBTmUsa+Jo/fjG4chyibXtsE2wl2lJ0nyph2WHBcKrGlTUPZ3ODsD&#10;SS94nfXb39n01LdOPtDJHo0ZDbv3BahAXfgPP9qf1sDkFe5f4g/Qqx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BcujzwwAAANsAAAAPAAAAAAAAAAAAAAAAAJcCAABkcnMvZG93&#10;bnJldi54bWxQSwUGAAAAAAQABAD1AAAAhwMAAAAA&#10;" filled="f" strokecolor="white" strokeweight="1.12pt"/>
                <v:rect id="Rectangle 13" o:spid="_x0000_s1050" style="position:absolute;left:7733;top:6601;width:76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Pk1owwAA&#10;ANsAAAAPAAAAZHJzL2Rvd25yZXYueG1sRI9Ba8JAFITvBf/D8gRvdVOlVaKrtKJQ8FTrweMj+5qk&#10;zb4NeauJ+fWuIPQ4zMw3zHLduUpdqJHSs4GXcQKKOPO25NzA8Xv3PAclAdli5ZkMXElgvRo8LTG1&#10;vuUvuhxCriKEJUUDRQh1qrVkBTmUsa+Jo/fjG4chyibXtsE2wl2lJ0nyph2WHBcKrGlTUPZ3ODsD&#10;SS94nfXb39n01LdOPtDJHo0ZDbv3BahAXfgPP9qf1sDkFe5f4g/Qqx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uPk1owwAAANsAAAAPAAAAAAAAAAAAAAAAAJcCAABkcnMvZG93&#10;bnJldi54bWxQSwUGAAAAAAQABAD1AAAAhwMAAAAA&#10;" filled="f" strokecolor="white" strokeweight="1.12pt"/>
                <v:rect id="Rectangle 12" o:spid="_x0000_s1051" style="position:absolute;left:7733;top:7001;width:76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7NMfwwAA&#10;ANsAAAAPAAAAZHJzL2Rvd25yZXYueG1sRI9Pa8JAFMTvQr/D8gq96UYFLdFVbFEo9OSfQ4+P7DOJ&#10;Zt+GvNXEfPquUOhxmJnfMMt15yp1p0ZKzwbGowQUceZtybmB03E3fAclAdli5ZkMPEhgvXoZLDG1&#10;vuU93Q8hVxHCkqKBIoQ61VqyghzKyNfE0Tv7xmGIssm1bbCNcFfpSZLMtMOS40KBNX0WlF0PN2cg&#10;6QUf8357mU9/+tbJBzr5RmPeXrvNAlSgLvyH/9pf1sBkBs8v8Qfo1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e7NMfwwAAANsAAAAPAAAAAAAAAAAAAAAAAJcCAABkcnMvZG93&#10;bnJldi54bWxQSwUGAAAAAAQABAD1AAAAhwMAAAAA&#10;" filled="f" strokecolor="white" strokeweight="1.12pt"/>
                <v:rect id="Rectangle 11" o:spid="_x0000_s1052" style="position:absolute;left:7733;top:7400;width:76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oHaEwwAA&#10;ANsAAAAPAAAAZHJzL2Rvd25yZXYueG1sRI/NasMwEITvhb6D2EBvtZwU4uBGCW1poZBTfg49LtbG&#10;dmqtjFeNHT99FQjkOMzMN8xyPbhGnamT2rOBaZKCIi68rbk0cNh/PS9ASUC22HgmAxcSWK8eH5aY&#10;W9/zls67UKoIYcnRQBVCm2stRUUOJfEtcfSOvnMYouxKbTvsI9w1epamc+2w5rhQYUsfFRW/uz9n&#10;IB0FL9n4ecpefsbeyTs62aAxT5Ph7RVUoCHcw7f2tzUwy+D6Jf4Avfo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xoHaEwwAAANsAAAAPAAAAAAAAAAAAAAAAAJcCAABkcnMvZG93&#10;bnJldi54bWxQSwUGAAAAAAQABAD1AAAAhwMAAAAA&#10;" filled="f" strokecolor="white" strokeweight="1.12pt"/>
                <v:rect id="Rectangle 10" o:spid="_x0000_s1053" style="position:absolute;left:7733;top:7799;width:76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P+L2wAAA&#10;ANsAAAAPAAAAZHJzL2Rvd25yZXYueG1sRE9Na8JAEL0X+h+WKXirGyNoSV2DLQqCp9oeehyy0ySa&#10;nQ2Z1cT8evcg9Ph436t8cI26Uie1ZwOzaQKKuPC25tLAz/fu9Q2UBGSLjWcycCOBfP38tMLM+p6/&#10;6HoMpYohLBkaqEJoM62lqMihTH1LHLk/3zkMEXalth32Mdw1Ok2ShXZYc2yosKXPiorz8eIMJKPg&#10;bTluT8v579g7+UAnBzRm8jJs3kEFGsK/+OHeWwNpHBu/xB+g13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AP+L2wAAAANsAAAAPAAAAAAAAAAAAAAAAAJcCAABkcnMvZG93bnJl&#10;di54bWxQSwUGAAAAAAQABAD1AAAAhAMAAAAA&#10;" filled="f" strokecolor="white" strokeweight="1.12pt"/>
                <v:rect id="Rectangle 9" o:spid="_x0000_s1054" style="position:absolute;left:7733;top:8198;width:761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c0dtwwAA&#10;ANsAAAAPAAAAZHJzL2Rvd25yZXYueG1sRI9Ba8JAFITvQv/D8gq9mU0taJu6ShULBU9qDz0+sq9J&#10;2uzbkLeamF/vCoLHYWa+YebL3tXqRK1Ung08Jyko4tzbigsD34fP8SsoCcgWa89k4EwCy8XDaI6Z&#10;9R3v6LQPhYoQlgwNlCE0mdaSl+RQEt8QR+/Xtw5DlG2hbYtdhLtaT9J0qh1WHBdKbGhdUv6/PzoD&#10;6SB4ng2bv9nLz9A5WaGTLRrz9Nh/vIMK1Id7+Nb+sgYmb3D9En+AXlw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vc0dtwwAAANsAAAAPAAAAAAAAAAAAAAAAAJcCAABkcnMvZG93&#10;bnJldi54bWxQSwUGAAAAAAQABAD1AAAAhwMAAAAA&#10;" filled="f" strokecolor="white" strokeweight="1.12pt"/>
                <v:rect id="Rectangle 8" o:spid="_x0000_s1055" style="position:absolute;left:8494;top:6202;width:14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kHgtvwAA&#10;ANsAAAAPAAAAZHJzL2Rvd25yZXYueG1sRE9La8JAEL4X+h+WKfRWNypoSV1FRaHgycehxyE7TaLZ&#10;2ZBZTcyvdw+Cx4/vPVt0rlI3aqT0bGA4SEARZ96WnBs4Hbdf36AkIFusPJOBOwks5u9vM0ytb3lP&#10;t0PIVQxhSdFAEUKdai1ZQQ5l4GviyP37xmGIsMm1bbCN4a7SoySZaIclx4YCa1oXlF0OV2cg6QXv&#10;035zno7/+tbJCp3s0JjPj275AypQF17ip/vXGhjH9fFL/AF6/g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DuQeC2/AAAA2wAAAA8AAAAAAAAAAAAAAAAAlwIAAGRycy9kb3ducmV2&#10;LnhtbFBLBQYAAAAABAAEAPUAAACDAwAAAAA=&#10;" filled="f" strokecolor="white" strokeweight="1.12pt"/>
                <v:rect id="Rectangle 7" o:spid="_x0000_s1056" style="position:absolute;left:8494;top:6601;width:14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3N22wgAA&#10;ANsAAAAPAAAAZHJzL2Rvd25yZXYueG1sRI9Ba8JAFITvhf6H5RV6qxsVtERXacWC4EnbQ4+P7DOJ&#10;Zt+GvNXE/HpXEDwOM/MNM192rlIXaqT0bGA4SEARZ96WnBv4+/35+AQlAdli5ZkMXElguXh9mWNq&#10;fcs7uuxDriKEJUUDRQh1qrVkBTmUga+Jo3fwjcMQZZNr22Ab4a7SoySZaIclx4UCa1oVlJ32Z2cg&#10;6QWv0359nI7/+9bJNzrZojHvb93XDFSgLjzDj/bGGhgP4f4l/gC9uA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Tc3bbCAAAA2wAAAA8AAAAAAAAAAAAAAAAAlwIAAGRycy9kb3du&#10;cmV2LnhtbFBLBQYAAAAABAAEAPUAAACGAwAAAAA=&#10;" filled="f" strokecolor="white" strokeweight="1.12pt"/>
                <v:rect id="Rectangle 6" o:spid="_x0000_s1057" style="position:absolute;left:8494;top:7001;width:14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DkPBwwAA&#10;ANsAAAAPAAAAZHJzL2Rvd25yZXYueG1sRI9Ba8JAFITvhf6H5RW81U0VaoluQlsUhJ60PfT4yD6T&#10;aPZtyFtNzK93hUKPw8x8w6zywTXqQp3Ung28TBNQxIW3NZcGfr43z2+gJCBbbDyTgSsJ5NnjwwpT&#10;63ve0WUfShUhLCkaqEJoU62lqMihTH1LHL2D7xyGKLtS2w77CHeNniXJq3ZYc1yosKXPiorT/uwM&#10;JKPgdTGuj4v579g7+UAnX2jM5Gl4X4IKNIT/8F97aw3MZ3D/En+Azm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kDkPBwwAAANsAAAAPAAAAAAAAAAAAAAAAAJcCAABkcnMvZG93&#10;bnJldi54bWxQSwUGAAAAAAQABAD1AAAAhwMAAAAA&#10;" filled="f" strokecolor="white" strokeweight="1.12pt"/>
                <v:rect id="Rectangle 5" o:spid="_x0000_s1058" style="position:absolute;left:8494;top:7400;width:14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QuZawgAA&#10;ANsAAAAPAAAAZHJzL2Rvd25yZXYueG1sRI9Ba8JAFITvBf/D8gRvdWMDVaKraKlQ6KnqweMj+0yi&#10;2bchb2tifn23UOhxmJlvmNWmd7W6UyuVZwOzaQKKOPe24sLA6bh/XoCSgGyx9kwGHiSwWY+eVphZ&#10;3/EX3Q+hUBHCkqGBMoQm01rykhzK1DfE0bv41mGIsi20bbGLcFfrlyR51Q4rjgslNvRWUn47fDsD&#10;ySD4mA/v13l6HjonO3TyicZMxv12CSpQH/7Df+0PayBN4fdL/AF6/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tC5lrCAAAA2wAAAA8AAAAAAAAAAAAAAAAAlwIAAGRycy9kb3du&#10;cmV2LnhtbFBLBQYAAAAABAAEAPUAAACGAwAAAAA=&#10;" filled="f" strokecolor="white" strokeweight="1.12pt"/>
                <v:rect id="Rectangle 4" o:spid="_x0000_s1059" style="position:absolute;left:8494;top:7799;width:14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q34uwwAA&#10;ANsAAAAPAAAAZHJzL2Rvd25yZXYueG1sRI9Ba8JAFITvBf/D8oTe6sZaGomu0hYLhZ6qHjw+sq9J&#10;avZtyFtNzK/vCoLHYWa+YZbr3tXqTK1Ung1MJwko4tzbigsD+93n0xyUBGSLtWcycCGB9Wr0sMTM&#10;+o5/6LwNhYoQlgwNlCE0mdaSl+RQJr4hjt6vbx2GKNtC2xa7CHe1fk6SV+2w4rhQYkMfJeXH7ckZ&#10;SAbBSzps/tLZYeicvKOTbzTmcdy/LUAF6sM9fGt/WQOzF7h+iT9Ar/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Eq34uwwAAANsAAAAPAAAAAAAAAAAAAAAAAJcCAABkcnMvZG93&#10;bnJldi54bWxQSwUGAAAAAAQABAD1AAAAhwMAAAAA&#10;" filled="f" strokecolor="white" strokeweight="1.12pt"/>
                <v:rect id="Rectangle 3" o:spid="_x0000_s1060" style="position:absolute;left:8494;top:8198;width:1494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59u1wwAA&#10;ANsAAAAPAAAAZHJzL2Rvd25yZXYueG1sRI9Ba8JAFITvBf/D8oTe6sZKG4mu0hYLhZ6qHjw+sq9J&#10;avZtyFtNzK/vCoLHYWa+YZbr3tXqTK1Ung1MJwko4tzbigsD+93n0xyUBGSLtWcycCGB9Wr0sMTM&#10;+o5/6LwNhYoQlgwNlCE0mdaSl+RQJr4hjt6vbx2GKNtC2xa7CHe1fk6SV+2w4rhQYkMfJeXH7ckZ&#10;SAbBSzps/tLZYeicvKOTbzTmcdy/LUAF6sM9fGt/WQOzF7h+iT9Ar/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r59u1wwAAANsAAAAPAAAAAAAAAAAAAAAAAJcCAABkcnMvZG93&#10;bnJldi54bWxQSwUGAAAAAAQABAD1AAAAhwMAAAAA&#10;" filled="f" strokecolor="white" strokeweight="1.12pt"/>
                <w10:wrap anchorx="page" anchory="page"/>
              </v:group>
            </w:pict>
          </mc:Fallback>
        </mc:AlternateContent>
      </w:r>
    </w:p>
    <w:p w14:paraId="52785562" w14:textId="6BAFA3F0" w:rsidR="001E06A5" w:rsidRPr="009741CE" w:rsidRDefault="001E06A5" w:rsidP="009741CE">
      <w:bookmarkStart w:id="0" w:name="_GoBack"/>
      <w:bookmarkEnd w:id="0"/>
    </w:p>
    <w:sectPr w:rsidR="001E06A5" w:rsidRPr="009741CE" w:rsidSect="0025132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6A5"/>
    <w:rsid w:val="00042FD0"/>
    <w:rsid w:val="00057CEE"/>
    <w:rsid w:val="00071369"/>
    <w:rsid w:val="00077509"/>
    <w:rsid w:val="00087D9F"/>
    <w:rsid w:val="00092E4C"/>
    <w:rsid w:val="000B6351"/>
    <w:rsid w:val="000E128A"/>
    <w:rsid w:val="00104BDD"/>
    <w:rsid w:val="0015647D"/>
    <w:rsid w:val="00177CAE"/>
    <w:rsid w:val="00184F7E"/>
    <w:rsid w:val="001E06A5"/>
    <w:rsid w:val="00221C78"/>
    <w:rsid w:val="00234463"/>
    <w:rsid w:val="00251320"/>
    <w:rsid w:val="002738FC"/>
    <w:rsid w:val="00277F16"/>
    <w:rsid w:val="00282580"/>
    <w:rsid w:val="0028295A"/>
    <w:rsid w:val="00283288"/>
    <w:rsid w:val="0029390E"/>
    <w:rsid w:val="002C0E9D"/>
    <w:rsid w:val="002C5CF5"/>
    <w:rsid w:val="002E1CB8"/>
    <w:rsid w:val="002F4133"/>
    <w:rsid w:val="003174CB"/>
    <w:rsid w:val="00335D24"/>
    <w:rsid w:val="003408BC"/>
    <w:rsid w:val="00363E6D"/>
    <w:rsid w:val="00365694"/>
    <w:rsid w:val="003838D8"/>
    <w:rsid w:val="003A29D3"/>
    <w:rsid w:val="003A2B38"/>
    <w:rsid w:val="003A7543"/>
    <w:rsid w:val="003D2CCA"/>
    <w:rsid w:val="003E039B"/>
    <w:rsid w:val="004002F8"/>
    <w:rsid w:val="00412585"/>
    <w:rsid w:val="00436DE9"/>
    <w:rsid w:val="004409A1"/>
    <w:rsid w:val="00462489"/>
    <w:rsid w:val="00467D90"/>
    <w:rsid w:val="0047204D"/>
    <w:rsid w:val="00486166"/>
    <w:rsid w:val="004A5D38"/>
    <w:rsid w:val="004B5D82"/>
    <w:rsid w:val="004D303E"/>
    <w:rsid w:val="004D4BF1"/>
    <w:rsid w:val="004F276B"/>
    <w:rsid w:val="004F4512"/>
    <w:rsid w:val="00524773"/>
    <w:rsid w:val="00530994"/>
    <w:rsid w:val="00532130"/>
    <w:rsid w:val="00564058"/>
    <w:rsid w:val="005764EB"/>
    <w:rsid w:val="00577CE0"/>
    <w:rsid w:val="005D3F79"/>
    <w:rsid w:val="00627D19"/>
    <w:rsid w:val="00632200"/>
    <w:rsid w:val="00695886"/>
    <w:rsid w:val="006C1A20"/>
    <w:rsid w:val="006C61B6"/>
    <w:rsid w:val="006D35F2"/>
    <w:rsid w:val="00703252"/>
    <w:rsid w:val="00721C84"/>
    <w:rsid w:val="00736FE9"/>
    <w:rsid w:val="007468B9"/>
    <w:rsid w:val="00747047"/>
    <w:rsid w:val="00770D29"/>
    <w:rsid w:val="00796119"/>
    <w:rsid w:val="007A7E0F"/>
    <w:rsid w:val="007D1B50"/>
    <w:rsid w:val="007D48F2"/>
    <w:rsid w:val="0080628E"/>
    <w:rsid w:val="008262D5"/>
    <w:rsid w:val="00854943"/>
    <w:rsid w:val="00855263"/>
    <w:rsid w:val="00856C62"/>
    <w:rsid w:val="00860650"/>
    <w:rsid w:val="008638A8"/>
    <w:rsid w:val="00864ED1"/>
    <w:rsid w:val="00896584"/>
    <w:rsid w:val="008C12CB"/>
    <w:rsid w:val="008C3C43"/>
    <w:rsid w:val="008D7EB0"/>
    <w:rsid w:val="009124FA"/>
    <w:rsid w:val="009167FF"/>
    <w:rsid w:val="00923803"/>
    <w:rsid w:val="00925890"/>
    <w:rsid w:val="009325BF"/>
    <w:rsid w:val="0094745D"/>
    <w:rsid w:val="0095693F"/>
    <w:rsid w:val="009624DB"/>
    <w:rsid w:val="009741CE"/>
    <w:rsid w:val="0098556C"/>
    <w:rsid w:val="00995EE1"/>
    <w:rsid w:val="00997811"/>
    <w:rsid w:val="00A14745"/>
    <w:rsid w:val="00A82C44"/>
    <w:rsid w:val="00A8510B"/>
    <w:rsid w:val="00A9601B"/>
    <w:rsid w:val="00AA6E97"/>
    <w:rsid w:val="00AB06CE"/>
    <w:rsid w:val="00AB191F"/>
    <w:rsid w:val="00AB3880"/>
    <w:rsid w:val="00AC5A40"/>
    <w:rsid w:val="00B02280"/>
    <w:rsid w:val="00B21AAE"/>
    <w:rsid w:val="00B47F3C"/>
    <w:rsid w:val="00B53651"/>
    <w:rsid w:val="00B67CFB"/>
    <w:rsid w:val="00B8000C"/>
    <w:rsid w:val="00B868D9"/>
    <w:rsid w:val="00B920B7"/>
    <w:rsid w:val="00B965C8"/>
    <w:rsid w:val="00BC59B2"/>
    <w:rsid w:val="00BE55B6"/>
    <w:rsid w:val="00C04030"/>
    <w:rsid w:val="00C11301"/>
    <w:rsid w:val="00C14C72"/>
    <w:rsid w:val="00C260A5"/>
    <w:rsid w:val="00C35F14"/>
    <w:rsid w:val="00C62F06"/>
    <w:rsid w:val="00C65882"/>
    <w:rsid w:val="00C72FF4"/>
    <w:rsid w:val="00C819A9"/>
    <w:rsid w:val="00CA14E2"/>
    <w:rsid w:val="00CA5C78"/>
    <w:rsid w:val="00CB7EF2"/>
    <w:rsid w:val="00CC77A6"/>
    <w:rsid w:val="00CF63B1"/>
    <w:rsid w:val="00CF6CB8"/>
    <w:rsid w:val="00D04BA6"/>
    <w:rsid w:val="00D16484"/>
    <w:rsid w:val="00D56D75"/>
    <w:rsid w:val="00D7248E"/>
    <w:rsid w:val="00D76C12"/>
    <w:rsid w:val="00D80399"/>
    <w:rsid w:val="00D909C6"/>
    <w:rsid w:val="00DC3808"/>
    <w:rsid w:val="00DF6CC0"/>
    <w:rsid w:val="00DF736F"/>
    <w:rsid w:val="00E05E80"/>
    <w:rsid w:val="00E23A6F"/>
    <w:rsid w:val="00E4787C"/>
    <w:rsid w:val="00E52BF4"/>
    <w:rsid w:val="00E5363D"/>
    <w:rsid w:val="00E6210D"/>
    <w:rsid w:val="00E65FC9"/>
    <w:rsid w:val="00E74679"/>
    <w:rsid w:val="00E94025"/>
    <w:rsid w:val="00EB10CC"/>
    <w:rsid w:val="00EC2446"/>
    <w:rsid w:val="00ED1D31"/>
    <w:rsid w:val="00F25FFF"/>
    <w:rsid w:val="00F5030B"/>
    <w:rsid w:val="00F66715"/>
    <w:rsid w:val="00F845D7"/>
    <w:rsid w:val="00F902B1"/>
    <w:rsid w:val="00F92269"/>
    <w:rsid w:val="00F943F1"/>
    <w:rsid w:val="00FA3D6E"/>
    <w:rsid w:val="00FD6D19"/>
    <w:rsid w:val="00FE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2071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1E06A5"/>
    <w:pPr>
      <w:widowControl w:val="0"/>
      <w:autoSpaceDE w:val="0"/>
      <w:autoSpaceDN w:val="0"/>
    </w:pPr>
    <w:rPr>
      <w:rFonts w:ascii="Helvetica" w:eastAsia="Helvetica" w:hAnsi="Helvetica" w:cs="Helvetic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E06A5"/>
    <w:pPr>
      <w:spacing w:before="101"/>
      <w:ind w:left="93" w:right="93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2</Characters>
  <Application>Microsoft Macintosh Word</Application>
  <DocSecurity>0</DocSecurity>
  <Lines>15</Lines>
  <Paragraphs>4</Paragraphs>
  <ScaleCrop>false</ScaleCrop>
  <LinksUpToDate>false</LinksUpToDate>
  <CharactersWithSpaces>2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1-09T16:16:00Z</dcterms:created>
  <dcterms:modified xsi:type="dcterms:W3CDTF">2018-01-09T16:20:00Z</dcterms:modified>
</cp:coreProperties>
</file>